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C38DA" w:rsidR="00F51587" w:rsidP="00ED0FCD" w:rsidRDefault="00D72D7C" w14:paraId="0A3D4F63" w14:textId="229429E4">
      <w:pPr>
        <w:spacing w:after="0"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EC38DA">
        <w:rPr>
          <w:rFonts w:ascii="Times New Roman" w:hAnsi="Times New Roman" w:cs="Times New Roman"/>
          <w:b/>
          <w:bCs/>
          <w:sz w:val="32"/>
          <w:szCs w:val="32"/>
        </w:rPr>
        <w:t xml:space="preserve">Caribou and reindeer </w:t>
      </w:r>
      <w:r w:rsidRPr="00EC38DA" w:rsidR="00AF0F69">
        <w:rPr>
          <w:rFonts w:ascii="Times New Roman" w:hAnsi="Times New Roman" w:cs="Times New Roman"/>
          <w:b/>
          <w:bCs/>
          <w:sz w:val="32"/>
          <w:szCs w:val="32"/>
        </w:rPr>
        <w:t>population</w:t>
      </w:r>
      <w:r w:rsidRPr="00EC38DA" w:rsidR="00576F33">
        <w:rPr>
          <w:rFonts w:ascii="Times New Roman" w:hAnsi="Times New Roman" w:cs="Times New Roman"/>
          <w:b/>
          <w:bCs/>
          <w:sz w:val="32"/>
          <w:szCs w:val="32"/>
        </w:rPr>
        <w:t xml:space="preserve"> cycle</w:t>
      </w:r>
      <w:r w:rsidRPr="00EC38DA" w:rsidR="00C12DFB">
        <w:rPr>
          <w:rFonts w:ascii="Times New Roman" w:hAnsi="Times New Roman" w:cs="Times New Roman"/>
          <w:b/>
          <w:bCs/>
          <w:sz w:val="32"/>
          <w:szCs w:val="32"/>
        </w:rPr>
        <w:t xml:space="preserve">s are driven by top-down and bottom-up </w:t>
      </w:r>
      <w:r w:rsidRPr="00EC38DA" w:rsidR="00BA0AF7">
        <w:rPr>
          <w:rFonts w:ascii="Times New Roman" w:hAnsi="Times New Roman" w:cs="Times New Roman"/>
          <w:b/>
          <w:bCs/>
          <w:sz w:val="32"/>
          <w:szCs w:val="32"/>
        </w:rPr>
        <w:t>mechanisms</w:t>
      </w:r>
      <w:r w:rsidRPr="00EC38DA" w:rsidR="008746D1">
        <w:rPr>
          <w:rFonts w:ascii="Times New Roman" w:hAnsi="Times New Roman" w:cs="Times New Roman"/>
          <w:b/>
          <w:bCs/>
          <w:sz w:val="32"/>
          <w:szCs w:val="32"/>
        </w:rPr>
        <w:t xml:space="preserve"> across </w:t>
      </w:r>
      <w:r w:rsidRPr="00EC38DA" w:rsidR="00F74F91">
        <w:rPr>
          <w:rFonts w:ascii="Times New Roman" w:hAnsi="Times New Roman" w:cs="Times New Roman"/>
          <w:b/>
          <w:bCs/>
          <w:sz w:val="32"/>
          <w:szCs w:val="32"/>
        </w:rPr>
        <w:t>space and time</w:t>
      </w:r>
    </w:p>
    <w:p w:rsidRPr="00EC38DA" w:rsidR="00EC38DA" w:rsidP="00ED0FCD" w:rsidRDefault="00EC38DA" w14:paraId="0F4C6370" w14:textId="3834B04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ark-Wolf </w:t>
      </w:r>
      <w:r>
        <w:rPr>
          <w:rFonts w:ascii="Times New Roman" w:hAnsi="Times New Roman" w:cs="Times New Roman"/>
          <w:i/>
          <w:iCs/>
          <w:sz w:val="24"/>
          <w:szCs w:val="24"/>
        </w:rPr>
        <w:t>et al.</w:t>
      </w:r>
    </w:p>
    <w:p w:rsidR="00623A23" w:rsidP="00ED0FCD" w:rsidRDefault="00623A23" w14:paraId="68FA1560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23A23" w:rsidP="00ED0FCD" w:rsidRDefault="00CE3A90" w14:paraId="737A8651" w14:textId="6612656B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</w:t>
      </w:r>
      <w:r w:rsidR="00C42DEC">
        <w:rPr>
          <w:rFonts w:ascii="Times New Roman" w:hAnsi="Times New Roman" w:cs="Times New Roman"/>
          <w:b/>
          <w:bCs/>
          <w:sz w:val="28"/>
          <w:szCs w:val="28"/>
        </w:rPr>
        <w:t>orting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:rsidR="00C42DEC" w:rsidP="00ED0FCD" w:rsidRDefault="00C42DEC" w14:paraId="36641E1E" w14:textId="77777777">
      <w:pPr>
        <w:spacing w:after="0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Pr="00E4282F" w:rsidR="00E4282F" w:rsidRDefault="00FF7A97" w14:paraId="4184FCBD" w14:textId="65220F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E4282F">
        <w:rPr>
          <w:rFonts w:ascii="Times New Roman" w:hAnsi="Times New Roman" w:cs="Times New Roman"/>
          <w:b/>
          <w:bCs/>
          <w:sz w:val="24"/>
          <w:szCs w:val="24"/>
        </w:rPr>
        <w:t xml:space="preserve">Predicted </w:t>
      </w:r>
      <w:r w:rsidR="00E428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angifer</w:t>
      </w:r>
      <w:r w:rsidR="00E4282F">
        <w:rPr>
          <w:rFonts w:ascii="Times New Roman" w:hAnsi="Times New Roman" w:cs="Times New Roman"/>
          <w:b/>
          <w:bCs/>
          <w:sz w:val="24"/>
          <w:szCs w:val="24"/>
        </w:rPr>
        <w:t xml:space="preserve"> population time-series from our tri-trophic model.</w:t>
      </w:r>
      <w:r w:rsidR="00E4282F">
        <w:rPr>
          <w:rFonts w:ascii="Times New Roman" w:hAnsi="Times New Roman" w:cs="Times New Roman"/>
          <w:sz w:val="24"/>
          <w:szCs w:val="24"/>
        </w:rPr>
        <w:t xml:space="preserve"> Time-series period is equal to 57.7, and amplitude is equal to 0.947. See red dot in Fig.2.</w:t>
      </w:r>
    </w:p>
    <w:p w:rsidRPr="00E4282F" w:rsidR="00E4282F" w:rsidP="00E4282F" w:rsidRDefault="00E4282F" w14:paraId="32E40058" w14:textId="07A95B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282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1BCF14" wp14:editId="66627E67">
            <wp:extent cx="3951027" cy="3951027"/>
            <wp:effectExtent l="0" t="0" r="0" b="0"/>
            <wp:docPr id="1202473743" name="Picture 4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473743" name="Picture 4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202" cy="3958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E4282F" w:rsidR="00E4282F" w:rsidP="00E4282F" w:rsidRDefault="00E4282F" w14:paraId="3988A588" w14:textId="0B96CF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F7A97" w:rsidRDefault="00FF7A97" w14:paraId="7F00BCF1" w14:textId="499704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C321B2" w:rsidP="00C321B2" w:rsidRDefault="00C321B2" w14:paraId="066A9585" w14:textId="13715CC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angifer </w:t>
      </w:r>
      <w:r>
        <w:rPr>
          <w:rFonts w:ascii="Times New Roman" w:hAnsi="Times New Roman" w:cs="Times New Roman"/>
          <w:sz w:val="24"/>
          <w:szCs w:val="24"/>
        </w:rPr>
        <w:t>(caribou and reindeer) populations</w:t>
      </w:r>
      <w:r w:rsidR="00C41540">
        <w:rPr>
          <w:rFonts w:ascii="Times New Roman" w:hAnsi="Times New Roman" w:cs="Times New Roman"/>
          <w:sz w:val="24"/>
          <w:szCs w:val="24"/>
        </w:rPr>
        <w:t>, total data length, and cycle period and amplitude if populations were found to be cyclic.</w:t>
      </w:r>
      <w:r w:rsidR="00AF64B5">
        <w:rPr>
          <w:rFonts w:ascii="Times New Roman" w:hAnsi="Times New Roman" w:cs="Times New Roman"/>
          <w:sz w:val="24"/>
          <w:szCs w:val="24"/>
        </w:rPr>
        <w:t xml:space="preserve"> “NA” in cycle period and amplitude indicates population was not found to be significantly cyclic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104"/>
        <w:gridCol w:w="1635"/>
        <w:gridCol w:w="1840"/>
        <w:gridCol w:w="1825"/>
        <w:gridCol w:w="1946"/>
      </w:tblGrid>
      <w:tr w:rsidR="00AF64B5" w:rsidTr="00E6792D" w14:paraId="7BBA7AE3" w14:textId="77777777">
        <w:tc>
          <w:tcPr>
            <w:tcW w:w="2104" w:type="dxa"/>
            <w:tcBorders>
              <w:top w:val="single" w:color="auto" w:sz="4" w:space="0"/>
              <w:bottom w:val="single" w:color="auto" w:sz="4" w:space="0"/>
            </w:tcBorders>
          </w:tcPr>
          <w:p w:rsidRPr="00AF64B5" w:rsidR="00AF64B5" w:rsidP="00C41540" w:rsidRDefault="00AF64B5" w14:paraId="07B5EB46" w14:textId="74B2950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Population Name</w:t>
            </w:r>
          </w:p>
        </w:tc>
        <w:tc>
          <w:tcPr>
            <w:tcW w:w="1635" w:type="dxa"/>
            <w:tcBorders>
              <w:top w:val="single" w:color="auto" w:sz="4" w:space="0"/>
              <w:bottom w:val="single" w:color="auto" w:sz="4" w:space="0"/>
            </w:tcBorders>
          </w:tcPr>
          <w:p w:rsidRPr="00AF64B5" w:rsidR="00AF64B5" w:rsidP="00C41540" w:rsidRDefault="005943EB" w14:paraId="6E3ACD0F" w14:textId="12B4C70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Location</w:t>
            </w:r>
          </w:p>
        </w:tc>
        <w:tc>
          <w:tcPr>
            <w:tcW w:w="1840" w:type="dxa"/>
            <w:tcBorders>
              <w:top w:val="single" w:color="auto" w:sz="4" w:space="0"/>
              <w:bottom w:val="single" w:color="auto" w:sz="4" w:space="0"/>
            </w:tcBorders>
          </w:tcPr>
          <w:p w:rsidRPr="00AF64B5" w:rsidR="00AF64B5" w:rsidP="00C41540" w:rsidRDefault="00AF64B5" w14:paraId="690F83FD" w14:textId="036C566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Data Length</w:t>
            </w:r>
          </w:p>
        </w:tc>
        <w:tc>
          <w:tcPr>
            <w:tcW w:w="1825" w:type="dxa"/>
            <w:tcBorders>
              <w:top w:val="single" w:color="auto" w:sz="4" w:space="0"/>
              <w:bottom w:val="single" w:color="auto" w:sz="4" w:space="0"/>
            </w:tcBorders>
          </w:tcPr>
          <w:p w:rsidRPr="00AF64B5" w:rsidR="00AF64B5" w:rsidP="00C41540" w:rsidRDefault="00AF64B5" w14:paraId="13477D85" w14:textId="355C2E6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Cycle Period</w:t>
            </w:r>
          </w:p>
        </w:tc>
        <w:tc>
          <w:tcPr>
            <w:tcW w:w="1946" w:type="dxa"/>
            <w:tcBorders>
              <w:top w:val="single" w:color="auto" w:sz="4" w:space="0"/>
              <w:bottom w:val="single" w:color="auto" w:sz="4" w:space="0"/>
            </w:tcBorders>
          </w:tcPr>
          <w:p w:rsidRPr="00AF64B5" w:rsidR="00AF64B5" w:rsidP="00C41540" w:rsidRDefault="00AF64B5" w14:paraId="38A70D6A" w14:textId="14A6424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Cycle Amplitude</w:t>
            </w:r>
          </w:p>
        </w:tc>
      </w:tr>
      <w:tr w:rsidR="00AF64B5" w:rsidTr="00E6792D" w14:paraId="20354B7A" w14:textId="77777777">
        <w:tc>
          <w:tcPr>
            <w:tcW w:w="2104" w:type="dxa"/>
            <w:tcBorders>
              <w:top w:val="single" w:color="auto" w:sz="4" w:space="0"/>
            </w:tcBorders>
          </w:tcPr>
          <w:p w:rsidRPr="00AF64B5" w:rsidR="00AF64B5" w:rsidP="00C41540" w:rsidRDefault="00AF64B5" w14:paraId="3C095F6F" w14:textId="1598752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Aasiaat</w:t>
            </w:r>
          </w:p>
        </w:tc>
        <w:tc>
          <w:tcPr>
            <w:tcW w:w="1635" w:type="dxa"/>
            <w:tcBorders>
              <w:top w:val="single" w:color="auto" w:sz="4" w:space="0"/>
            </w:tcBorders>
          </w:tcPr>
          <w:p w:rsidRPr="00AF64B5" w:rsidR="00AF64B5" w:rsidP="00C41540" w:rsidRDefault="005943EB" w14:paraId="18299779" w14:textId="4172E6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Greenland</w:t>
            </w:r>
          </w:p>
        </w:tc>
        <w:tc>
          <w:tcPr>
            <w:tcW w:w="1840" w:type="dxa"/>
            <w:tcBorders>
              <w:top w:val="single" w:color="auto" w:sz="4" w:space="0"/>
            </w:tcBorders>
          </w:tcPr>
          <w:p w:rsidRPr="00AF64B5" w:rsidR="00AF64B5" w:rsidP="00C41540" w:rsidRDefault="00AF64B5" w14:paraId="4E9F00A9" w14:textId="60D9A20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70</w:t>
            </w:r>
          </w:p>
        </w:tc>
        <w:tc>
          <w:tcPr>
            <w:tcW w:w="1825" w:type="dxa"/>
            <w:tcBorders>
              <w:top w:val="single" w:color="auto" w:sz="4" w:space="0"/>
            </w:tcBorders>
          </w:tcPr>
          <w:p w:rsidRPr="00AF64B5" w:rsidR="00AF64B5" w:rsidP="00C41540" w:rsidRDefault="00AF64B5" w14:paraId="44E93D58" w14:textId="6CA7532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  <w:tcBorders>
              <w:top w:val="single" w:color="auto" w:sz="4" w:space="0"/>
            </w:tcBorders>
          </w:tcPr>
          <w:p w:rsidRPr="00AF64B5" w:rsidR="00AF64B5" w:rsidP="00C41540" w:rsidRDefault="00AF64B5" w14:paraId="42E32CAA" w14:textId="1EA4BFA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3A30A1CC" w14:textId="77777777">
        <w:tc>
          <w:tcPr>
            <w:tcW w:w="2104" w:type="dxa"/>
          </w:tcPr>
          <w:p w:rsidRPr="00AF64B5" w:rsidR="00AF64B5" w:rsidP="00C41540" w:rsidRDefault="00AF64B5" w14:paraId="379D595E" w14:textId="576A6C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Adak Island</w:t>
            </w:r>
          </w:p>
        </w:tc>
        <w:tc>
          <w:tcPr>
            <w:tcW w:w="1635" w:type="dxa"/>
          </w:tcPr>
          <w:p w:rsidR="00AF64B5" w:rsidP="00AF64B5" w:rsidRDefault="005943EB" w14:paraId="62951B84" w14:textId="5B547E0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</w:t>
            </w:r>
          </w:p>
        </w:tc>
        <w:tc>
          <w:tcPr>
            <w:tcW w:w="1840" w:type="dxa"/>
          </w:tcPr>
          <w:p w:rsidRPr="00AF64B5" w:rsidR="00AF64B5" w:rsidP="00AF64B5" w:rsidRDefault="00AF64B5" w14:paraId="2A7A4105" w14:textId="0EA4C7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55</w:t>
            </w:r>
          </w:p>
        </w:tc>
        <w:tc>
          <w:tcPr>
            <w:tcW w:w="1825" w:type="dxa"/>
          </w:tcPr>
          <w:p w:rsidRPr="00AF64B5" w:rsidR="00AF64B5" w:rsidP="00C41540" w:rsidRDefault="00855FBA" w14:paraId="2F1D1670" w14:textId="0329468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09F29451" w14:textId="10BA190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51257625" w14:textId="77777777">
        <w:tc>
          <w:tcPr>
            <w:tcW w:w="2104" w:type="dxa"/>
          </w:tcPr>
          <w:p w:rsidRPr="00AF64B5" w:rsidR="00AF64B5" w:rsidP="00C41540" w:rsidRDefault="00AF64B5" w14:paraId="76BBD5B0" w14:textId="3375ECC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Adventdalen</w:t>
            </w:r>
          </w:p>
        </w:tc>
        <w:tc>
          <w:tcPr>
            <w:tcW w:w="1635" w:type="dxa"/>
          </w:tcPr>
          <w:p w:rsidR="00AF64B5" w:rsidP="00C41540" w:rsidRDefault="005943EB" w14:paraId="7106753B" w14:textId="5CC053F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Svalbard</w:t>
            </w:r>
          </w:p>
        </w:tc>
        <w:tc>
          <w:tcPr>
            <w:tcW w:w="1840" w:type="dxa"/>
          </w:tcPr>
          <w:p w:rsidRPr="00AF64B5" w:rsidR="00AF64B5" w:rsidP="00C41540" w:rsidRDefault="00AF64B5" w14:paraId="1F01C530" w14:textId="0D4D7EC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40</w:t>
            </w:r>
          </w:p>
        </w:tc>
        <w:tc>
          <w:tcPr>
            <w:tcW w:w="1825" w:type="dxa"/>
          </w:tcPr>
          <w:p w:rsidRPr="00AF64B5" w:rsidR="00AF64B5" w:rsidP="00C41540" w:rsidRDefault="00855FBA" w14:paraId="21F68CD8" w14:textId="6983656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0A85FC1C" w14:textId="15CE79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5947C212" w14:textId="77777777">
        <w:tc>
          <w:tcPr>
            <w:tcW w:w="2104" w:type="dxa"/>
          </w:tcPr>
          <w:p w:rsidRPr="00AF64B5" w:rsidR="00AF64B5" w:rsidP="00C41540" w:rsidRDefault="00AF64B5" w14:paraId="25323738" w14:textId="418A598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Alakyla</w:t>
            </w:r>
          </w:p>
        </w:tc>
        <w:tc>
          <w:tcPr>
            <w:tcW w:w="1635" w:type="dxa"/>
          </w:tcPr>
          <w:p w:rsidR="00AF64B5" w:rsidP="00C41540" w:rsidRDefault="005943EB" w14:paraId="7CDE9D7B" w14:textId="545044C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Finland</w:t>
            </w:r>
          </w:p>
        </w:tc>
        <w:tc>
          <w:tcPr>
            <w:tcW w:w="1840" w:type="dxa"/>
          </w:tcPr>
          <w:p w:rsidRPr="00AF64B5" w:rsidR="00AF64B5" w:rsidP="00C41540" w:rsidRDefault="00AF64B5" w14:paraId="127D27A7" w14:textId="1FCC54D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23</w:t>
            </w:r>
          </w:p>
        </w:tc>
        <w:tc>
          <w:tcPr>
            <w:tcW w:w="1825" w:type="dxa"/>
          </w:tcPr>
          <w:p w:rsidRPr="00AF64B5" w:rsidR="00AF64B5" w:rsidP="00C41540" w:rsidRDefault="00855FBA" w14:paraId="6666F002" w14:textId="1429650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23</w:t>
            </w:r>
          </w:p>
        </w:tc>
        <w:tc>
          <w:tcPr>
            <w:tcW w:w="1946" w:type="dxa"/>
          </w:tcPr>
          <w:p w:rsidRPr="00AF64B5" w:rsidR="00AF64B5" w:rsidP="00C41540" w:rsidRDefault="006C2E86" w14:paraId="16125B5D" w14:textId="4D4F9B7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0.43</w:t>
            </w:r>
          </w:p>
        </w:tc>
      </w:tr>
      <w:tr w:rsidR="00AF64B5" w:rsidTr="00E6792D" w14:paraId="0478564C" w14:textId="77777777">
        <w:tc>
          <w:tcPr>
            <w:tcW w:w="2104" w:type="dxa"/>
          </w:tcPr>
          <w:p w:rsidRPr="00AF64B5" w:rsidR="00AF64B5" w:rsidP="00C41540" w:rsidRDefault="00AF64B5" w14:paraId="30ED0ABA" w14:textId="2CE7B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Bathurst</w:t>
            </w:r>
          </w:p>
        </w:tc>
        <w:tc>
          <w:tcPr>
            <w:tcW w:w="1635" w:type="dxa"/>
          </w:tcPr>
          <w:p w:rsidR="00AF64B5" w:rsidP="00C41540" w:rsidRDefault="005943EB" w14:paraId="248F5498" w14:textId="1CE216D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Canada</w:t>
            </w:r>
          </w:p>
        </w:tc>
        <w:tc>
          <w:tcPr>
            <w:tcW w:w="1840" w:type="dxa"/>
          </w:tcPr>
          <w:p w:rsidRPr="00AF64B5" w:rsidR="00AF64B5" w:rsidP="00C41540" w:rsidRDefault="00AF64B5" w14:paraId="10C1416A" w14:textId="034C636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42</w:t>
            </w:r>
          </w:p>
        </w:tc>
        <w:tc>
          <w:tcPr>
            <w:tcW w:w="1825" w:type="dxa"/>
          </w:tcPr>
          <w:p w:rsidRPr="00AF64B5" w:rsidR="00AF64B5" w:rsidP="00C41540" w:rsidRDefault="00855FBA" w14:paraId="60F729B1" w14:textId="1D03590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42</w:t>
            </w:r>
          </w:p>
        </w:tc>
        <w:tc>
          <w:tcPr>
            <w:tcW w:w="1946" w:type="dxa"/>
          </w:tcPr>
          <w:p w:rsidRPr="00AF64B5" w:rsidR="00AF64B5" w:rsidP="00C41540" w:rsidRDefault="006C2E86" w14:paraId="05074F42" w14:textId="0657ACE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1.11</w:t>
            </w:r>
          </w:p>
        </w:tc>
      </w:tr>
      <w:tr w:rsidR="00AF64B5" w:rsidTr="00E6792D" w14:paraId="155B5D9E" w14:textId="77777777">
        <w:tc>
          <w:tcPr>
            <w:tcW w:w="2104" w:type="dxa"/>
          </w:tcPr>
          <w:p w:rsidRPr="00AF64B5" w:rsidR="00AF64B5" w:rsidP="00C41540" w:rsidRDefault="00AF64B5" w14:paraId="17934162" w14:textId="322AB9A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Beverly</w:t>
            </w:r>
          </w:p>
        </w:tc>
        <w:tc>
          <w:tcPr>
            <w:tcW w:w="1635" w:type="dxa"/>
          </w:tcPr>
          <w:p w:rsidR="00AF64B5" w:rsidP="00C41540" w:rsidRDefault="0049071B" w14:paraId="70994E76" w14:textId="02D87E7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Canada</w:t>
            </w:r>
          </w:p>
        </w:tc>
        <w:tc>
          <w:tcPr>
            <w:tcW w:w="1840" w:type="dxa"/>
          </w:tcPr>
          <w:p w:rsidRPr="00AF64B5" w:rsidR="00AF64B5" w:rsidP="00C41540" w:rsidRDefault="00AF64B5" w14:paraId="074000AE" w14:textId="29AD18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52</w:t>
            </w:r>
          </w:p>
        </w:tc>
        <w:tc>
          <w:tcPr>
            <w:tcW w:w="1825" w:type="dxa"/>
          </w:tcPr>
          <w:p w:rsidRPr="00AF64B5" w:rsidR="00AF64B5" w:rsidP="00C41540" w:rsidRDefault="00855FBA" w14:paraId="3D66CFE7" w14:textId="5ECA196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52</w:t>
            </w:r>
          </w:p>
        </w:tc>
        <w:tc>
          <w:tcPr>
            <w:tcW w:w="1946" w:type="dxa"/>
          </w:tcPr>
          <w:p w:rsidRPr="00AF64B5" w:rsidR="00AF64B5" w:rsidP="00C41540" w:rsidRDefault="006C2E86" w14:paraId="2C42AFB4" w14:textId="39244A1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0.49</w:t>
            </w:r>
          </w:p>
        </w:tc>
      </w:tr>
      <w:tr w:rsidR="00AF64B5" w:rsidTr="00E6792D" w14:paraId="0FC6930A" w14:textId="77777777">
        <w:tc>
          <w:tcPr>
            <w:tcW w:w="2104" w:type="dxa"/>
          </w:tcPr>
          <w:p w:rsidRPr="00AF64B5" w:rsidR="00AF64B5" w:rsidP="00C41540" w:rsidRDefault="00AF64B5" w14:paraId="6D2325FA" w14:textId="76D6169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Bluenose East</w:t>
            </w:r>
          </w:p>
        </w:tc>
        <w:tc>
          <w:tcPr>
            <w:tcW w:w="1635" w:type="dxa"/>
          </w:tcPr>
          <w:p w:rsidR="00AF64B5" w:rsidP="00C41540" w:rsidRDefault="0049071B" w14:paraId="4920F7F2" w14:textId="014E31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Canada</w:t>
            </w:r>
          </w:p>
        </w:tc>
        <w:tc>
          <w:tcPr>
            <w:tcW w:w="1840" w:type="dxa"/>
          </w:tcPr>
          <w:p w:rsidRPr="00AF64B5" w:rsidR="00AF64B5" w:rsidP="00C41540" w:rsidRDefault="00AF64B5" w14:paraId="7874CEC5" w14:textId="4463F0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19</w:t>
            </w:r>
          </w:p>
        </w:tc>
        <w:tc>
          <w:tcPr>
            <w:tcW w:w="1825" w:type="dxa"/>
          </w:tcPr>
          <w:p w:rsidRPr="00AF64B5" w:rsidR="00AF64B5" w:rsidP="00C41540" w:rsidRDefault="00855FBA" w14:paraId="342D4B96" w14:textId="75DE9C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48B9823F" w14:textId="65E7340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4CBDAB77" w14:textId="77777777">
        <w:tc>
          <w:tcPr>
            <w:tcW w:w="2104" w:type="dxa"/>
          </w:tcPr>
          <w:p w:rsidRPr="00AF64B5" w:rsidR="00AF64B5" w:rsidP="00C41540" w:rsidRDefault="00AF64B5" w14:paraId="79F3D0AF" w14:textId="121F21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Bluenose West</w:t>
            </w:r>
          </w:p>
        </w:tc>
        <w:tc>
          <w:tcPr>
            <w:tcW w:w="1635" w:type="dxa"/>
          </w:tcPr>
          <w:p w:rsidR="00AF64B5" w:rsidP="00C41540" w:rsidRDefault="0049071B" w14:paraId="504FD880" w14:textId="07DF4AB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Canada</w:t>
            </w:r>
          </w:p>
        </w:tc>
        <w:tc>
          <w:tcPr>
            <w:tcW w:w="1840" w:type="dxa"/>
          </w:tcPr>
          <w:p w:rsidRPr="00AF64B5" w:rsidR="00AF64B5" w:rsidP="00C41540" w:rsidRDefault="00AF64B5" w14:paraId="1999B10E" w14:textId="10D4D72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3</w:t>
            </w:r>
          </w:p>
        </w:tc>
        <w:tc>
          <w:tcPr>
            <w:tcW w:w="1825" w:type="dxa"/>
          </w:tcPr>
          <w:p w:rsidRPr="00AF64B5" w:rsidR="00AF64B5" w:rsidP="00C41540" w:rsidRDefault="00855FBA" w14:paraId="382A13B8" w14:textId="228C713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3</w:t>
            </w:r>
          </w:p>
        </w:tc>
        <w:tc>
          <w:tcPr>
            <w:tcW w:w="1946" w:type="dxa"/>
          </w:tcPr>
          <w:p w:rsidRPr="00AF64B5" w:rsidR="00AF64B5" w:rsidP="00C41540" w:rsidRDefault="006C2E86" w14:paraId="41434512" w14:textId="0C569C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0.83</w:t>
            </w:r>
          </w:p>
        </w:tc>
      </w:tr>
      <w:tr w:rsidR="00AF64B5" w:rsidTr="00E6792D" w14:paraId="6C810637" w14:textId="77777777">
        <w:tc>
          <w:tcPr>
            <w:tcW w:w="2104" w:type="dxa"/>
          </w:tcPr>
          <w:p w:rsidRPr="00AF64B5" w:rsidR="00AF64B5" w:rsidP="00C41540" w:rsidRDefault="00AF64B5" w14:paraId="2367CB99" w14:textId="5B350DE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Broggerhalvoya</w:t>
            </w:r>
          </w:p>
        </w:tc>
        <w:tc>
          <w:tcPr>
            <w:tcW w:w="1635" w:type="dxa"/>
          </w:tcPr>
          <w:p w:rsidR="00AF64B5" w:rsidP="00C41540" w:rsidRDefault="0049071B" w14:paraId="617CAB1C" w14:textId="5C28D33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Svalbard</w:t>
            </w:r>
          </w:p>
        </w:tc>
        <w:tc>
          <w:tcPr>
            <w:tcW w:w="1840" w:type="dxa"/>
          </w:tcPr>
          <w:p w:rsidRPr="00AF64B5" w:rsidR="00AF64B5" w:rsidP="00C41540" w:rsidRDefault="00AF64B5" w14:paraId="5FFA7E7A" w14:textId="223189B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41</w:t>
            </w:r>
          </w:p>
        </w:tc>
        <w:tc>
          <w:tcPr>
            <w:tcW w:w="1825" w:type="dxa"/>
          </w:tcPr>
          <w:p w:rsidRPr="00AF64B5" w:rsidR="00AF64B5" w:rsidP="00C41540" w:rsidRDefault="00855FBA" w14:paraId="27D2FC9E" w14:textId="54E0635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6431FB42" w14:textId="0605D4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6865AEF8" w14:textId="77777777">
        <w:tc>
          <w:tcPr>
            <w:tcW w:w="2104" w:type="dxa"/>
          </w:tcPr>
          <w:p w:rsidRPr="00AF64B5" w:rsidR="00AF64B5" w:rsidP="00C41540" w:rsidRDefault="00AF64B5" w14:paraId="2CD853C2" w14:textId="317EAAF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Cape Bathurst</w:t>
            </w:r>
          </w:p>
        </w:tc>
        <w:tc>
          <w:tcPr>
            <w:tcW w:w="1635" w:type="dxa"/>
          </w:tcPr>
          <w:p w:rsidR="00AF64B5" w:rsidP="00C41540" w:rsidRDefault="0049071B" w14:paraId="2560DEA6" w14:textId="524A0E6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Canada</w:t>
            </w:r>
          </w:p>
        </w:tc>
        <w:tc>
          <w:tcPr>
            <w:tcW w:w="1840" w:type="dxa"/>
          </w:tcPr>
          <w:p w:rsidRPr="00AF64B5" w:rsidR="00AF64B5" w:rsidP="00C41540" w:rsidRDefault="00AF64B5" w14:paraId="021202FC" w14:textId="06BD408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3</w:t>
            </w:r>
          </w:p>
        </w:tc>
        <w:tc>
          <w:tcPr>
            <w:tcW w:w="1825" w:type="dxa"/>
          </w:tcPr>
          <w:p w:rsidRPr="00AF64B5" w:rsidR="00AF64B5" w:rsidP="00C41540" w:rsidRDefault="00855FBA" w14:paraId="0809384B" w14:textId="485140E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3</w:t>
            </w:r>
          </w:p>
        </w:tc>
        <w:tc>
          <w:tcPr>
            <w:tcW w:w="1946" w:type="dxa"/>
          </w:tcPr>
          <w:p w:rsidRPr="00AF64B5" w:rsidR="00AF64B5" w:rsidP="00C41540" w:rsidRDefault="006C2E86" w14:paraId="64C1584F" w14:textId="09FA5D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1.00</w:t>
            </w:r>
          </w:p>
        </w:tc>
      </w:tr>
      <w:tr w:rsidR="00AF64B5" w:rsidTr="00E6792D" w14:paraId="49DBB597" w14:textId="77777777">
        <w:tc>
          <w:tcPr>
            <w:tcW w:w="2104" w:type="dxa"/>
          </w:tcPr>
          <w:p w:rsidRPr="00AF64B5" w:rsidR="00AF64B5" w:rsidP="00C41540" w:rsidRDefault="00AF64B5" w14:paraId="1FF660AC" w14:textId="1BC3BA5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Central Arctic</w:t>
            </w:r>
          </w:p>
        </w:tc>
        <w:tc>
          <w:tcPr>
            <w:tcW w:w="1635" w:type="dxa"/>
          </w:tcPr>
          <w:p w:rsidR="00AF64B5" w:rsidP="00C41540" w:rsidRDefault="0049071B" w14:paraId="0B8054DB" w14:textId="2A1AB5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</w:t>
            </w:r>
          </w:p>
        </w:tc>
        <w:tc>
          <w:tcPr>
            <w:tcW w:w="1840" w:type="dxa"/>
          </w:tcPr>
          <w:p w:rsidRPr="00AF64B5" w:rsidR="00AF64B5" w:rsidP="00C41540" w:rsidRDefault="00AF64B5" w14:paraId="49E774A2" w14:textId="104A3FD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45</w:t>
            </w:r>
          </w:p>
        </w:tc>
        <w:tc>
          <w:tcPr>
            <w:tcW w:w="1825" w:type="dxa"/>
          </w:tcPr>
          <w:p w:rsidRPr="00AF64B5" w:rsidR="00AF64B5" w:rsidP="00C41540" w:rsidRDefault="00855FBA" w14:paraId="4F725600" w14:textId="2F2788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45</w:t>
            </w:r>
          </w:p>
        </w:tc>
        <w:tc>
          <w:tcPr>
            <w:tcW w:w="1946" w:type="dxa"/>
          </w:tcPr>
          <w:p w:rsidRPr="00AF64B5" w:rsidR="00AF64B5" w:rsidP="00C41540" w:rsidRDefault="006C2E86" w14:paraId="705A0E19" w14:textId="2A0CD56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1.14</w:t>
            </w:r>
          </w:p>
        </w:tc>
      </w:tr>
      <w:tr w:rsidR="00AF64B5" w:rsidTr="00E6792D" w14:paraId="0E2A5809" w14:textId="77777777">
        <w:tc>
          <w:tcPr>
            <w:tcW w:w="2104" w:type="dxa"/>
          </w:tcPr>
          <w:p w:rsidRPr="00AF64B5" w:rsidR="00AF64B5" w:rsidP="00C41540" w:rsidRDefault="00AF64B5" w14:paraId="0CD239E6" w14:textId="4CBAC86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Delta</w:t>
            </w:r>
          </w:p>
        </w:tc>
        <w:tc>
          <w:tcPr>
            <w:tcW w:w="1635" w:type="dxa"/>
          </w:tcPr>
          <w:p w:rsidR="00AF64B5" w:rsidP="00C41540" w:rsidRDefault="0049071B" w14:paraId="2FC1FCEF" w14:textId="63E421D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</w:t>
            </w:r>
          </w:p>
        </w:tc>
        <w:tc>
          <w:tcPr>
            <w:tcW w:w="1840" w:type="dxa"/>
          </w:tcPr>
          <w:p w:rsidRPr="00AF64B5" w:rsidR="00AF64B5" w:rsidP="00C41540" w:rsidRDefault="00AF64B5" w14:paraId="7803F070" w14:textId="5544140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9</w:t>
            </w:r>
          </w:p>
        </w:tc>
        <w:tc>
          <w:tcPr>
            <w:tcW w:w="1825" w:type="dxa"/>
          </w:tcPr>
          <w:p w:rsidRPr="00AF64B5" w:rsidR="00AF64B5" w:rsidP="00C41540" w:rsidRDefault="00855FBA" w14:paraId="4A2BE841" w14:textId="7D0FDBC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9</w:t>
            </w:r>
          </w:p>
        </w:tc>
        <w:tc>
          <w:tcPr>
            <w:tcW w:w="1946" w:type="dxa"/>
          </w:tcPr>
          <w:p w:rsidRPr="00AF64B5" w:rsidR="00AF64B5" w:rsidP="00C41540" w:rsidRDefault="006C2E86" w14:paraId="1179F14A" w14:textId="79D53F2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0.99</w:t>
            </w:r>
          </w:p>
        </w:tc>
      </w:tr>
      <w:tr w:rsidR="00AF64B5" w:rsidTr="00E6792D" w14:paraId="5AD6BF55" w14:textId="77777777">
        <w:tc>
          <w:tcPr>
            <w:tcW w:w="2104" w:type="dxa"/>
          </w:tcPr>
          <w:p w:rsidRPr="00AF64B5" w:rsidR="00AF64B5" w:rsidP="00C41540" w:rsidRDefault="00AF64B5" w14:paraId="098014EF" w14:textId="77B9538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Denali</w:t>
            </w:r>
          </w:p>
        </w:tc>
        <w:tc>
          <w:tcPr>
            <w:tcW w:w="1635" w:type="dxa"/>
          </w:tcPr>
          <w:p w:rsidR="00AF64B5" w:rsidP="00C41540" w:rsidRDefault="0049071B" w14:paraId="6ACD7E95" w14:textId="42ED4F3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</w:t>
            </w:r>
          </w:p>
        </w:tc>
        <w:tc>
          <w:tcPr>
            <w:tcW w:w="1840" w:type="dxa"/>
          </w:tcPr>
          <w:p w:rsidRPr="00AF64B5" w:rsidR="00AF64B5" w:rsidP="00C41540" w:rsidRDefault="00AF64B5" w14:paraId="11AFC921" w14:textId="401117D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44</w:t>
            </w:r>
          </w:p>
        </w:tc>
        <w:tc>
          <w:tcPr>
            <w:tcW w:w="1825" w:type="dxa"/>
          </w:tcPr>
          <w:p w:rsidRPr="00AF64B5" w:rsidR="00AF64B5" w:rsidP="00C41540" w:rsidRDefault="00855FBA" w14:paraId="1FC3A239" w14:textId="0B221FC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2F333721" w14:textId="3A889A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4EA1FE84" w14:textId="77777777">
        <w:tc>
          <w:tcPr>
            <w:tcW w:w="2104" w:type="dxa"/>
          </w:tcPr>
          <w:p w:rsidRPr="00AF64B5" w:rsidR="00AF64B5" w:rsidP="00C41540" w:rsidRDefault="00AF64B5" w14:paraId="7B77119E" w14:textId="3C1F0F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Dolphin Union</w:t>
            </w:r>
          </w:p>
        </w:tc>
        <w:tc>
          <w:tcPr>
            <w:tcW w:w="1635" w:type="dxa"/>
          </w:tcPr>
          <w:p w:rsidR="00AF64B5" w:rsidP="00C41540" w:rsidRDefault="0049071B" w14:paraId="43D159BC" w14:textId="7009C1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Canada</w:t>
            </w:r>
          </w:p>
        </w:tc>
        <w:tc>
          <w:tcPr>
            <w:tcW w:w="1840" w:type="dxa"/>
          </w:tcPr>
          <w:p w:rsidRPr="00AF64B5" w:rsidR="00AF64B5" w:rsidP="00C41540" w:rsidRDefault="00AF64B5" w14:paraId="21EBD043" w14:textId="687DF94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25</w:t>
            </w:r>
          </w:p>
        </w:tc>
        <w:tc>
          <w:tcPr>
            <w:tcW w:w="1825" w:type="dxa"/>
          </w:tcPr>
          <w:p w:rsidRPr="00AF64B5" w:rsidR="00AF64B5" w:rsidP="00C41540" w:rsidRDefault="00855FBA" w14:paraId="6EA16989" w14:textId="301796C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415AACBF" w14:textId="4AECAB0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034D1EAD" w14:textId="77777777">
        <w:tc>
          <w:tcPr>
            <w:tcW w:w="2104" w:type="dxa"/>
          </w:tcPr>
          <w:p w:rsidRPr="00AF64B5" w:rsidR="00AF64B5" w:rsidP="00C41540" w:rsidRDefault="00AF64B5" w14:paraId="335CC88D" w14:textId="16295FA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Edgeoya</w:t>
            </w:r>
          </w:p>
        </w:tc>
        <w:tc>
          <w:tcPr>
            <w:tcW w:w="1635" w:type="dxa"/>
          </w:tcPr>
          <w:p w:rsidR="00AF64B5" w:rsidP="00C41540" w:rsidRDefault="0049071B" w14:paraId="435BD19F" w14:textId="0770A19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Svalbard</w:t>
            </w:r>
          </w:p>
        </w:tc>
        <w:tc>
          <w:tcPr>
            <w:tcW w:w="1840" w:type="dxa"/>
          </w:tcPr>
          <w:p w:rsidRPr="00AF64B5" w:rsidR="00AF64B5" w:rsidP="00C41540" w:rsidRDefault="00AF64B5" w14:paraId="098686E4" w14:textId="516C509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8</w:t>
            </w:r>
          </w:p>
        </w:tc>
        <w:tc>
          <w:tcPr>
            <w:tcW w:w="1825" w:type="dxa"/>
          </w:tcPr>
          <w:p w:rsidRPr="00AF64B5" w:rsidR="00AF64B5" w:rsidP="00C41540" w:rsidRDefault="00855FBA" w14:paraId="08F19F1D" w14:textId="51FF41E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8</w:t>
            </w:r>
          </w:p>
        </w:tc>
        <w:tc>
          <w:tcPr>
            <w:tcW w:w="1946" w:type="dxa"/>
          </w:tcPr>
          <w:p w:rsidRPr="00AF64B5" w:rsidR="00AF64B5" w:rsidP="00C41540" w:rsidRDefault="006C2E86" w14:paraId="3871DD8C" w14:textId="5D07192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0.71</w:t>
            </w:r>
          </w:p>
        </w:tc>
      </w:tr>
      <w:tr w:rsidR="00AF64B5" w:rsidTr="00E6792D" w14:paraId="1BDC49F0" w14:textId="77777777">
        <w:tc>
          <w:tcPr>
            <w:tcW w:w="2104" w:type="dxa"/>
          </w:tcPr>
          <w:p w:rsidRPr="00AF64B5" w:rsidR="00AF64B5" w:rsidP="00C41540" w:rsidRDefault="00AF64B5" w14:paraId="409E8C05" w14:textId="301822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Fortymile</w:t>
            </w:r>
          </w:p>
        </w:tc>
        <w:tc>
          <w:tcPr>
            <w:tcW w:w="1635" w:type="dxa"/>
          </w:tcPr>
          <w:p w:rsidR="00AF64B5" w:rsidP="00C41540" w:rsidRDefault="0049071B" w14:paraId="054F2EB3" w14:textId="6141366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</w:t>
            </w:r>
          </w:p>
        </w:tc>
        <w:tc>
          <w:tcPr>
            <w:tcW w:w="1840" w:type="dxa"/>
          </w:tcPr>
          <w:p w:rsidRPr="00AF64B5" w:rsidR="00AF64B5" w:rsidP="00C41540" w:rsidRDefault="00AF64B5" w14:paraId="1D6E6600" w14:textId="34859FC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65</w:t>
            </w:r>
          </w:p>
        </w:tc>
        <w:tc>
          <w:tcPr>
            <w:tcW w:w="1825" w:type="dxa"/>
          </w:tcPr>
          <w:p w:rsidRPr="00AF64B5" w:rsidR="00AF64B5" w:rsidP="00C41540" w:rsidRDefault="00855FBA" w14:paraId="2F4BD1BD" w14:textId="014D15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65</w:t>
            </w:r>
          </w:p>
        </w:tc>
        <w:tc>
          <w:tcPr>
            <w:tcW w:w="1946" w:type="dxa"/>
          </w:tcPr>
          <w:p w:rsidRPr="00AF64B5" w:rsidR="00AF64B5" w:rsidP="00C41540" w:rsidRDefault="006C2E86" w14:paraId="0AB9FAEF" w14:textId="46E9C5F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1.21</w:t>
            </w:r>
          </w:p>
        </w:tc>
      </w:tr>
      <w:tr w:rsidR="00AF64B5" w:rsidTr="00E6792D" w14:paraId="032546BB" w14:textId="77777777">
        <w:tc>
          <w:tcPr>
            <w:tcW w:w="2104" w:type="dxa"/>
          </w:tcPr>
          <w:p w:rsidRPr="00AF64B5" w:rsidR="00AF64B5" w:rsidP="00C41540" w:rsidRDefault="00AF64B5" w14:paraId="6D0D4EFB" w14:textId="2A32FF3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George River</w:t>
            </w:r>
          </w:p>
        </w:tc>
        <w:tc>
          <w:tcPr>
            <w:tcW w:w="1635" w:type="dxa"/>
          </w:tcPr>
          <w:p w:rsidR="00AF64B5" w:rsidP="00C41540" w:rsidRDefault="0049071B" w14:paraId="46112E99" w14:textId="11D26C8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Canada</w:t>
            </w:r>
          </w:p>
        </w:tc>
        <w:tc>
          <w:tcPr>
            <w:tcW w:w="1840" w:type="dxa"/>
          </w:tcPr>
          <w:p w:rsidRPr="00AF64B5" w:rsidR="00AF64B5" w:rsidP="00C41540" w:rsidRDefault="00AF64B5" w14:paraId="329BE85F" w14:textId="49BF2C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67</w:t>
            </w:r>
          </w:p>
        </w:tc>
        <w:tc>
          <w:tcPr>
            <w:tcW w:w="1825" w:type="dxa"/>
          </w:tcPr>
          <w:p w:rsidRPr="00AF64B5" w:rsidR="00AF64B5" w:rsidP="00C41540" w:rsidRDefault="00855FBA" w14:paraId="222E61A6" w14:textId="20702A7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67</w:t>
            </w:r>
          </w:p>
        </w:tc>
        <w:tc>
          <w:tcPr>
            <w:tcW w:w="1946" w:type="dxa"/>
          </w:tcPr>
          <w:p w:rsidRPr="00AF64B5" w:rsidR="00AF64B5" w:rsidP="00C41540" w:rsidRDefault="006C2E86" w14:paraId="6864EEAD" w14:textId="1536732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1.57</w:t>
            </w:r>
          </w:p>
        </w:tc>
      </w:tr>
      <w:tr w:rsidR="00AF64B5" w:rsidTr="00E6792D" w14:paraId="32FE65D7" w14:textId="77777777">
        <w:tc>
          <w:tcPr>
            <w:tcW w:w="2104" w:type="dxa"/>
          </w:tcPr>
          <w:p w:rsidRPr="00AF64B5" w:rsidR="00AF64B5" w:rsidP="00C41540" w:rsidRDefault="00AF64B5" w14:paraId="48172C48" w14:textId="19614F2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Haute Island</w:t>
            </w:r>
          </w:p>
        </w:tc>
        <w:tc>
          <w:tcPr>
            <w:tcW w:w="1635" w:type="dxa"/>
          </w:tcPr>
          <w:p w:rsidR="00AF64B5" w:rsidP="00C41540" w:rsidRDefault="0049071B" w14:paraId="4CD1361E" w14:textId="129506D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Kerguelen</w:t>
            </w:r>
          </w:p>
        </w:tc>
        <w:tc>
          <w:tcPr>
            <w:tcW w:w="1840" w:type="dxa"/>
          </w:tcPr>
          <w:p w:rsidRPr="00AF64B5" w:rsidR="00AF64B5" w:rsidP="00C41540" w:rsidRDefault="00AF64B5" w14:paraId="3C0A906A" w14:textId="1C3588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26</w:t>
            </w:r>
          </w:p>
        </w:tc>
        <w:tc>
          <w:tcPr>
            <w:tcW w:w="1825" w:type="dxa"/>
          </w:tcPr>
          <w:p w:rsidRPr="00AF64B5" w:rsidR="00AF64B5" w:rsidP="00C41540" w:rsidRDefault="00855FBA" w14:paraId="7C52FD35" w14:textId="4C58CC2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16C8DE21" w14:textId="2C8F5C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60B1353D" w14:textId="77777777">
        <w:tc>
          <w:tcPr>
            <w:tcW w:w="2104" w:type="dxa"/>
          </w:tcPr>
          <w:p w:rsidRPr="00AF64B5" w:rsidR="00AF64B5" w:rsidP="00C41540" w:rsidRDefault="00AF64B5" w14:paraId="6495B861" w14:textId="2D35EB9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Iceland</w:t>
            </w:r>
          </w:p>
        </w:tc>
        <w:tc>
          <w:tcPr>
            <w:tcW w:w="1635" w:type="dxa"/>
          </w:tcPr>
          <w:p w:rsidR="00AF64B5" w:rsidP="00C41540" w:rsidRDefault="0049071B" w14:paraId="15D4FDBC" w14:textId="357FDC1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Iceland</w:t>
            </w:r>
          </w:p>
        </w:tc>
        <w:tc>
          <w:tcPr>
            <w:tcW w:w="1840" w:type="dxa"/>
          </w:tcPr>
          <w:p w:rsidRPr="00AF64B5" w:rsidR="00AF64B5" w:rsidP="00C41540" w:rsidRDefault="00AF64B5" w14:paraId="5ECF41D2" w14:textId="11160BF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70</w:t>
            </w:r>
          </w:p>
        </w:tc>
        <w:tc>
          <w:tcPr>
            <w:tcW w:w="1825" w:type="dxa"/>
          </w:tcPr>
          <w:p w:rsidRPr="00AF64B5" w:rsidR="00AF64B5" w:rsidP="00C41540" w:rsidRDefault="00855FBA" w14:paraId="501CF44C" w14:textId="78F49A7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01D4EDBE" w14:textId="2AEC1E5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6358DB0F" w14:textId="77777777">
        <w:tc>
          <w:tcPr>
            <w:tcW w:w="2104" w:type="dxa"/>
          </w:tcPr>
          <w:p w:rsidRPr="00AF64B5" w:rsidR="00AF64B5" w:rsidP="00C41540" w:rsidRDefault="00AF64B5" w14:paraId="09544D3E" w14:textId="215B4E6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Kainuu</w:t>
            </w:r>
          </w:p>
        </w:tc>
        <w:tc>
          <w:tcPr>
            <w:tcW w:w="1635" w:type="dxa"/>
          </w:tcPr>
          <w:p w:rsidR="00AF64B5" w:rsidP="00C41540" w:rsidRDefault="0049071B" w14:paraId="33825EAD" w14:textId="180AF2B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Finland</w:t>
            </w:r>
          </w:p>
        </w:tc>
        <w:tc>
          <w:tcPr>
            <w:tcW w:w="1840" w:type="dxa"/>
          </w:tcPr>
          <w:p w:rsidRPr="00AF64B5" w:rsidR="00AF64B5" w:rsidP="00C41540" w:rsidRDefault="00AF64B5" w14:paraId="0223F31B" w14:textId="2716DF5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25</w:t>
            </w:r>
          </w:p>
        </w:tc>
        <w:tc>
          <w:tcPr>
            <w:tcW w:w="1825" w:type="dxa"/>
          </w:tcPr>
          <w:p w:rsidRPr="00AF64B5" w:rsidR="00AF64B5" w:rsidP="00C41540" w:rsidRDefault="00855FBA" w14:paraId="38321366" w14:textId="374EDC9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25</w:t>
            </w:r>
          </w:p>
        </w:tc>
        <w:tc>
          <w:tcPr>
            <w:tcW w:w="1946" w:type="dxa"/>
          </w:tcPr>
          <w:p w:rsidRPr="00AF64B5" w:rsidR="00AF64B5" w:rsidP="00C41540" w:rsidRDefault="006C2E86" w14:paraId="741EF98F" w14:textId="10396EB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0.49</w:t>
            </w:r>
          </w:p>
        </w:tc>
      </w:tr>
      <w:tr w:rsidR="00AF64B5" w:rsidTr="00E6792D" w14:paraId="64758195" w14:textId="77777777">
        <w:tc>
          <w:tcPr>
            <w:tcW w:w="2104" w:type="dxa"/>
          </w:tcPr>
          <w:p w:rsidRPr="00AF64B5" w:rsidR="00AF64B5" w:rsidP="00C41540" w:rsidRDefault="00AF64B5" w14:paraId="62D8AEE1" w14:textId="45729AB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Kaldoaivi</w:t>
            </w:r>
          </w:p>
        </w:tc>
        <w:tc>
          <w:tcPr>
            <w:tcW w:w="1635" w:type="dxa"/>
          </w:tcPr>
          <w:p w:rsidR="00AF64B5" w:rsidP="00C41540" w:rsidRDefault="0049071B" w14:paraId="0A662481" w14:textId="574B370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Finland</w:t>
            </w:r>
          </w:p>
        </w:tc>
        <w:tc>
          <w:tcPr>
            <w:tcW w:w="1840" w:type="dxa"/>
          </w:tcPr>
          <w:p w:rsidRPr="00AF64B5" w:rsidR="00AF64B5" w:rsidP="00C41540" w:rsidRDefault="00AF64B5" w14:paraId="2DB9E52D" w14:textId="2B76DF6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23</w:t>
            </w:r>
          </w:p>
        </w:tc>
        <w:tc>
          <w:tcPr>
            <w:tcW w:w="1825" w:type="dxa"/>
          </w:tcPr>
          <w:p w:rsidRPr="00AF64B5" w:rsidR="00AF64B5" w:rsidP="00C41540" w:rsidRDefault="00855FBA" w14:paraId="4F99B75A" w14:textId="2B91A30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571BE6E3" w14:textId="5B60D82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5610BAA5" w14:textId="77777777">
        <w:tc>
          <w:tcPr>
            <w:tcW w:w="2104" w:type="dxa"/>
          </w:tcPr>
          <w:p w:rsidRPr="00AF64B5" w:rsidR="00AF64B5" w:rsidP="00C41540" w:rsidRDefault="00AF64B5" w14:paraId="0AF91948" w14:textId="41C8C4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Kangerlussuaq</w:t>
            </w:r>
          </w:p>
        </w:tc>
        <w:tc>
          <w:tcPr>
            <w:tcW w:w="1635" w:type="dxa"/>
          </w:tcPr>
          <w:p w:rsidR="00AF64B5" w:rsidP="00C41540" w:rsidRDefault="0049071B" w14:paraId="25B5E726" w14:textId="5AEB241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Greenland</w:t>
            </w:r>
          </w:p>
        </w:tc>
        <w:tc>
          <w:tcPr>
            <w:tcW w:w="1840" w:type="dxa"/>
          </w:tcPr>
          <w:p w:rsidRPr="00AF64B5" w:rsidR="00AF64B5" w:rsidP="00C41540" w:rsidRDefault="00AF64B5" w14:paraId="114BA511" w14:textId="0B931C6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4</w:t>
            </w:r>
          </w:p>
        </w:tc>
        <w:tc>
          <w:tcPr>
            <w:tcW w:w="1825" w:type="dxa"/>
          </w:tcPr>
          <w:p w:rsidRPr="00AF64B5" w:rsidR="00AF64B5" w:rsidP="00C41540" w:rsidRDefault="00855FBA" w14:paraId="1E0842B6" w14:textId="12136AA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4</w:t>
            </w:r>
          </w:p>
        </w:tc>
        <w:tc>
          <w:tcPr>
            <w:tcW w:w="1946" w:type="dxa"/>
          </w:tcPr>
          <w:p w:rsidRPr="00AF64B5" w:rsidR="00AF64B5" w:rsidP="00C41540" w:rsidRDefault="006C2E86" w14:paraId="3DF4092C" w14:textId="1B18027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1.40</w:t>
            </w:r>
          </w:p>
        </w:tc>
      </w:tr>
      <w:tr w:rsidR="00AF64B5" w:rsidTr="00E6792D" w14:paraId="13E17E93" w14:textId="77777777">
        <w:tc>
          <w:tcPr>
            <w:tcW w:w="2104" w:type="dxa"/>
          </w:tcPr>
          <w:p w:rsidRPr="00AF64B5" w:rsidR="00AF64B5" w:rsidP="00C41540" w:rsidRDefault="00AF64B5" w14:paraId="5AD527BA" w14:textId="5FA43C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Leaf River</w:t>
            </w:r>
          </w:p>
        </w:tc>
        <w:tc>
          <w:tcPr>
            <w:tcW w:w="1635" w:type="dxa"/>
          </w:tcPr>
          <w:p w:rsidR="00AF64B5" w:rsidP="00C41540" w:rsidRDefault="0049071B" w14:paraId="71321180" w14:textId="65E9330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Canada</w:t>
            </w:r>
          </w:p>
        </w:tc>
        <w:tc>
          <w:tcPr>
            <w:tcW w:w="1840" w:type="dxa"/>
          </w:tcPr>
          <w:p w:rsidRPr="00AF64B5" w:rsidR="00AF64B5" w:rsidP="00C41540" w:rsidRDefault="00AF64B5" w14:paraId="3E61F7F7" w14:textId="4E71721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43</w:t>
            </w:r>
          </w:p>
        </w:tc>
        <w:tc>
          <w:tcPr>
            <w:tcW w:w="1825" w:type="dxa"/>
          </w:tcPr>
          <w:p w:rsidRPr="00AF64B5" w:rsidR="00AF64B5" w:rsidP="00C41540" w:rsidRDefault="00855FBA" w14:paraId="4F72A010" w14:textId="6DA6AEB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43</w:t>
            </w:r>
          </w:p>
        </w:tc>
        <w:tc>
          <w:tcPr>
            <w:tcW w:w="1946" w:type="dxa"/>
          </w:tcPr>
          <w:p w:rsidRPr="00AF64B5" w:rsidR="00AF64B5" w:rsidP="00C41540" w:rsidRDefault="006C2E86" w14:paraId="7B735DC6" w14:textId="61CD697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0.87</w:t>
            </w:r>
          </w:p>
        </w:tc>
      </w:tr>
      <w:tr w:rsidR="00AF64B5" w:rsidTr="00E6792D" w14:paraId="3F2C2310" w14:textId="77777777">
        <w:tc>
          <w:tcPr>
            <w:tcW w:w="2104" w:type="dxa"/>
          </w:tcPr>
          <w:p w:rsidRPr="00AF64B5" w:rsidR="00AF64B5" w:rsidP="00C41540" w:rsidRDefault="00AF64B5" w14:paraId="4CC19ACE" w14:textId="0475DB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Manitsoq</w:t>
            </w:r>
          </w:p>
        </w:tc>
        <w:tc>
          <w:tcPr>
            <w:tcW w:w="1635" w:type="dxa"/>
          </w:tcPr>
          <w:p w:rsidR="00AF64B5" w:rsidP="00C41540" w:rsidRDefault="0049071B" w14:paraId="3FE55874" w14:textId="5D8B957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Greenland</w:t>
            </w:r>
          </w:p>
        </w:tc>
        <w:tc>
          <w:tcPr>
            <w:tcW w:w="1840" w:type="dxa"/>
          </w:tcPr>
          <w:p w:rsidRPr="00AF64B5" w:rsidR="00AF64B5" w:rsidP="00C41540" w:rsidRDefault="00AF64B5" w14:paraId="3A5C9CAA" w14:textId="28D64A1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74</w:t>
            </w:r>
          </w:p>
        </w:tc>
        <w:tc>
          <w:tcPr>
            <w:tcW w:w="1825" w:type="dxa"/>
          </w:tcPr>
          <w:p w:rsidRPr="00AF64B5" w:rsidR="00AF64B5" w:rsidP="00C41540" w:rsidRDefault="00855FBA" w14:paraId="0DF2F8B5" w14:textId="37CD916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855FBA" w:rsidP="00855FBA" w:rsidRDefault="00855FBA" w14:paraId="3D3BEE27" w14:textId="6F0108D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4FA2F6C6" w14:textId="77777777">
        <w:tc>
          <w:tcPr>
            <w:tcW w:w="2104" w:type="dxa"/>
          </w:tcPr>
          <w:p w:rsidRPr="00AF64B5" w:rsidR="00AF64B5" w:rsidP="00C41540" w:rsidRDefault="00AF64B5" w14:paraId="1B49EEF0" w14:textId="723C651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Mentasta</w:t>
            </w:r>
          </w:p>
        </w:tc>
        <w:tc>
          <w:tcPr>
            <w:tcW w:w="1635" w:type="dxa"/>
          </w:tcPr>
          <w:p w:rsidR="00AF64B5" w:rsidP="00C41540" w:rsidRDefault="0049071B" w14:paraId="18500678" w14:textId="0C2DB6A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</w:t>
            </w:r>
          </w:p>
        </w:tc>
        <w:tc>
          <w:tcPr>
            <w:tcW w:w="1840" w:type="dxa"/>
          </w:tcPr>
          <w:p w:rsidRPr="00AF64B5" w:rsidR="00AF64B5" w:rsidP="00C41540" w:rsidRDefault="00AF64B5" w14:paraId="7E6023A8" w14:textId="5C7F3C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1</w:t>
            </w:r>
          </w:p>
        </w:tc>
        <w:tc>
          <w:tcPr>
            <w:tcW w:w="1825" w:type="dxa"/>
          </w:tcPr>
          <w:p w:rsidRPr="00AF64B5" w:rsidR="00AF64B5" w:rsidP="00C41540" w:rsidRDefault="00855FBA" w14:paraId="4944E642" w14:textId="77DE5B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73424020" w14:textId="032D58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4717D64C" w14:textId="77777777">
        <w:tc>
          <w:tcPr>
            <w:tcW w:w="2104" w:type="dxa"/>
          </w:tcPr>
          <w:p w:rsidRPr="00AF64B5" w:rsidR="00AF64B5" w:rsidP="00C41540" w:rsidRDefault="00AF64B5" w14:paraId="39E1DA2E" w14:textId="2AB859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Muotkatunturi</w:t>
            </w:r>
          </w:p>
        </w:tc>
        <w:tc>
          <w:tcPr>
            <w:tcW w:w="1635" w:type="dxa"/>
          </w:tcPr>
          <w:p w:rsidR="00AF64B5" w:rsidP="00C41540" w:rsidRDefault="0049071B" w14:paraId="299F9FA2" w14:textId="6153CD4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Finland</w:t>
            </w:r>
          </w:p>
        </w:tc>
        <w:tc>
          <w:tcPr>
            <w:tcW w:w="1840" w:type="dxa"/>
          </w:tcPr>
          <w:p w:rsidRPr="00AF64B5" w:rsidR="00AF64B5" w:rsidP="00C41540" w:rsidRDefault="00AF64B5" w14:paraId="287BDECB" w14:textId="5114E4F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23</w:t>
            </w:r>
          </w:p>
        </w:tc>
        <w:tc>
          <w:tcPr>
            <w:tcW w:w="1825" w:type="dxa"/>
          </w:tcPr>
          <w:p w:rsidRPr="00AF64B5" w:rsidR="00AF64B5" w:rsidP="00C41540" w:rsidRDefault="00855FBA" w14:paraId="331EE18C" w14:textId="7E6359B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42BF7C7E" w14:textId="795203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0B3EB0E9" w14:textId="77777777">
        <w:tc>
          <w:tcPr>
            <w:tcW w:w="2104" w:type="dxa"/>
          </w:tcPr>
          <w:p w:rsidRPr="00AF64B5" w:rsidR="00AF64B5" w:rsidP="00C41540" w:rsidRDefault="00AF64B5" w14:paraId="78850A5B" w14:textId="637DEF4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Nelchina</w:t>
            </w:r>
          </w:p>
        </w:tc>
        <w:tc>
          <w:tcPr>
            <w:tcW w:w="1635" w:type="dxa"/>
          </w:tcPr>
          <w:p w:rsidR="00AF64B5" w:rsidP="00C41540" w:rsidRDefault="0049071B" w14:paraId="206E823F" w14:textId="737BF3D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</w:t>
            </w:r>
          </w:p>
        </w:tc>
        <w:tc>
          <w:tcPr>
            <w:tcW w:w="1840" w:type="dxa"/>
          </w:tcPr>
          <w:p w:rsidRPr="00AF64B5" w:rsidR="00AF64B5" w:rsidP="00C41540" w:rsidRDefault="00AF64B5" w14:paraId="22EB42B7" w14:textId="6BBBD8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66</w:t>
            </w:r>
          </w:p>
        </w:tc>
        <w:tc>
          <w:tcPr>
            <w:tcW w:w="1825" w:type="dxa"/>
          </w:tcPr>
          <w:p w:rsidRPr="00AF64B5" w:rsidR="00AF64B5" w:rsidP="00C41540" w:rsidRDefault="00855FBA" w14:paraId="366B317C" w14:textId="51CDD8E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49563511" w14:textId="53B513C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14BF4D1F" w14:textId="77777777">
        <w:tc>
          <w:tcPr>
            <w:tcW w:w="2104" w:type="dxa"/>
          </w:tcPr>
          <w:p w:rsidRPr="00AF64B5" w:rsidR="00AF64B5" w:rsidP="00C41540" w:rsidRDefault="00AF64B5" w14:paraId="7F15850D" w14:textId="1A3F8C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Nunivak Island</w:t>
            </w:r>
          </w:p>
        </w:tc>
        <w:tc>
          <w:tcPr>
            <w:tcW w:w="1635" w:type="dxa"/>
          </w:tcPr>
          <w:p w:rsidR="00AF64B5" w:rsidP="00C41540" w:rsidRDefault="0049071B" w14:paraId="463627B7" w14:textId="77614F0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</w:t>
            </w:r>
          </w:p>
        </w:tc>
        <w:tc>
          <w:tcPr>
            <w:tcW w:w="1840" w:type="dxa"/>
          </w:tcPr>
          <w:p w:rsidRPr="00AF64B5" w:rsidR="00AF64B5" w:rsidP="00C41540" w:rsidRDefault="00AF64B5" w14:paraId="779E3C94" w14:textId="4A875E3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95</w:t>
            </w:r>
          </w:p>
        </w:tc>
        <w:tc>
          <w:tcPr>
            <w:tcW w:w="1825" w:type="dxa"/>
          </w:tcPr>
          <w:p w:rsidRPr="00AF64B5" w:rsidR="00AF64B5" w:rsidP="00C41540" w:rsidRDefault="00855FBA" w14:paraId="0C86F986" w14:textId="795E4BD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311F319E" w14:textId="75672C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6751F33E" w14:textId="77777777">
        <w:tc>
          <w:tcPr>
            <w:tcW w:w="2104" w:type="dxa"/>
          </w:tcPr>
          <w:p w:rsidRPr="00AF64B5" w:rsidR="00AF64B5" w:rsidP="00C41540" w:rsidRDefault="00AF64B5" w14:paraId="4AC9435F" w14:textId="59FB8FE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Nuuk</w:t>
            </w:r>
          </w:p>
        </w:tc>
        <w:tc>
          <w:tcPr>
            <w:tcW w:w="1635" w:type="dxa"/>
          </w:tcPr>
          <w:p w:rsidR="00AF64B5" w:rsidP="00C41540" w:rsidRDefault="0049071B" w14:paraId="28991B03" w14:textId="53EDB0E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Greenland</w:t>
            </w:r>
          </w:p>
        </w:tc>
        <w:tc>
          <w:tcPr>
            <w:tcW w:w="1840" w:type="dxa"/>
          </w:tcPr>
          <w:p w:rsidRPr="00AF64B5" w:rsidR="00AF64B5" w:rsidP="00C41540" w:rsidRDefault="00AF64B5" w14:paraId="262A7512" w14:textId="269E791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74</w:t>
            </w:r>
          </w:p>
        </w:tc>
        <w:tc>
          <w:tcPr>
            <w:tcW w:w="1825" w:type="dxa"/>
          </w:tcPr>
          <w:p w:rsidRPr="00AF64B5" w:rsidR="00AF64B5" w:rsidP="00C41540" w:rsidRDefault="00855FBA" w14:paraId="45D9FA0C" w14:textId="7CB10D8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565A7546" w14:textId="5CFDD01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72A7EF46" w14:textId="77777777">
        <w:tc>
          <w:tcPr>
            <w:tcW w:w="2104" w:type="dxa"/>
          </w:tcPr>
          <w:p w:rsidRPr="00AF64B5" w:rsidR="00AF64B5" w:rsidP="00C41540" w:rsidRDefault="00AF64B5" w14:paraId="4DED722E" w14:textId="1AB8389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Palojarvi</w:t>
            </w:r>
          </w:p>
        </w:tc>
        <w:tc>
          <w:tcPr>
            <w:tcW w:w="1635" w:type="dxa"/>
          </w:tcPr>
          <w:p w:rsidR="00AF64B5" w:rsidP="00C41540" w:rsidRDefault="0049071B" w14:paraId="75641749" w14:textId="5C56C5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Finland</w:t>
            </w:r>
          </w:p>
        </w:tc>
        <w:tc>
          <w:tcPr>
            <w:tcW w:w="1840" w:type="dxa"/>
          </w:tcPr>
          <w:p w:rsidRPr="00AF64B5" w:rsidR="00AF64B5" w:rsidP="00C41540" w:rsidRDefault="00AF64B5" w14:paraId="294234B1" w14:textId="14AE14E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23</w:t>
            </w:r>
          </w:p>
        </w:tc>
        <w:tc>
          <w:tcPr>
            <w:tcW w:w="1825" w:type="dxa"/>
          </w:tcPr>
          <w:p w:rsidRPr="00AF64B5" w:rsidR="00AF64B5" w:rsidP="00C41540" w:rsidRDefault="00855FBA" w14:paraId="6BEC25F1" w14:textId="12649B5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5D787EDE" w14:textId="5EE12D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18AA8BAA" w14:textId="77777777">
        <w:tc>
          <w:tcPr>
            <w:tcW w:w="2104" w:type="dxa"/>
          </w:tcPr>
          <w:p w:rsidRPr="00AF64B5" w:rsidR="00AF64B5" w:rsidP="00C41540" w:rsidRDefault="00AF64B5" w14:paraId="2F934E76" w14:textId="39BAB79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Pammiut</w:t>
            </w:r>
          </w:p>
        </w:tc>
        <w:tc>
          <w:tcPr>
            <w:tcW w:w="1635" w:type="dxa"/>
          </w:tcPr>
          <w:p w:rsidR="00AF64B5" w:rsidP="00C41540" w:rsidRDefault="0049071B" w14:paraId="3A8A4444" w14:textId="50D583B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Greenland</w:t>
            </w:r>
          </w:p>
        </w:tc>
        <w:tc>
          <w:tcPr>
            <w:tcW w:w="1840" w:type="dxa"/>
          </w:tcPr>
          <w:p w:rsidRPr="00AF64B5" w:rsidR="00AF64B5" w:rsidP="00C41540" w:rsidRDefault="00AF64B5" w14:paraId="4135CC6D" w14:textId="1BDE4F0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73</w:t>
            </w:r>
          </w:p>
        </w:tc>
        <w:tc>
          <w:tcPr>
            <w:tcW w:w="1825" w:type="dxa"/>
          </w:tcPr>
          <w:p w:rsidRPr="00AF64B5" w:rsidR="00AF64B5" w:rsidP="00C41540" w:rsidRDefault="00855FBA" w14:paraId="47F036FB" w14:textId="529CC22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657A1CAA" w14:textId="58B97F1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04368597" w14:textId="77777777">
        <w:tc>
          <w:tcPr>
            <w:tcW w:w="2104" w:type="dxa"/>
          </w:tcPr>
          <w:p w:rsidRPr="00AF64B5" w:rsidR="00AF64B5" w:rsidP="00C41540" w:rsidRDefault="00AF64B5" w14:paraId="61BCAD6E" w14:textId="7A21D0E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Porcupine</w:t>
            </w:r>
          </w:p>
        </w:tc>
        <w:tc>
          <w:tcPr>
            <w:tcW w:w="1635" w:type="dxa"/>
          </w:tcPr>
          <w:p w:rsidR="00AF64B5" w:rsidP="00C41540" w:rsidRDefault="0049071B" w14:paraId="218C7107" w14:textId="50CD2E7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/Canada</w:t>
            </w:r>
          </w:p>
        </w:tc>
        <w:tc>
          <w:tcPr>
            <w:tcW w:w="1840" w:type="dxa"/>
          </w:tcPr>
          <w:p w:rsidRPr="00AF64B5" w:rsidR="00AF64B5" w:rsidP="00C41540" w:rsidRDefault="00AF64B5" w14:paraId="1E564967" w14:textId="6569A93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46</w:t>
            </w:r>
          </w:p>
        </w:tc>
        <w:tc>
          <w:tcPr>
            <w:tcW w:w="1825" w:type="dxa"/>
          </w:tcPr>
          <w:p w:rsidRPr="00AF64B5" w:rsidR="00AF64B5" w:rsidP="00C41540" w:rsidRDefault="00855FBA" w14:paraId="6F4AB23B" w14:textId="085DBE0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23</w:t>
            </w:r>
          </w:p>
        </w:tc>
        <w:tc>
          <w:tcPr>
            <w:tcW w:w="1946" w:type="dxa"/>
          </w:tcPr>
          <w:p w:rsidRPr="00AF64B5" w:rsidR="00AF64B5" w:rsidP="00C41540" w:rsidRDefault="006C2E86" w14:paraId="1FA47C05" w14:textId="2A6E1A8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0.41</w:t>
            </w:r>
          </w:p>
        </w:tc>
      </w:tr>
      <w:tr w:rsidR="00AF64B5" w:rsidTr="00E6792D" w14:paraId="1AD2D596" w14:textId="77777777">
        <w:tc>
          <w:tcPr>
            <w:tcW w:w="2104" w:type="dxa"/>
          </w:tcPr>
          <w:p w:rsidRPr="00AF64B5" w:rsidR="00AF64B5" w:rsidP="00C41540" w:rsidRDefault="00AF64B5" w14:paraId="3AAFA70E" w14:textId="62584C3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Qamanirjuaq</w:t>
            </w:r>
          </w:p>
        </w:tc>
        <w:tc>
          <w:tcPr>
            <w:tcW w:w="1635" w:type="dxa"/>
          </w:tcPr>
          <w:p w:rsidR="00AF64B5" w:rsidP="00C41540" w:rsidRDefault="0049071B" w14:paraId="52B64287" w14:textId="2E5CB4D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Canada</w:t>
            </w:r>
          </w:p>
        </w:tc>
        <w:tc>
          <w:tcPr>
            <w:tcW w:w="1840" w:type="dxa"/>
          </w:tcPr>
          <w:p w:rsidRPr="00AF64B5" w:rsidR="00AF64B5" w:rsidP="00C41540" w:rsidRDefault="00AF64B5" w14:paraId="7FA89C93" w14:textId="23D8E42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50</w:t>
            </w:r>
          </w:p>
        </w:tc>
        <w:tc>
          <w:tcPr>
            <w:tcW w:w="1825" w:type="dxa"/>
          </w:tcPr>
          <w:p w:rsidRPr="00AF64B5" w:rsidR="00AF64B5" w:rsidP="00855FBA" w:rsidRDefault="00855FBA" w14:paraId="028BA11A" w14:textId="507A13A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50</w:t>
            </w:r>
          </w:p>
        </w:tc>
        <w:tc>
          <w:tcPr>
            <w:tcW w:w="1946" w:type="dxa"/>
          </w:tcPr>
          <w:p w:rsidRPr="00AF64B5" w:rsidR="00AF64B5" w:rsidP="00855FBA" w:rsidRDefault="006C2E86" w14:paraId="41B012ED" w14:textId="0EDA6C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0.87</w:t>
            </w:r>
          </w:p>
        </w:tc>
      </w:tr>
      <w:tr w:rsidR="00AF64B5" w:rsidTr="00E6792D" w14:paraId="53152C65" w14:textId="77777777">
        <w:tc>
          <w:tcPr>
            <w:tcW w:w="2104" w:type="dxa"/>
          </w:tcPr>
          <w:p w:rsidRPr="00AF64B5" w:rsidR="00AF64B5" w:rsidP="00C41540" w:rsidRDefault="00AF64B5" w14:paraId="25588A8D" w14:textId="21CC779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Qeqer</w:t>
            </w:r>
          </w:p>
        </w:tc>
        <w:tc>
          <w:tcPr>
            <w:tcW w:w="1635" w:type="dxa"/>
          </w:tcPr>
          <w:p w:rsidR="00AF64B5" w:rsidP="00C41540" w:rsidRDefault="0049071B" w14:paraId="1BD0F35B" w14:textId="7C737D1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Greenland</w:t>
            </w:r>
          </w:p>
        </w:tc>
        <w:tc>
          <w:tcPr>
            <w:tcW w:w="1840" w:type="dxa"/>
          </w:tcPr>
          <w:p w:rsidRPr="00AF64B5" w:rsidR="00AF64B5" w:rsidP="00C41540" w:rsidRDefault="00AF64B5" w14:paraId="50C7F965" w14:textId="3523070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24</w:t>
            </w:r>
          </w:p>
        </w:tc>
        <w:tc>
          <w:tcPr>
            <w:tcW w:w="1825" w:type="dxa"/>
          </w:tcPr>
          <w:p w:rsidRPr="00AF64B5" w:rsidR="00AF64B5" w:rsidP="00C41540" w:rsidRDefault="00855FBA" w14:paraId="22B77E0C" w14:textId="7DA38F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746B4A7A" w14:textId="34B553A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2ECC1781" w14:textId="77777777">
        <w:tc>
          <w:tcPr>
            <w:tcW w:w="2104" w:type="dxa"/>
          </w:tcPr>
          <w:p w:rsidRPr="00AF64B5" w:rsidR="00AF64B5" w:rsidP="00C41540" w:rsidRDefault="00AF64B5" w14:paraId="6E55051E" w14:textId="251F942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Reindalen</w:t>
            </w:r>
          </w:p>
        </w:tc>
        <w:tc>
          <w:tcPr>
            <w:tcW w:w="1635" w:type="dxa"/>
          </w:tcPr>
          <w:p w:rsidR="00AF64B5" w:rsidP="00C41540" w:rsidRDefault="0049071B" w14:paraId="457630B9" w14:textId="6A24A49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Svalbard</w:t>
            </w:r>
          </w:p>
        </w:tc>
        <w:tc>
          <w:tcPr>
            <w:tcW w:w="1840" w:type="dxa"/>
          </w:tcPr>
          <w:p w:rsidRPr="00AF64B5" w:rsidR="00AF64B5" w:rsidP="00C41540" w:rsidRDefault="00AF64B5" w14:paraId="4EB2355A" w14:textId="3A14A7C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40</w:t>
            </w:r>
          </w:p>
        </w:tc>
        <w:tc>
          <w:tcPr>
            <w:tcW w:w="1825" w:type="dxa"/>
          </w:tcPr>
          <w:p w:rsidRPr="00AF64B5" w:rsidR="00AF64B5" w:rsidP="00C41540" w:rsidRDefault="00855FBA" w14:paraId="25B59570" w14:textId="4875A8C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4232B810" w14:textId="5AB2DB7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7B61F8DE" w14:textId="77777777">
        <w:tc>
          <w:tcPr>
            <w:tcW w:w="2104" w:type="dxa"/>
          </w:tcPr>
          <w:p w:rsidRPr="00AF64B5" w:rsidR="00AF64B5" w:rsidP="00C41540" w:rsidRDefault="00AF64B5" w14:paraId="66AE7399" w14:textId="7FF6232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Sisimiut</w:t>
            </w:r>
          </w:p>
        </w:tc>
        <w:tc>
          <w:tcPr>
            <w:tcW w:w="1635" w:type="dxa"/>
          </w:tcPr>
          <w:p w:rsidR="00AF64B5" w:rsidP="00C41540" w:rsidRDefault="0049071B" w14:paraId="1B69430F" w14:textId="158B3DB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Greenland</w:t>
            </w:r>
          </w:p>
        </w:tc>
        <w:tc>
          <w:tcPr>
            <w:tcW w:w="1840" w:type="dxa"/>
          </w:tcPr>
          <w:p w:rsidRPr="00AF64B5" w:rsidR="00AF64B5" w:rsidP="00C41540" w:rsidRDefault="00AF64B5" w14:paraId="4D959637" w14:textId="62380D7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74</w:t>
            </w:r>
          </w:p>
        </w:tc>
        <w:tc>
          <w:tcPr>
            <w:tcW w:w="1825" w:type="dxa"/>
          </w:tcPr>
          <w:p w:rsidRPr="00AF64B5" w:rsidR="00AF64B5" w:rsidP="00C41540" w:rsidRDefault="00855FBA" w14:paraId="7EB08974" w14:textId="01F2091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5596204C" w14:textId="1AC77CF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1D3A7E1F" w14:textId="77777777">
        <w:tc>
          <w:tcPr>
            <w:tcW w:w="2104" w:type="dxa"/>
          </w:tcPr>
          <w:p w:rsidRPr="00AF64B5" w:rsidR="00AF64B5" w:rsidP="00C41540" w:rsidRDefault="00AF64B5" w14:paraId="7895671D" w14:textId="35A094A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Southampton Island</w:t>
            </w:r>
          </w:p>
        </w:tc>
        <w:tc>
          <w:tcPr>
            <w:tcW w:w="1635" w:type="dxa"/>
          </w:tcPr>
          <w:p w:rsidR="00AF64B5" w:rsidP="00C41540" w:rsidRDefault="0049071B" w14:paraId="60FA3704" w14:textId="030CAA6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Canada</w:t>
            </w:r>
          </w:p>
        </w:tc>
        <w:tc>
          <w:tcPr>
            <w:tcW w:w="1840" w:type="dxa"/>
          </w:tcPr>
          <w:p w:rsidRPr="00AF64B5" w:rsidR="00AF64B5" w:rsidP="00C41540" w:rsidRDefault="00AF64B5" w14:paraId="16A1B727" w14:textId="303E4C1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50</w:t>
            </w:r>
          </w:p>
        </w:tc>
        <w:tc>
          <w:tcPr>
            <w:tcW w:w="1825" w:type="dxa"/>
          </w:tcPr>
          <w:p w:rsidRPr="00AF64B5" w:rsidR="00AF64B5" w:rsidP="00C41540" w:rsidRDefault="00855FBA" w14:paraId="54FC1122" w14:textId="6AB4C6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50</w:t>
            </w:r>
          </w:p>
        </w:tc>
        <w:tc>
          <w:tcPr>
            <w:tcW w:w="1946" w:type="dxa"/>
          </w:tcPr>
          <w:p w:rsidRPr="00AF64B5" w:rsidR="00AF64B5" w:rsidP="00C41540" w:rsidRDefault="006C2E86" w14:paraId="652A2781" w14:textId="3BEA47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1.51</w:t>
            </w:r>
          </w:p>
        </w:tc>
      </w:tr>
      <w:tr w:rsidR="00AF64B5" w:rsidTr="00E6792D" w14:paraId="64BC352C" w14:textId="77777777">
        <w:tc>
          <w:tcPr>
            <w:tcW w:w="2104" w:type="dxa"/>
          </w:tcPr>
          <w:p w:rsidRPr="00AF64B5" w:rsidR="00AF64B5" w:rsidP="00C41540" w:rsidRDefault="00AF64B5" w14:paraId="68052135" w14:textId="77A440C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St. Matthew Island</w:t>
            </w:r>
          </w:p>
        </w:tc>
        <w:tc>
          <w:tcPr>
            <w:tcW w:w="1635" w:type="dxa"/>
          </w:tcPr>
          <w:p w:rsidR="00AF64B5" w:rsidP="00C41540" w:rsidRDefault="0049071B" w14:paraId="5B21EB1C" w14:textId="0D298DE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</w:t>
            </w:r>
          </w:p>
        </w:tc>
        <w:tc>
          <w:tcPr>
            <w:tcW w:w="1840" w:type="dxa"/>
          </w:tcPr>
          <w:p w:rsidRPr="00AF64B5" w:rsidR="00AF64B5" w:rsidP="00C41540" w:rsidRDefault="00AF64B5" w14:paraId="27D7E611" w14:textId="7A1D8FC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23</w:t>
            </w:r>
          </w:p>
        </w:tc>
        <w:tc>
          <w:tcPr>
            <w:tcW w:w="1825" w:type="dxa"/>
          </w:tcPr>
          <w:p w:rsidRPr="00AF64B5" w:rsidR="00AF64B5" w:rsidP="00C41540" w:rsidRDefault="00855FBA" w14:paraId="20A1DEAA" w14:textId="595AEB8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7CE7D3FB" w14:textId="0E8B89B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1715CA86" w14:textId="77777777">
        <w:tc>
          <w:tcPr>
            <w:tcW w:w="2104" w:type="dxa"/>
          </w:tcPr>
          <w:p w:rsidRPr="00AF64B5" w:rsidR="00AF64B5" w:rsidP="00C41540" w:rsidRDefault="00AF64B5" w14:paraId="2350D5E4" w14:textId="2891D2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Taimyr</w:t>
            </w:r>
          </w:p>
        </w:tc>
        <w:tc>
          <w:tcPr>
            <w:tcW w:w="1635" w:type="dxa"/>
          </w:tcPr>
          <w:p w:rsidR="00AF64B5" w:rsidP="00C41540" w:rsidRDefault="0049071B" w14:paraId="64FEE592" w14:textId="39779FD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Russia</w:t>
            </w:r>
          </w:p>
        </w:tc>
        <w:tc>
          <w:tcPr>
            <w:tcW w:w="1840" w:type="dxa"/>
          </w:tcPr>
          <w:p w:rsidRPr="00AF64B5" w:rsidR="00AF64B5" w:rsidP="00C41540" w:rsidRDefault="00AF64B5" w14:paraId="6F2A5DCC" w14:textId="3F4569F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59</w:t>
            </w:r>
          </w:p>
        </w:tc>
        <w:tc>
          <w:tcPr>
            <w:tcW w:w="1825" w:type="dxa"/>
          </w:tcPr>
          <w:p w:rsidRPr="00AF64B5" w:rsidR="00AF64B5" w:rsidP="00C41540" w:rsidRDefault="00855FBA" w14:paraId="475D505F" w14:textId="51B8619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59</w:t>
            </w:r>
          </w:p>
        </w:tc>
        <w:tc>
          <w:tcPr>
            <w:tcW w:w="1946" w:type="dxa"/>
          </w:tcPr>
          <w:p w:rsidRPr="00AF64B5" w:rsidR="00AF64B5" w:rsidP="00C41540" w:rsidRDefault="006C2E86" w14:paraId="61E130B0" w14:textId="7B380C5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0.84</w:t>
            </w:r>
          </w:p>
        </w:tc>
      </w:tr>
      <w:tr w:rsidR="00AF64B5" w:rsidTr="00E6792D" w14:paraId="27EA7C5A" w14:textId="77777777">
        <w:tc>
          <w:tcPr>
            <w:tcW w:w="2104" w:type="dxa"/>
          </w:tcPr>
          <w:p w:rsidRPr="00AF64B5" w:rsidR="00AF64B5" w:rsidP="00C41540" w:rsidRDefault="00AF64B5" w14:paraId="3A073073" w14:textId="459CE3E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 xml:space="preserve">Teshekpuk </w:t>
            </w:r>
            <w:r w:rsidR="0049071B">
              <w:rPr>
                <w:rFonts w:ascii="Times New Roman" w:hAnsi="Times New Roman" w:cs="Times New Roman"/>
                <w:bCs/>
                <w:kern w:val="0"/>
                <w14:ligatures w14:val="none"/>
              </w:rPr>
              <w:t>L</w:t>
            </w: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ake</w:t>
            </w:r>
          </w:p>
        </w:tc>
        <w:tc>
          <w:tcPr>
            <w:tcW w:w="1635" w:type="dxa"/>
          </w:tcPr>
          <w:p w:rsidR="00AF64B5" w:rsidP="00C41540" w:rsidRDefault="0049071B" w14:paraId="776F47D1" w14:textId="07D818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</w:t>
            </w:r>
          </w:p>
        </w:tc>
        <w:tc>
          <w:tcPr>
            <w:tcW w:w="1840" w:type="dxa"/>
          </w:tcPr>
          <w:p w:rsidRPr="00AF64B5" w:rsidR="00AF64B5" w:rsidP="00C41540" w:rsidRDefault="00AF64B5" w14:paraId="40DA8757" w14:textId="21B9FEC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4</w:t>
            </w:r>
          </w:p>
        </w:tc>
        <w:tc>
          <w:tcPr>
            <w:tcW w:w="1825" w:type="dxa"/>
          </w:tcPr>
          <w:p w:rsidRPr="00AF64B5" w:rsidR="00AF64B5" w:rsidP="00C41540" w:rsidRDefault="00855FBA" w14:paraId="1A86ED19" w14:textId="03981FD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45429F6A" w14:textId="2DF132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5E7CC237" w14:textId="77777777">
        <w:tc>
          <w:tcPr>
            <w:tcW w:w="2104" w:type="dxa"/>
          </w:tcPr>
          <w:p w:rsidRPr="00AF64B5" w:rsidR="00AF64B5" w:rsidP="00C41540" w:rsidRDefault="00AF64B5" w14:paraId="69B1502D" w14:textId="4E8D1D6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lastRenderedPageBreak/>
              <w:t>Upernavik</w:t>
            </w:r>
          </w:p>
        </w:tc>
        <w:tc>
          <w:tcPr>
            <w:tcW w:w="1635" w:type="dxa"/>
          </w:tcPr>
          <w:p w:rsidR="00AF64B5" w:rsidP="00C41540" w:rsidRDefault="0049071B" w14:paraId="74A8922A" w14:textId="0142170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Greenland</w:t>
            </w:r>
          </w:p>
        </w:tc>
        <w:tc>
          <w:tcPr>
            <w:tcW w:w="1840" w:type="dxa"/>
          </w:tcPr>
          <w:p w:rsidRPr="00AF64B5" w:rsidR="00AF64B5" w:rsidP="00C41540" w:rsidRDefault="00AF64B5" w14:paraId="525DB320" w14:textId="032319F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46</w:t>
            </w:r>
          </w:p>
        </w:tc>
        <w:tc>
          <w:tcPr>
            <w:tcW w:w="1825" w:type="dxa"/>
          </w:tcPr>
          <w:p w:rsidRPr="00AF64B5" w:rsidR="00AF64B5" w:rsidP="00C41540" w:rsidRDefault="00855FBA" w14:paraId="6FADB83A" w14:textId="1482974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  <w:tc>
          <w:tcPr>
            <w:tcW w:w="1946" w:type="dxa"/>
          </w:tcPr>
          <w:p w:rsidRPr="00AF64B5" w:rsidR="00AF64B5" w:rsidP="00C41540" w:rsidRDefault="00855FBA" w14:paraId="76816E98" w14:textId="5CB7EF8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NA</w:t>
            </w:r>
          </w:p>
        </w:tc>
      </w:tr>
      <w:tr w:rsidR="00AF64B5" w:rsidTr="00E6792D" w14:paraId="1A190727" w14:textId="77777777">
        <w:tc>
          <w:tcPr>
            <w:tcW w:w="2104" w:type="dxa"/>
          </w:tcPr>
          <w:p w:rsidRPr="00AF64B5" w:rsidR="00AF64B5" w:rsidP="00C41540" w:rsidRDefault="00AF64B5" w14:paraId="7333A1B4" w14:textId="74BBC1D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Western Arctic</w:t>
            </w:r>
          </w:p>
        </w:tc>
        <w:tc>
          <w:tcPr>
            <w:tcW w:w="1635" w:type="dxa"/>
          </w:tcPr>
          <w:p w:rsidR="00AF64B5" w:rsidP="00C41540" w:rsidRDefault="0049071B" w14:paraId="4692EDB2" w14:textId="03DC51D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</w:t>
            </w:r>
          </w:p>
        </w:tc>
        <w:tc>
          <w:tcPr>
            <w:tcW w:w="1840" w:type="dxa"/>
          </w:tcPr>
          <w:p w:rsidRPr="00AF64B5" w:rsidR="00AF64B5" w:rsidP="00C41540" w:rsidRDefault="00AF64B5" w14:paraId="1ECF5B8C" w14:textId="01FC494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50</w:t>
            </w:r>
          </w:p>
        </w:tc>
        <w:tc>
          <w:tcPr>
            <w:tcW w:w="1825" w:type="dxa"/>
          </w:tcPr>
          <w:p w:rsidRPr="00AF64B5" w:rsidR="00AF64B5" w:rsidP="00C41540" w:rsidRDefault="00855FBA" w14:paraId="13F7C5BB" w14:textId="73F90E4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50</w:t>
            </w:r>
          </w:p>
        </w:tc>
        <w:tc>
          <w:tcPr>
            <w:tcW w:w="1946" w:type="dxa"/>
          </w:tcPr>
          <w:p w:rsidRPr="00AF64B5" w:rsidR="00AF64B5" w:rsidP="00C41540" w:rsidRDefault="006C2E86" w14:paraId="23694F6E" w14:textId="0484704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0.70</w:t>
            </w:r>
          </w:p>
        </w:tc>
      </w:tr>
      <w:tr w:rsidR="00AF64B5" w:rsidTr="00E6792D" w14:paraId="388BE6EC" w14:textId="77777777">
        <w:tc>
          <w:tcPr>
            <w:tcW w:w="2104" w:type="dxa"/>
            <w:tcBorders>
              <w:bottom w:val="single" w:color="auto" w:sz="4" w:space="0"/>
            </w:tcBorders>
          </w:tcPr>
          <w:p w:rsidRPr="00AF64B5" w:rsidR="00AF64B5" w:rsidP="00C41540" w:rsidRDefault="00AF64B5" w14:paraId="4D3434FD" w14:textId="1A9CF9D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 w:rsidRPr="00AF64B5">
              <w:rPr>
                <w:rFonts w:ascii="Times New Roman" w:hAnsi="Times New Roman" w:cs="Times New Roman"/>
                <w:bCs/>
                <w:kern w:val="0"/>
                <w14:ligatures w14:val="none"/>
              </w:rPr>
              <w:t>White Mountains</w:t>
            </w:r>
          </w:p>
        </w:tc>
        <w:tc>
          <w:tcPr>
            <w:tcW w:w="1635" w:type="dxa"/>
            <w:tcBorders>
              <w:bottom w:val="single" w:color="auto" w:sz="4" w:space="0"/>
            </w:tcBorders>
          </w:tcPr>
          <w:p w:rsidR="00AF64B5" w:rsidP="00C41540" w:rsidRDefault="0049071B" w14:paraId="0E41832F" w14:textId="06A43DB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USA</w:t>
            </w:r>
          </w:p>
        </w:tc>
        <w:tc>
          <w:tcPr>
            <w:tcW w:w="1840" w:type="dxa"/>
            <w:tcBorders>
              <w:bottom w:val="single" w:color="auto" w:sz="4" w:space="0"/>
            </w:tcBorders>
          </w:tcPr>
          <w:p w:rsidRPr="00AF64B5" w:rsidR="00AF64B5" w:rsidP="00C41540" w:rsidRDefault="00AF64B5" w14:paraId="66E1B53C" w14:textId="0DB5B0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4</w:t>
            </w:r>
          </w:p>
        </w:tc>
        <w:tc>
          <w:tcPr>
            <w:tcW w:w="1825" w:type="dxa"/>
            <w:tcBorders>
              <w:bottom w:val="single" w:color="auto" w:sz="4" w:space="0"/>
            </w:tcBorders>
          </w:tcPr>
          <w:p w:rsidRPr="00AF64B5" w:rsidR="00AF64B5" w:rsidP="00C41540" w:rsidRDefault="00855FBA" w14:paraId="7BF2AB24" w14:textId="3242DA3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34</w:t>
            </w:r>
          </w:p>
        </w:tc>
        <w:tc>
          <w:tcPr>
            <w:tcW w:w="1946" w:type="dxa"/>
            <w:tcBorders>
              <w:bottom w:val="single" w:color="auto" w:sz="4" w:space="0"/>
            </w:tcBorders>
          </w:tcPr>
          <w:p w:rsidRPr="00AF64B5" w:rsidR="00AF64B5" w:rsidP="00C41540" w:rsidRDefault="006C2E86" w14:paraId="279C76F2" w14:textId="2A3E5D5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14:ligatures w14:val="none"/>
              </w:rPr>
              <w:t>0.70</w:t>
            </w:r>
          </w:p>
        </w:tc>
      </w:tr>
    </w:tbl>
    <w:p w:rsidR="00C41540" w:rsidP="00C321B2" w:rsidRDefault="00C41540" w14:paraId="217A325B" w14:textId="77777777">
      <w:pPr>
        <w:spacing w:after="0" w:line="276" w:lineRule="auto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</w:p>
    <w:p w:rsidR="00C321B2" w:rsidRDefault="00C321B2" w14:paraId="0572B1EF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20C57" w:rsidP="00ED0FCD" w:rsidRDefault="008C605F" w14:paraId="63CA7597" w14:textId="64B3CD8E">
      <w:pPr>
        <w:spacing w:after="0" w:line="276" w:lineRule="auto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F52A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12D4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odel selection results for </w:t>
      </w:r>
      <w:r w:rsidR="00E9475C">
        <w:rPr>
          <w:rFonts w:ascii="Times New Roman" w:hAnsi="Times New Roman" w:cs="Times New Roman"/>
          <w:i/>
          <w:iCs/>
          <w:sz w:val="24"/>
          <w:szCs w:val="24"/>
        </w:rPr>
        <w:t xml:space="preserve">Rangifer </w:t>
      </w:r>
      <w:r w:rsidR="00E9475C">
        <w:rPr>
          <w:rFonts w:ascii="Times New Roman" w:hAnsi="Times New Roman" w:cs="Times New Roman"/>
          <w:sz w:val="24"/>
          <w:szCs w:val="24"/>
        </w:rPr>
        <w:t>(caribou and reindeer)</w:t>
      </w:r>
      <w:r>
        <w:rPr>
          <w:rFonts w:ascii="Times New Roman" w:hAnsi="Times New Roman" w:cs="Times New Roman"/>
          <w:sz w:val="24"/>
          <w:szCs w:val="24"/>
        </w:rPr>
        <w:t xml:space="preserve"> cycle period as a function of ecological variables. Models are ranked by </w:t>
      </w:r>
      <w:r w:rsidRPr="00D30B1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ΔAIC</w:t>
      </w:r>
      <w:r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.</w:t>
      </w:r>
    </w:p>
    <w:tbl>
      <w:tblPr>
        <w:tblW w:w="9749" w:type="dxa"/>
        <w:tblBorders>
          <w:top w:val="single" w:color="auto" w:sz="4" w:space="0"/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8818"/>
        <w:gridCol w:w="931"/>
      </w:tblGrid>
      <w:tr w:rsidRPr="00D30B10" w:rsidR="008C605F" w:rsidTr="005F0747" w14:paraId="127C7A7A" w14:textId="77777777">
        <w:trPr>
          <w:trHeight w:val="301"/>
        </w:trPr>
        <w:tc>
          <w:tcPr>
            <w:tcW w:w="881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30B10" w:rsidR="008C605F" w:rsidP="005F0747" w:rsidRDefault="008C605F" w14:paraId="21462A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D30B10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del Structure</w:t>
            </w:r>
          </w:p>
        </w:tc>
        <w:tc>
          <w:tcPr>
            <w:tcW w:w="93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30B10" w:rsidR="008C605F" w:rsidP="005F0747" w:rsidRDefault="008C605F" w14:paraId="1BE746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D30B10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ΔAIC</w:t>
            </w:r>
          </w:p>
        </w:tc>
      </w:tr>
      <w:tr w:rsidRPr="00D30B10" w:rsidR="008C605F" w:rsidTr="005F0747" w14:paraId="10F358DC" w14:textId="77777777">
        <w:trPr>
          <w:trHeight w:val="301"/>
        </w:trPr>
        <w:tc>
          <w:tcPr>
            <w:tcW w:w="8818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 w:rsidRPr="00D30B10" w:rsidR="008C605F" w:rsidP="008C605F" w:rsidRDefault="008C605F" w14:paraId="21CF3A56" w14:textId="0C2EEA5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mp + Latitude + Subspecies + Biome + Temp + NDVI</w:t>
            </w:r>
          </w:p>
        </w:tc>
        <w:tc>
          <w:tcPr>
            <w:tcW w:w="931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 w:rsidRPr="00D30B10" w:rsidR="008C605F" w:rsidP="008C605F" w:rsidRDefault="008C605F" w14:paraId="25FDB41C" w14:textId="0EF916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Pr="00D30B10" w:rsidR="008C605F" w:rsidTr="005F0747" w14:paraId="55CCF501" w14:textId="77777777">
        <w:trPr>
          <w:trHeight w:val="301"/>
        </w:trPr>
        <w:tc>
          <w:tcPr>
            <w:tcW w:w="8818" w:type="dxa"/>
            <w:tcBorders>
              <w:top w:val="single" w:color="FFFFFF" w:themeColor="background1" w:sz="4" w:space="0"/>
            </w:tcBorders>
            <w:shd w:val="clear" w:color="auto" w:fill="auto"/>
            <w:noWrap/>
            <w:vAlign w:val="bottom"/>
          </w:tcPr>
          <w:p w:rsidRPr="00D30B10" w:rsidR="008C605F" w:rsidP="008C605F" w:rsidRDefault="008C605F" w14:paraId="62A4BCB9" w14:textId="06F550F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mp + Latitude + Wolves + Subspecies + Biome + Temp + NDVI</w:t>
            </w:r>
          </w:p>
        </w:tc>
        <w:tc>
          <w:tcPr>
            <w:tcW w:w="931" w:type="dxa"/>
            <w:tcBorders>
              <w:top w:val="single" w:color="FFFFFF" w:themeColor="background1" w:sz="4" w:space="0"/>
            </w:tcBorders>
            <w:shd w:val="clear" w:color="auto" w:fill="auto"/>
            <w:noWrap/>
            <w:vAlign w:val="bottom"/>
          </w:tcPr>
          <w:p w:rsidRPr="00D30B10" w:rsidR="008C605F" w:rsidP="008C605F" w:rsidRDefault="008C605F" w14:paraId="64E8E603" w14:textId="6A47F1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93</w:t>
            </w:r>
          </w:p>
        </w:tc>
      </w:tr>
      <w:tr w:rsidRPr="00D30B10" w:rsidR="008C605F" w:rsidTr="005F0747" w14:paraId="241E78D0" w14:textId="77777777">
        <w:trPr>
          <w:trHeight w:val="301"/>
        </w:trPr>
        <w:tc>
          <w:tcPr>
            <w:tcW w:w="8818" w:type="dxa"/>
            <w:shd w:val="clear" w:color="auto" w:fill="auto"/>
            <w:noWrap/>
            <w:vAlign w:val="bottom"/>
            <w:hideMark/>
          </w:tcPr>
          <w:p w:rsidRPr="00D30B10" w:rsidR="008C605F" w:rsidP="008C605F" w:rsidRDefault="008C605F" w14:paraId="32E00121" w14:textId="771BF79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mp + Latitude + Wolves + Predators + Subspecies + Biome + Temp + NDVI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Pr="00D30B10" w:rsidR="008C605F" w:rsidP="008C605F" w:rsidRDefault="008C605F" w14:paraId="569819B1" w14:textId="28E0C6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67</w:t>
            </w:r>
          </w:p>
        </w:tc>
      </w:tr>
      <w:tr w:rsidRPr="00D30B10" w:rsidR="008C605F" w:rsidTr="005F0747" w14:paraId="3490FF3D" w14:textId="77777777">
        <w:trPr>
          <w:trHeight w:val="301"/>
        </w:trPr>
        <w:tc>
          <w:tcPr>
            <w:tcW w:w="8818" w:type="dxa"/>
            <w:shd w:val="clear" w:color="auto" w:fill="auto"/>
            <w:noWrap/>
            <w:vAlign w:val="bottom"/>
          </w:tcPr>
          <w:p w:rsidRPr="00D30B10" w:rsidR="008C605F" w:rsidP="008C605F" w:rsidRDefault="008C605F" w14:paraId="400D916A" w14:textId="2A937C8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mp + Latitude + Wolves + Predators + Subspecies + Biome + Temp + NDVI + Precip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Pr="00D30B10" w:rsidR="008C605F" w:rsidP="008C605F" w:rsidRDefault="008C605F" w14:paraId="63905EC8" w14:textId="1358E6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66</w:t>
            </w:r>
          </w:p>
        </w:tc>
      </w:tr>
      <w:tr w:rsidRPr="00D30B10" w:rsidR="008C605F" w:rsidTr="005F0747" w14:paraId="6E8689A8" w14:textId="77777777">
        <w:trPr>
          <w:trHeight w:val="301"/>
        </w:trPr>
        <w:tc>
          <w:tcPr>
            <w:tcW w:w="8818" w:type="dxa"/>
            <w:shd w:val="clear" w:color="auto" w:fill="auto"/>
            <w:noWrap/>
            <w:vAlign w:val="bottom"/>
          </w:tcPr>
          <w:p w:rsidR="008C605F" w:rsidP="008C605F" w:rsidRDefault="008C605F" w14:paraId="196970BD" w14:textId="1D8B6DF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8C605F" w:rsidP="008C605F" w:rsidRDefault="008C605F" w14:paraId="7D16CB6A" w14:textId="45EFA7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.8</w:t>
            </w:r>
          </w:p>
        </w:tc>
      </w:tr>
    </w:tbl>
    <w:p w:rsidR="008C605F" w:rsidP="00ED0FCD" w:rsidRDefault="008C605F" w14:paraId="0D3FD13F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F12D45" w:rsidP="00ED0FCD" w:rsidRDefault="00F12D45" w14:paraId="32C7B9A3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F12D45" w:rsidP="00ED0FCD" w:rsidRDefault="00F12D45" w14:paraId="44FF8D0F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B33BCF" w:rsidP="00ED0FCD" w:rsidRDefault="00B33BCF" w14:paraId="75BE220F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B33BCF" w:rsidP="00ED0FCD" w:rsidRDefault="00B33BCF" w14:paraId="75064003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B33BCF" w:rsidP="00ED0FCD" w:rsidRDefault="00B33BCF" w14:paraId="7A23A97B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B33BCF" w:rsidP="00ED0FCD" w:rsidRDefault="00B33BCF" w14:paraId="418F9FEC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B33BCF" w:rsidP="00ED0FCD" w:rsidRDefault="00B33BCF" w14:paraId="359AA510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Pr="00F12D45" w:rsidR="00F12D45" w:rsidP="00F12D45" w:rsidRDefault="00F12D45" w14:paraId="569D6AD2" w14:textId="7732ED5A">
      <w:pPr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Table S</w:t>
      </w:r>
      <w:r w:rsidR="006F52A0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. </w:t>
      </w:r>
      <w:r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Final model parameters for </w:t>
      </w:r>
      <w:r w:rsidR="00C14260">
        <w:rPr>
          <w:rFonts w:ascii="Times New Roman" w:hAnsi="Times New Roman" w:cs="Times New Roman"/>
          <w:i/>
          <w:iCs/>
          <w:sz w:val="24"/>
          <w:szCs w:val="24"/>
        </w:rPr>
        <w:t xml:space="preserve">Rangifer </w:t>
      </w:r>
      <w:r w:rsidR="00C14260">
        <w:rPr>
          <w:rFonts w:ascii="Times New Roman" w:hAnsi="Times New Roman" w:cs="Times New Roman"/>
          <w:sz w:val="24"/>
          <w:szCs w:val="24"/>
        </w:rPr>
        <w:t>(caribou and reindeer)</w:t>
      </w:r>
      <w:r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cycle period as a function of ecological variables. Final model was chosen by ranking </w:t>
      </w:r>
      <w:r w:rsidRPr="00D30B1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ΔAIC</w:t>
      </w:r>
      <w:r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.</w:t>
      </w:r>
    </w:p>
    <w:tbl>
      <w:tblPr>
        <w:tblW w:w="5267" w:type="dxa"/>
        <w:tblLook w:val="04A0" w:firstRow="1" w:lastRow="0" w:firstColumn="1" w:lastColumn="0" w:noHBand="0" w:noVBand="1"/>
      </w:tblPr>
      <w:tblGrid>
        <w:gridCol w:w="2700"/>
        <w:gridCol w:w="1557"/>
        <w:gridCol w:w="1010"/>
      </w:tblGrid>
      <w:tr w:rsidRPr="004E0486" w:rsidR="00F12D45" w:rsidTr="00614B30" w14:paraId="0379677A" w14:textId="77777777">
        <w:trPr>
          <w:trHeight w:val="273"/>
        </w:trPr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E0486" w:rsidR="00F12D45" w:rsidP="005F0747" w:rsidRDefault="00F12D45" w14:paraId="7017DF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E0486">
              <w:rPr>
                <w:rFonts w:ascii="Times New Roman" w:hAnsi="Times New Roman" w:eastAsia="Times New Roman" w:cs="Times New Roman"/>
                <w:color w:val="000000"/>
              </w:rPr>
              <w:t>Intercept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E0486" w:rsidR="00F12D45" w:rsidP="005F0747" w:rsidRDefault="00F12D45" w14:paraId="5EEC73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E0486">
              <w:rPr>
                <w:rFonts w:ascii="Times New Roman" w:hAnsi="Times New Roman" w:eastAsia="Times New Roman" w:cs="Times New Roman"/>
                <w:color w:val="000000"/>
              </w:rPr>
              <w:t>Coefficient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E0486" w:rsidR="00F12D45" w:rsidP="005F0747" w:rsidRDefault="00F12D45" w14:paraId="30212A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E0486">
              <w:rPr>
                <w:rFonts w:ascii="Times New Roman" w:hAnsi="Times New Roman" w:eastAsia="Times New Roman" w:cs="Times New Roman"/>
                <w:color w:val="000000"/>
              </w:rPr>
              <w:t>SE</w:t>
            </w:r>
          </w:p>
        </w:tc>
      </w:tr>
      <w:tr w:rsidRPr="004E0486" w:rsidR="00F12D45" w:rsidTr="00614B30" w14:paraId="6748C945" w14:textId="77777777">
        <w:trPr>
          <w:trHeight w:val="273"/>
        </w:trPr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E0486" w:rsidR="00F12D45" w:rsidP="005F0747" w:rsidRDefault="00F12D45" w14:paraId="638353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E0486">
              <w:rPr>
                <w:rFonts w:ascii="Times New Roman" w:hAnsi="Times New Roman" w:eastAsia="Times New Roman" w:cs="Times New Roman"/>
                <w:color w:val="000000"/>
              </w:rPr>
              <w:t>Intercept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BF3CA9" w14:paraId="4025D326" w14:textId="2BAED9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6.701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BF3CA9" w14:paraId="06222742" w14:textId="5AECE7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.545</w:t>
            </w:r>
          </w:p>
        </w:tc>
      </w:tr>
      <w:tr w:rsidRPr="004E0486" w:rsidR="00F12D45" w:rsidTr="00614B30" w14:paraId="7CA449FA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6E5E420B" w14:textId="7200E4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m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BF3CA9" w14:paraId="31188201" w14:textId="1734E9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.2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BF3CA9" w14:paraId="14402A52" w14:textId="54C87B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582</w:t>
            </w:r>
          </w:p>
        </w:tc>
      </w:tr>
      <w:tr w:rsidRPr="004E0486" w:rsidR="00F12D45" w:rsidTr="00614B30" w14:paraId="047F08E0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45B6F2E2" w14:textId="0334161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Latitud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169093B5" w14:textId="45AB6A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</w:t>
            </w:r>
            <w:r w:rsidR="00BF3CA9">
              <w:rPr>
                <w:rFonts w:ascii="Times New Roman" w:hAnsi="Times New Roman" w:eastAsia="Times New Roman" w:cs="Times New Roman"/>
                <w:color w:val="000000"/>
              </w:rPr>
              <w:t>9.4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BF3CA9" w14:paraId="437F44CB" w14:textId="059FE0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.894</w:t>
            </w:r>
          </w:p>
        </w:tc>
      </w:tr>
      <w:tr w:rsidRPr="004E0486" w:rsidR="00F12D45" w:rsidTr="00614B30" w14:paraId="38550B6F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188426C9" w14:textId="20110EE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ubspecies - fennic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20D0A358" w14:textId="6599EE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1.2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7F1734E4" w14:textId="2C5551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6.895</w:t>
            </w:r>
          </w:p>
        </w:tc>
      </w:tr>
      <w:tr w:rsidRPr="004E0486" w:rsidR="00F12D45" w:rsidTr="00614B30" w14:paraId="40F5BAB8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31A47DDD" w14:textId="7AC5CA3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ubspecies - grant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0E7D4747" w14:textId="27F393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1.6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772426E9" w14:textId="4C0ECE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.133</w:t>
            </w:r>
          </w:p>
        </w:tc>
      </w:tr>
      <w:tr w:rsidRPr="004E0486" w:rsidR="00F12D45" w:rsidTr="00614B30" w14:paraId="0BA48F16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14B30" w14:paraId="2E090B46" w14:textId="0931B24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ubspecies - groenlandic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2C023B85" w14:textId="744504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.4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6CB234E8" w14:textId="14E0EA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.815</w:t>
            </w:r>
          </w:p>
        </w:tc>
      </w:tr>
      <w:tr w:rsidRPr="004E0486" w:rsidR="00F12D45" w:rsidTr="00614B30" w14:paraId="080E8DD9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14B30" w14:paraId="4311FA8F" w14:textId="2190CA8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ubspecies - platyrhynch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23C6294D" w14:textId="5FB241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0.4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042B314A" w14:textId="3B91D5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5.100</w:t>
            </w:r>
          </w:p>
        </w:tc>
      </w:tr>
      <w:tr w:rsidRPr="004E0486" w:rsidR="00F12D45" w:rsidTr="00614B30" w14:paraId="02D90D06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14B30" w14:paraId="31646685" w14:textId="6B19663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ubspecies - tarand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73BDC7FE" w14:textId="2F4100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0.5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F12D45" w:rsidP="005F0747" w:rsidRDefault="00614B30" w14:paraId="52AE46A5" w14:textId="0675C6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6.881</w:t>
            </w:r>
          </w:p>
        </w:tc>
      </w:tr>
      <w:tr w:rsidRPr="004E0486" w:rsidR="00F12D45" w:rsidTr="00614B30" w14:paraId="05E6E4A1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14B30" w14:paraId="5BD553EE" w14:textId="6EE9CCD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Biome </w:t>
            </w:r>
            <w:r w:rsidR="008D6F4C">
              <w:rPr>
                <w:rFonts w:ascii="Times New Roman" w:hAnsi="Times New Roman" w:eastAsia="Times New Roman" w:cs="Times New Roman"/>
                <w:color w:val="000000"/>
              </w:rPr>
              <w:t>–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 xml:space="preserve"> taiga</w:t>
            </w:r>
            <w:r w:rsidR="008D6F4C">
              <w:rPr>
                <w:rFonts w:ascii="Times New Roman" w:hAnsi="Times New Roman" w:eastAsia="Times New Roman" w:cs="Times New Roman"/>
                <w:color w:val="000000"/>
              </w:rPr>
              <w:t>/tundr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14B30" w14:paraId="2201A682" w14:textId="5F0756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6.7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14B30" w14:paraId="345D99ED" w14:textId="4736F0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.273</w:t>
            </w:r>
          </w:p>
        </w:tc>
      </w:tr>
      <w:tr w:rsidRPr="004E0486" w:rsidR="00F12D45" w:rsidTr="00614B30" w14:paraId="419E8528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14B30" w14:paraId="05DDAB91" w14:textId="4747DC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Biome - tundra</w:t>
            </w:r>
            <w:r w:rsidR="008D6F4C">
              <w:rPr>
                <w:rFonts w:ascii="Times New Roman" w:hAnsi="Times New Roman" w:eastAsia="Times New Roman" w:cs="Times New Roman"/>
                <w:color w:val="000000"/>
              </w:rPr>
              <w:t>/tundr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14B30" w14:paraId="240B7A32" w14:textId="546C46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2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14B30" w14:paraId="675BA38F" w14:textId="4CABC2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.490</w:t>
            </w:r>
          </w:p>
        </w:tc>
      </w:tr>
      <w:tr w:rsidRPr="004E0486" w:rsidR="00F12D45" w:rsidTr="00614B30" w14:paraId="596A59B7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14B30" w14:paraId="7967320F" w14:textId="55CCEAB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DV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14B30" w14:paraId="06F86430" w14:textId="493FED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</w:t>
            </w:r>
            <w:r w:rsidR="002A1851">
              <w:rPr>
                <w:rFonts w:ascii="Times New Roman" w:hAnsi="Times New Roman" w:eastAsia="Times New Roman" w:cs="Times New Roman"/>
                <w:color w:val="000000"/>
              </w:rPr>
              <w:t>1.</w:t>
            </w:r>
            <w:r w:rsidR="001971AE">
              <w:rPr>
                <w:rFonts w:ascii="Times New Roman" w:hAnsi="Times New Roman" w:eastAsia="Times New Roman" w:cs="Times New Roman"/>
                <w:color w:val="000000"/>
              </w:rPr>
              <w:t>5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751414" w14:paraId="022826EF" w14:textId="399A3B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5</w:t>
            </w:r>
          </w:p>
        </w:tc>
      </w:tr>
      <w:tr w:rsidRPr="004E0486" w:rsidR="00F12D45" w:rsidTr="00614B30" w14:paraId="5E02C086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14B30" w14:paraId="6000B8D8" w14:textId="781B023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Tem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D760B" w14:paraId="16C00E83" w14:textId="3A2CEA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5.5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D45" w:rsidP="005F0747" w:rsidRDefault="006D760B" w14:paraId="60F97B79" w14:textId="32C719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.973</w:t>
            </w:r>
          </w:p>
        </w:tc>
      </w:tr>
    </w:tbl>
    <w:p w:rsidR="00F12D45" w:rsidP="00ED0FCD" w:rsidRDefault="00F12D45" w14:paraId="6BDF64CB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4B30" w:rsidP="00ED0FCD" w:rsidRDefault="00614B30" w14:paraId="225DB289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4B30" w:rsidP="00ED0FCD" w:rsidRDefault="00614B30" w14:paraId="52226060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4B30" w:rsidP="00ED0FCD" w:rsidRDefault="00614B30" w14:paraId="126A3881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4B30" w:rsidP="00ED0FCD" w:rsidRDefault="00614B30" w14:paraId="7CD660C1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C41540" w:rsidP="00614B30" w:rsidRDefault="00C41540" w14:paraId="1DBF7B97" w14:textId="77777777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41540" w:rsidP="00614B30" w:rsidRDefault="00C41540" w14:paraId="15424F84" w14:textId="77777777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41540" w:rsidP="00614B30" w:rsidRDefault="00C41540" w14:paraId="3130BDCF" w14:textId="77777777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41540" w:rsidP="00614B30" w:rsidRDefault="00C41540" w14:paraId="5FBC74C4" w14:textId="77777777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41540" w:rsidP="00614B30" w:rsidRDefault="00C41540" w14:paraId="3B7C96D9" w14:textId="77777777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4B30" w:rsidP="00614B30" w:rsidRDefault="00614B30" w14:paraId="04A65E5C" w14:textId="1A8F73C3">
      <w:pPr>
        <w:spacing w:after="0" w:line="276" w:lineRule="auto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F52A0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odel selection results for </w:t>
      </w:r>
      <w:r w:rsidR="00C14260">
        <w:rPr>
          <w:rFonts w:ascii="Times New Roman" w:hAnsi="Times New Roman" w:cs="Times New Roman"/>
          <w:i/>
          <w:iCs/>
          <w:sz w:val="24"/>
          <w:szCs w:val="24"/>
        </w:rPr>
        <w:t xml:space="preserve">Rangifer </w:t>
      </w:r>
      <w:r w:rsidR="00C14260">
        <w:rPr>
          <w:rFonts w:ascii="Times New Roman" w:hAnsi="Times New Roman" w:cs="Times New Roman"/>
          <w:sz w:val="24"/>
          <w:szCs w:val="24"/>
        </w:rPr>
        <w:t>(caribou and reindeer)</w:t>
      </w:r>
      <w:r>
        <w:rPr>
          <w:rFonts w:ascii="Times New Roman" w:hAnsi="Times New Roman" w:cs="Times New Roman"/>
          <w:sz w:val="24"/>
          <w:szCs w:val="24"/>
        </w:rPr>
        <w:t xml:space="preserve"> cycle amplitude as a function of ecological variables. Models are ranked by </w:t>
      </w:r>
      <w:r w:rsidRPr="00D30B1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ΔAIC</w:t>
      </w:r>
      <w:r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.</w:t>
      </w:r>
    </w:p>
    <w:tbl>
      <w:tblPr>
        <w:tblW w:w="9749" w:type="dxa"/>
        <w:tblBorders>
          <w:top w:val="single" w:color="auto" w:sz="4" w:space="0"/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8818"/>
        <w:gridCol w:w="931"/>
      </w:tblGrid>
      <w:tr w:rsidRPr="00D30B10" w:rsidR="00614B30" w:rsidTr="005F0747" w14:paraId="15601E8E" w14:textId="77777777">
        <w:trPr>
          <w:trHeight w:val="301"/>
        </w:trPr>
        <w:tc>
          <w:tcPr>
            <w:tcW w:w="881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30B10" w:rsidR="00614B30" w:rsidP="005F0747" w:rsidRDefault="00614B30" w14:paraId="7D7EA2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D30B10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del Structure</w:t>
            </w:r>
          </w:p>
        </w:tc>
        <w:tc>
          <w:tcPr>
            <w:tcW w:w="93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30B10" w:rsidR="00614B30" w:rsidP="005F0747" w:rsidRDefault="00614B30" w14:paraId="7E1F64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D30B10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ΔAIC</w:t>
            </w:r>
          </w:p>
        </w:tc>
      </w:tr>
      <w:tr w:rsidRPr="00D30B10" w:rsidR="00614B30" w:rsidTr="005F0747" w14:paraId="43D578C3" w14:textId="77777777">
        <w:trPr>
          <w:trHeight w:val="301"/>
        </w:trPr>
        <w:tc>
          <w:tcPr>
            <w:tcW w:w="8818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 w:rsidRPr="00D30B10" w:rsidR="00614B30" w:rsidP="005F0747" w:rsidRDefault="00BF52DD" w14:paraId="2380F824" w14:textId="74B7B17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er</w:t>
            </w:r>
            <w:r w:rsidR="00614B30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+ Subspecies + Biome + Temp + NDVI</w:t>
            </w:r>
          </w:p>
        </w:tc>
        <w:tc>
          <w:tcPr>
            <w:tcW w:w="931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 w:rsidRPr="00D30B10" w:rsidR="00614B30" w:rsidP="005F0747" w:rsidRDefault="00614B30" w14:paraId="25BC4C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Pr="00D30B10" w:rsidR="0027001A" w:rsidTr="005F0747" w14:paraId="1FB2DB4F" w14:textId="77777777">
        <w:trPr>
          <w:trHeight w:val="301"/>
        </w:trPr>
        <w:tc>
          <w:tcPr>
            <w:tcW w:w="8818" w:type="dxa"/>
            <w:tcBorders>
              <w:top w:val="single" w:color="FFFFFF" w:themeColor="background1" w:sz="4" w:space="0"/>
            </w:tcBorders>
            <w:shd w:val="clear" w:color="auto" w:fill="auto"/>
            <w:noWrap/>
            <w:vAlign w:val="bottom"/>
          </w:tcPr>
          <w:p w:rsidR="0027001A" w:rsidP="0027001A" w:rsidRDefault="0027001A" w14:paraId="39EE361D" w14:textId="634F48E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er + Latitude + Subspecies + Biome + Temp + NDVI</w:t>
            </w:r>
          </w:p>
        </w:tc>
        <w:tc>
          <w:tcPr>
            <w:tcW w:w="931" w:type="dxa"/>
            <w:tcBorders>
              <w:top w:val="single" w:color="FFFFFF" w:themeColor="background1" w:sz="4" w:space="0"/>
            </w:tcBorders>
            <w:shd w:val="clear" w:color="auto" w:fill="auto"/>
            <w:noWrap/>
            <w:vAlign w:val="bottom"/>
          </w:tcPr>
          <w:p w:rsidR="0027001A" w:rsidP="0027001A" w:rsidRDefault="00CF0E71" w14:paraId="029EC331" w14:textId="5D46AF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</w:tr>
      <w:tr w:rsidRPr="00D30B10" w:rsidR="0027001A" w:rsidTr="005F0747" w14:paraId="04DC9014" w14:textId="77777777">
        <w:trPr>
          <w:trHeight w:val="301"/>
        </w:trPr>
        <w:tc>
          <w:tcPr>
            <w:tcW w:w="8818" w:type="dxa"/>
            <w:tcBorders>
              <w:top w:val="single" w:color="FFFFFF" w:themeColor="background1" w:sz="4" w:space="0"/>
            </w:tcBorders>
            <w:shd w:val="clear" w:color="auto" w:fill="auto"/>
            <w:noWrap/>
            <w:vAlign w:val="bottom"/>
          </w:tcPr>
          <w:p w:rsidRPr="00D30B10" w:rsidR="0027001A" w:rsidP="0027001A" w:rsidRDefault="0027001A" w14:paraId="6F869F5D" w14:textId="718435E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Per + Latitude + Wolves + Subspecies + Biome + Temp + NDVI </w:t>
            </w:r>
          </w:p>
        </w:tc>
        <w:tc>
          <w:tcPr>
            <w:tcW w:w="931" w:type="dxa"/>
            <w:tcBorders>
              <w:top w:val="single" w:color="FFFFFF" w:themeColor="background1" w:sz="4" w:space="0"/>
            </w:tcBorders>
            <w:shd w:val="clear" w:color="auto" w:fill="auto"/>
            <w:noWrap/>
            <w:vAlign w:val="bottom"/>
          </w:tcPr>
          <w:p w:rsidRPr="00D30B10" w:rsidR="0027001A" w:rsidP="0027001A" w:rsidRDefault="0027001A" w14:paraId="1A9C9A6A" w14:textId="601086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95</w:t>
            </w:r>
          </w:p>
        </w:tc>
      </w:tr>
      <w:tr w:rsidRPr="00D30B10" w:rsidR="0027001A" w:rsidTr="005F0747" w14:paraId="019E996D" w14:textId="77777777">
        <w:trPr>
          <w:trHeight w:val="301"/>
        </w:trPr>
        <w:tc>
          <w:tcPr>
            <w:tcW w:w="8818" w:type="dxa"/>
            <w:shd w:val="clear" w:color="auto" w:fill="auto"/>
            <w:noWrap/>
            <w:vAlign w:val="bottom"/>
            <w:hideMark/>
          </w:tcPr>
          <w:p w:rsidRPr="00D30B10" w:rsidR="0027001A" w:rsidP="0027001A" w:rsidRDefault="0027001A" w14:paraId="1C901241" w14:textId="0F20BAB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er + Latitude + Wolves + Subspecies + Biome + Temp + NDVI + Precip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Pr="00D30B10" w:rsidR="0027001A" w:rsidP="0027001A" w:rsidRDefault="0027001A" w14:paraId="5E1909EC" w14:textId="17F65C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67</w:t>
            </w:r>
          </w:p>
        </w:tc>
      </w:tr>
      <w:tr w:rsidRPr="00D30B10" w:rsidR="0027001A" w:rsidTr="005F0747" w14:paraId="36862C00" w14:textId="77777777">
        <w:trPr>
          <w:trHeight w:val="301"/>
        </w:trPr>
        <w:tc>
          <w:tcPr>
            <w:tcW w:w="8818" w:type="dxa"/>
            <w:shd w:val="clear" w:color="auto" w:fill="auto"/>
            <w:noWrap/>
            <w:vAlign w:val="bottom"/>
          </w:tcPr>
          <w:p w:rsidRPr="00D30B10" w:rsidR="0027001A" w:rsidP="0027001A" w:rsidRDefault="0027001A" w14:paraId="3C709349" w14:textId="012ACB9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er + Latitude + Wolves + Predators + Subspecies + Biome + Temp + NDVI + Precip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Pr="00D30B10" w:rsidR="0027001A" w:rsidP="0027001A" w:rsidRDefault="0027001A" w14:paraId="45CF2333" w14:textId="446473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.67</w:t>
            </w:r>
          </w:p>
        </w:tc>
      </w:tr>
      <w:tr w:rsidRPr="00D30B10" w:rsidR="0027001A" w:rsidTr="005F0747" w14:paraId="08B48D18" w14:textId="77777777">
        <w:trPr>
          <w:trHeight w:val="301"/>
        </w:trPr>
        <w:tc>
          <w:tcPr>
            <w:tcW w:w="8818" w:type="dxa"/>
            <w:shd w:val="clear" w:color="auto" w:fill="auto"/>
            <w:noWrap/>
            <w:vAlign w:val="bottom"/>
          </w:tcPr>
          <w:p w:rsidR="0027001A" w:rsidP="0027001A" w:rsidRDefault="0027001A" w14:paraId="5452D8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27001A" w:rsidP="0027001A" w:rsidRDefault="0027001A" w14:paraId="095B2559" w14:textId="581A2C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.50</w:t>
            </w:r>
          </w:p>
        </w:tc>
      </w:tr>
    </w:tbl>
    <w:p w:rsidR="00614B30" w:rsidP="00614B30" w:rsidRDefault="00614B30" w14:paraId="11958952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4B30" w:rsidP="00614B30" w:rsidRDefault="00614B30" w14:paraId="30C1B9B9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4B30" w:rsidP="00614B30" w:rsidRDefault="00614B30" w14:paraId="12FECB1F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84E3B" w:rsidP="00614B30" w:rsidRDefault="00284E3B" w14:paraId="32B4AE18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84E3B" w:rsidP="00614B30" w:rsidRDefault="00284E3B" w14:paraId="11F63758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84E3B" w:rsidP="00614B30" w:rsidRDefault="00284E3B" w14:paraId="79604353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84E3B" w:rsidP="00614B30" w:rsidRDefault="00284E3B" w14:paraId="13F9A52C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Pr="00F12D45" w:rsidR="00614B30" w:rsidP="00614B30" w:rsidRDefault="00614B30" w14:paraId="53C320BA" w14:textId="00A9F882">
      <w:pPr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Table S</w:t>
      </w:r>
      <w:r w:rsidR="006F52A0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5</w:t>
      </w:r>
      <w:r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. </w:t>
      </w:r>
      <w:r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Final model parameters for </w:t>
      </w:r>
      <w:r w:rsidR="00C14260">
        <w:rPr>
          <w:rFonts w:ascii="Times New Roman" w:hAnsi="Times New Roman" w:cs="Times New Roman"/>
          <w:i/>
          <w:iCs/>
          <w:sz w:val="24"/>
          <w:szCs w:val="24"/>
        </w:rPr>
        <w:t xml:space="preserve">Rangifer </w:t>
      </w:r>
      <w:r w:rsidR="00C14260">
        <w:rPr>
          <w:rFonts w:ascii="Times New Roman" w:hAnsi="Times New Roman" w:cs="Times New Roman"/>
          <w:sz w:val="24"/>
          <w:szCs w:val="24"/>
        </w:rPr>
        <w:t>(caribou and reindeer)</w:t>
      </w:r>
      <w:r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cycle amplitude as a function of ecological variables. Final model was chosen by ranking </w:t>
      </w:r>
      <w:r w:rsidRPr="00D30B1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ΔAIC</w:t>
      </w:r>
      <w:r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.</w:t>
      </w:r>
    </w:p>
    <w:tbl>
      <w:tblPr>
        <w:tblW w:w="5267" w:type="dxa"/>
        <w:tblLook w:val="04A0" w:firstRow="1" w:lastRow="0" w:firstColumn="1" w:lastColumn="0" w:noHBand="0" w:noVBand="1"/>
      </w:tblPr>
      <w:tblGrid>
        <w:gridCol w:w="2700"/>
        <w:gridCol w:w="1557"/>
        <w:gridCol w:w="1010"/>
      </w:tblGrid>
      <w:tr w:rsidRPr="004E0486" w:rsidR="00614B30" w:rsidTr="005F0747" w14:paraId="2AAF8F26" w14:textId="77777777">
        <w:trPr>
          <w:trHeight w:val="273"/>
        </w:trPr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E0486" w:rsidR="00614B30" w:rsidP="005F0747" w:rsidRDefault="00614B30" w14:paraId="7FCB6F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E0486">
              <w:rPr>
                <w:rFonts w:ascii="Times New Roman" w:hAnsi="Times New Roman" w:eastAsia="Times New Roman" w:cs="Times New Roman"/>
                <w:color w:val="000000"/>
              </w:rPr>
              <w:t>Intercept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E0486" w:rsidR="00614B30" w:rsidP="005F0747" w:rsidRDefault="00614B30" w14:paraId="3A8D5C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E0486">
              <w:rPr>
                <w:rFonts w:ascii="Times New Roman" w:hAnsi="Times New Roman" w:eastAsia="Times New Roman" w:cs="Times New Roman"/>
                <w:color w:val="000000"/>
              </w:rPr>
              <w:t>Coefficient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E0486" w:rsidR="00614B30" w:rsidP="005F0747" w:rsidRDefault="00614B30" w14:paraId="5C14F2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E0486">
              <w:rPr>
                <w:rFonts w:ascii="Times New Roman" w:hAnsi="Times New Roman" w:eastAsia="Times New Roman" w:cs="Times New Roman"/>
                <w:color w:val="000000"/>
              </w:rPr>
              <w:t>SE</w:t>
            </w:r>
          </w:p>
        </w:tc>
      </w:tr>
      <w:tr w:rsidRPr="004E0486" w:rsidR="00614B30" w:rsidTr="005F0747" w14:paraId="0F6B24F0" w14:textId="77777777">
        <w:trPr>
          <w:trHeight w:val="273"/>
        </w:trPr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E0486" w:rsidR="00614B30" w:rsidP="005F0747" w:rsidRDefault="00614B30" w14:paraId="2C1381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E0486">
              <w:rPr>
                <w:rFonts w:ascii="Times New Roman" w:hAnsi="Times New Roman" w:eastAsia="Times New Roman" w:cs="Times New Roman"/>
                <w:color w:val="000000"/>
              </w:rPr>
              <w:t>Intercept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5D095A" w14:paraId="03614C72" w14:textId="038E9C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40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5D095A" w14:paraId="46BE590D" w14:textId="79B69A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60</w:t>
            </w:r>
          </w:p>
        </w:tc>
      </w:tr>
      <w:tr w:rsidRPr="004E0486" w:rsidR="00614B30" w:rsidTr="005F0747" w14:paraId="759180DD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5D095A" w14:paraId="1C74BD2B" w14:textId="01C29D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erio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5D095A" w14:paraId="4589D404" w14:textId="4AF258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</w:t>
            </w:r>
            <w:r w:rsidR="00751414">
              <w:rPr>
                <w:rFonts w:ascii="Times New Roman" w:hAnsi="Times New Roman" w:eastAsia="Times New Roman" w:cs="Times New Roman"/>
                <w:color w:val="000000"/>
              </w:rPr>
              <w:t>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5D095A" w14:paraId="53977C89" w14:textId="20CE19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</w:t>
            </w:r>
            <w:r w:rsidR="00751414">
              <w:rPr>
                <w:rFonts w:ascii="Times New Roman" w:hAnsi="Times New Roman" w:eastAsia="Times New Roman" w:cs="Times New Roman"/>
                <w:color w:val="000000"/>
              </w:rPr>
              <w:t>21</w:t>
            </w:r>
          </w:p>
        </w:tc>
      </w:tr>
      <w:tr w:rsidRPr="004E0486" w:rsidR="00614B30" w:rsidTr="005F0747" w14:paraId="56672EC7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5D095A" w14:paraId="6A098A1B" w14:textId="5E868CE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ubspecies - fennic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0B041656" w14:textId="2E8895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3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36D9A3A1" w14:textId="48995A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28</w:t>
            </w:r>
          </w:p>
        </w:tc>
      </w:tr>
      <w:tr w:rsidRPr="004E0486" w:rsidR="00614B30" w:rsidTr="005F0747" w14:paraId="028FC5BC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4F7A7995" w14:textId="7E9CA82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ubspecies - grant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28973B8C" w14:textId="5A4810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2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4CD42B59" w14:textId="3AA3E3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06</w:t>
            </w:r>
          </w:p>
        </w:tc>
      </w:tr>
      <w:tr w:rsidRPr="004E0486" w:rsidR="00614B30" w:rsidTr="005F0747" w14:paraId="6FDF9D6C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60A16CF3" w14:textId="2302F13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ubspecies - groenlandic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2BDD9433" w14:textId="158CD8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6E8B44E9" w14:textId="718C89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15</w:t>
            </w:r>
          </w:p>
        </w:tc>
      </w:tr>
      <w:tr w:rsidRPr="004E0486" w:rsidR="00614B30" w:rsidTr="005F0747" w14:paraId="7EC79A9B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B30" w:rsidP="005F0747" w:rsidRDefault="00087545" w14:paraId="70A71EF5" w14:textId="4C8C3E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ubspecies - platyrhynch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565B9E67" w14:textId="7DE5DC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8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13D8C9EF" w14:textId="326901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377</w:t>
            </w:r>
          </w:p>
        </w:tc>
      </w:tr>
      <w:tr w:rsidRPr="004E0486" w:rsidR="00614B30" w:rsidTr="005F0747" w14:paraId="5B0221B0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B30" w:rsidP="005F0747" w:rsidRDefault="00087545" w14:paraId="4A8322C5" w14:textId="769EE5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ubspecies - tarand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23D9C027" w14:textId="61C69F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2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73AD50D0" w14:textId="5FB7DC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52</w:t>
            </w:r>
          </w:p>
        </w:tc>
      </w:tr>
      <w:tr w:rsidRPr="004E0486" w:rsidR="00614B30" w:rsidTr="005F0747" w14:paraId="0E604153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B30" w:rsidP="005F0747" w:rsidRDefault="00087545" w14:paraId="7BD34CF4" w14:textId="6E712F0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Biome – taiga</w:t>
            </w:r>
            <w:r w:rsidR="008D6F4C">
              <w:rPr>
                <w:rFonts w:ascii="Times New Roman" w:hAnsi="Times New Roman" w:eastAsia="Times New Roman" w:cs="Times New Roman"/>
                <w:color w:val="000000"/>
              </w:rPr>
              <w:t>/tundr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743C1BAE" w14:textId="0B8766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2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4E0486" w:rsidR="00614B30" w:rsidP="005F0747" w:rsidRDefault="00087545" w14:paraId="40FEE9E8" w14:textId="69FED7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65</w:t>
            </w:r>
          </w:p>
        </w:tc>
      </w:tr>
      <w:tr w:rsidRPr="004E0486" w:rsidR="00614B30" w:rsidTr="005F0747" w14:paraId="54386326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B30" w:rsidP="005F0747" w:rsidRDefault="00087545" w14:paraId="1DB6D10A" w14:textId="63ABAEB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Biome – tundra</w:t>
            </w:r>
            <w:r w:rsidR="008D6F4C">
              <w:rPr>
                <w:rFonts w:ascii="Times New Roman" w:hAnsi="Times New Roman" w:eastAsia="Times New Roman" w:cs="Times New Roman"/>
                <w:color w:val="000000"/>
              </w:rPr>
              <w:t>/tundr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B30" w:rsidP="005F0747" w:rsidRDefault="00087545" w14:paraId="097E35D7" w14:textId="3D4EF3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B30" w:rsidP="005F0747" w:rsidRDefault="00087545" w14:paraId="49E43E57" w14:textId="0EA8B7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36</w:t>
            </w:r>
          </w:p>
        </w:tc>
      </w:tr>
      <w:tr w:rsidRPr="004E0486" w:rsidR="00614B30" w:rsidTr="005F0747" w14:paraId="7F4897C5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B30" w:rsidP="005F0747" w:rsidRDefault="00087545" w14:paraId="124096F4" w14:textId="3792DC2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DV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B30" w:rsidP="005F0747" w:rsidRDefault="00087545" w14:paraId="52EBC291" w14:textId="59D967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</w:t>
            </w:r>
            <w:r w:rsidR="00BB56AE">
              <w:rPr>
                <w:rFonts w:ascii="Times New Roman" w:hAnsi="Times New Roman" w:eastAsia="Times New Roman" w:cs="Times New Roman"/>
                <w:color w:val="000000"/>
              </w:rPr>
              <w:t>0.0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B30" w:rsidP="005F0747" w:rsidRDefault="00087545" w14:paraId="399409CC" w14:textId="65C5EE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</w:t>
            </w:r>
            <w:r w:rsidR="00BB56AE">
              <w:rPr>
                <w:rFonts w:ascii="Times New Roman" w:hAnsi="Times New Roman" w:eastAsia="Times New Roman" w:cs="Times New Roman"/>
                <w:color w:val="000000"/>
              </w:rPr>
              <w:t>37</w:t>
            </w:r>
          </w:p>
        </w:tc>
      </w:tr>
      <w:tr w:rsidRPr="004E0486" w:rsidR="00614B30" w:rsidTr="005F0747" w14:paraId="5330B208" w14:textId="77777777">
        <w:trPr>
          <w:trHeight w:val="27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B30" w:rsidP="005F0747" w:rsidRDefault="00087545" w14:paraId="1EF35768" w14:textId="0249059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Temp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B30" w:rsidP="005F0747" w:rsidRDefault="00BB56AE" w14:paraId="786CE78D" w14:textId="36C10C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0.0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4B30" w:rsidP="005F0747" w:rsidRDefault="00087545" w14:paraId="04FC03F6" w14:textId="0138F8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1</w:t>
            </w:r>
            <w:r w:rsidR="00BB56AE">
              <w:rPr>
                <w:rFonts w:ascii="Times New Roman" w:hAnsi="Times New Roman" w:eastAsia="Times New Roman" w:cs="Times New Roman"/>
                <w:color w:val="000000"/>
              </w:rPr>
              <w:t>3</w:t>
            </w:r>
          </w:p>
        </w:tc>
      </w:tr>
    </w:tbl>
    <w:p w:rsidR="00614B30" w:rsidP="00ED0FCD" w:rsidRDefault="00614B30" w14:paraId="25E04477" w14:textId="5742918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1AA4" w:rsidP="00ED0FCD" w:rsidRDefault="00611AA4" w14:paraId="2A2E585D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1AA4" w:rsidP="00ED0FCD" w:rsidRDefault="00611AA4" w14:paraId="1B9D460D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1AA4" w:rsidP="00ED0FCD" w:rsidRDefault="00611AA4" w14:paraId="63AB55F8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1AA4" w:rsidP="00ED0FCD" w:rsidRDefault="00611AA4" w14:paraId="5FC7207F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1AA4" w:rsidP="00ED0FCD" w:rsidRDefault="00611AA4" w14:paraId="41CA1CC8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1AA4" w:rsidP="00ED0FCD" w:rsidRDefault="00611AA4" w14:paraId="3B51BEFE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1AA4" w:rsidP="00ED0FCD" w:rsidRDefault="00611AA4" w14:paraId="2C646971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1AA4" w:rsidP="00ED0FCD" w:rsidRDefault="00611AA4" w14:paraId="4F5926E5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11AA4" w:rsidP="00ED0FCD" w:rsidRDefault="00611AA4" w14:paraId="07716DD5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C41540" w:rsidRDefault="00C41540" w14:paraId="08EBBA15" w14:textId="777777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11AA4" w:rsidP="00ED0FCD" w:rsidRDefault="00611AA4" w14:paraId="2DF57223" w14:textId="1503990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F52A0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 analysis of cycle period in tri-trophic model</w:t>
      </w:r>
      <w:r w:rsidR="00C83180">
        <w:rPr>
          <w:rFonts w:ascii="Times New Roman" w:hAnsi="Times New Roman" w:cs="Times New Roman"/>
          <w:sz w:val="24"/>
          <w:szCs w:val="24"/>
        </w:rPr>
        <w:t>.</w:t>
      </w:r>
      <w:r w:rsidR="00151AB4">
        <w:rPr>
          <w:rFonts w:ascii="Times New Roman" w:hAnsi="Times New Roman" w:cs="Times New Roman"/>
          <w:sz w:val="24"/>
          <w:szCs w:val="24"/>
        </w:rPr>
        <w:t xml:space="preserve"> Values show cycle period in response to changes in parameter values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190"/>
        <w:gridCol w:w="702"/>
        <w:gridCol w:w="699"/>
        <w:gridCol w:w="684"/>
        <w:gridCol w:w="687"/>
        <w:gridCol w:w="673"/>
        <w:gridCol w:w="675"/>
        <w:gridCol w:w="684"/>
        <w:gridCol w:w="687"/>
        <w:gridCol w:w="678"/>
        <w:gridCol w:w="667"/>
        <w:gridCol w:w="667"/>
        <w:gridCol w:w="667"/>
      </w:tblGrid>
      <w:tr w:rsidR="00151AB4" w:rsidTr="00C41540" w14:paraId="6A6C1AD6" w14:textId="39F4CDE9">
        <w:tc>
          <w:tcPr>
            <w:tcW w:w="694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151AB4" w14:paraId="4F652CA5" w14:textId="54CE3A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in Parameter</w:t>
            </w:r>
          </w:p>
        </w:tc>
        <w:tc>
          <w:tcPr>
            <w:tcW w:w="760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C83180" w14:paraId="776E9EFD" w14:textId="7641D8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863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C83180" w14:paraId="69D64313" w14:textId="06A4BF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8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C83180" w14:paraId="5BD810C9" w14:textId="3EA5AB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3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C83180" w14:paraId="0B08C38B" w14:textId="078A9B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07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C83180" w14:paraId="6A425AC6" w14:textId="11388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ξ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C83180" w14:paraId="0EA14F60" w14:textId="5B7C745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η</w:t>
            </w:r>
          </w:p>
        </w:tc>
        <w:tc>
          <w:tcPr>
            <w:tcW w:w="728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C83180" w14:paraId="5D6EC980" w14:textId="62DB13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33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C83180" w14:paraId="7E35131B" w14:textId="69C47EF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16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C83180" w14:paraId="552AEA51" w14:textId="0D3E93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C83180" w14:paraId="7D712A2C" w14:textId="12093D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μ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C83180" w14:paraId="796BD3D1" w14:textId="1B538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7A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</w:tcPr>
          <w:p w:rsidR="00C83180" w:rsidP="00151AB4" w:rsidRDefault="00151AB4" w14:paraId="7F8C469F" w14:textId="2F0F0AC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κ</w:t>
            </w:r>
          </w:p>
        </w:tc>
      </w:tr>
      <w:tr w:rsidR="00151AB4" w:rsidTr="00C41540" w14:paraId="38E328AD" w14:textId="437E3FF1">
        <w:tc>
          <w:tcPr>
            <w:tcW w:w="694" w:type="dxa"/>
            <w:tcBorders>
              <w:top w:val="single" w:color="auto" w:sz="4" w:space="0"/>
            </w:tcBorders>
          </w:tcPr>
          <w:p w:rsidR="00C83180" w:rsidP="00151AB4" w:rsidRDefault="00151AB4" w14:paraId="504E75C8" w14:textId="748650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30%</w:t>
            </w:r>
          </w:p>
        </w:tc>
        <w:tc>
          <w:tcPr>
            <w:tcW w:w="760" w:type="dxa"/>
            <w:tcBorders>
              <w:top w:val="single" w:color="auto" w:sz="4" w:space="0"/>
            </w:tcBorders>
          </w:tcPr>
          <w:p w:rsidR="00C83180" w:rsidP="00151AB4" w:rsidRDefault="00151AB4" w14:paraId="6D096507" w14:textId="6935A4A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56" w:type="dxa"/>
            <w:tcBorders>
              <w:top w:val="single" w:color="auto" w:sz="4" w:space="0"/>
            </w:tcBorders>
          </w:tcPr>
          <w:p w:rsidR="00C83180" w:rsidP="001E3853" w:rsidRDefault="001E3853" w14:paraId="1C75A28C" w14:textId="32601A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8" w:type="dxa"/>
            <w:tcBorders>
              <w:top w:val="single" w:color="auto" w:sz="4" w:space="0"/>
            </w:tcBorders>
          </w:tcPr>
          <w:p w:rsidR="00C83180" w:rsidP="00151AB4" w:rsidRDefault="001E3853" w14:paraId="67E9A900" w14:textId="7CE775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733" w:type="dxa"/>
            <w:tcBorders>
              <w:top w:val="single" w:color="auto" w:sz="4" w:space="0"/>
            </w:tcBorders>
          </w:tcPr>
          <w:p w:rsidR="00C83180" w:rsidP="00151AB4" w:rsidRDefault="003228C2" w14:paraId="0A056488" w14:textId="6EC2DF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707" w:type="dxa"/>
            <w:tcBorders>
              <w:top w:val="single" w:color="auto" w:sz="4" w:space="0"/>
            </w:tcBorders>
          </w:tcPr>
          <w:p w:rsidR="00C83180" w:rsidP="00151AB4" w:rsidRDefault="003A7E9E" w14:paraId="0BEE6EBB" w14:textId="280214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710" w:type="dxa"/>
            <w:tcBorders>
              <w:top w:val="single" w:color="auto" w:sz="4" w:space="0"/>
            </w:tcBorders>
          </w:tcPr>
          <w:p w:rsidR="00C83180" w:rsidP="00151AB4" w:rsidRDefault="0044167F" w14:paraId="551AADAF" w14:textId="2C9A568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28" w:type="dxa"/>
            <w:tcBorders>
              <w:top w:val="single" w:color="auto" w:sz="4" w:space="0"/>
            </w:tcBorders>
          </w:tcPr>
          <w:p w:rsidR="00C83180" w:rsidP="00151AB4" w:rsidRDefault="00091003" w14:paraId="7B8603CA" w14:textId="6121E9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733" w:type="dxa"/>
            <w:tcBorders>
              <w:top w:val="single" w:color="auto" w:sz="4" w:space="0"/>
            </w:tcBorders>
          </w:tcPr>
          <w:p w:rsidR="00C83180" w:rsidP="00151AB4" w:rsidRDefault="00270245" w14:paraId="5F4C47D4" w14:textId="6F420E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716" w:type="dxa"/>
            <w:tcBorders>
              <w:top w:val="single" w:color="auto" w:sz="4" w:space="0"/>
            </w:tcBorders>
          </w:tcPr>
          <w:p w:rsidR="00C83180" w:rsidP="00151AB4" w:rsidRDefault="00836F1C" w14:paraId="0C6C7C24" w14:textId="398049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695" w:type="dxa"/>
            <w:tcBorders>
              <w:top w:val="single" w:color="auto" w:sz="4" w:space="0"/>
            </w:tcBorders>
          </w:tcPr>
          <w:p w:rsidR="00C83180" w:rsidP="00151AB4" w:rsidRDefault="00CA2EE8" w14:paraId="680CE3AB" w14:textId="52AB51B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695" w:type="dxa"/>
            <w:tcBorders>
              <w:top w:val="single" w:color="auto" w:sz="4" w:space="0"/>
            </w:tcBorders>
          </w:tcPr>
          <w:p w:rsidR="00C83180" w:rsidP="00151AB4" w:rsidRDefault="00B64D92" w14:paraId="518710F4" w14:textId="2620BF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695" w:type="dxa"/>
            <w:tcBorders>
              <w:top w:val="single" w:color="auto" w:sz="4" w:space="0"/>
            </w:tcBorders>
          </w:tcPr>
          <w:p w:rsidR="00C83180" w:rsidP="00151AB4" w:rsidRDefault="00B33678" w14:paraId="5D67D5E5" w14:textId="6D57945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</w:tr>
      <w:tr w:rsidR="00151AB4" w:rsidTr="00C41540" w14:paraId="1F22AB40" w14:textId="738587C2">
        <w:tc>
          <w:tcPr>
            <w:tcW w:w="694" w:type="dxa"/>
          </w:tcPr>
          <w:p w:rsidR="00C83180" w:rsidP="00151AB4" w:rsidRDefault="00151AB4" w14:paraId="7D9C4624" w14:textId="634EB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5%</w:t>
            </w:r>
          </w:p>
        </w:tc>
        <w:tc>
          <w:tcPr>
            <w:tcW w:w="760" w:type="dxa"/>
          </w:tcPr>
          <w:p w:rsidR="00C83180" w:rsidP="00151AB4" w:rsidRDefault="00151AB4" w14:paraId="6F3BD65A" w14:textId="6FF89D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56" w:type="dxa"/>
          </w:tcPr>
          <w:p w:rsidR="00C83180" w:rsidP="001E3853" w:rsidRDefault="001E3853" w14:paraId="659B1D86" w14:textId="2E2070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28" w:type="dxa"/>
          </w:tcPr>
          <w:p w:rsidR="00C83180" w:rsidP="00151AB4" w:rsidRDefault="001E3853" w14:paraId="0AC88E00" w14:textId="61A501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733" w:type="dxa"/>
          </w:tcPr>
          <w:p w:rsidR="00C83180" w:rsidP="00151AB4" w:rsidRDefault="006D3856" w14:paraId="4AFC5431" w14:textId="334633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707" w:type="dxa"/>
          </w:tcPr>
          <w:p w:rsidR="00C83180" w:rsidP="00151AB4" w:rsidRDefault="003A7E9E" w14:paraId="4D36AC80" w14:textId="3F3AB1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710" w:type="dxa"/>
          </w:tcPr>
          <w:p w:rsidR="00C83180" w:rsidP="00151AB4" w:rsidRDefault="0044167F" w14:paraId="45847607" w14:textId="1CB8D9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28" w:type="dxa"/>
          </w:tcPr>
          <w:p w:rsidR="00C83180" w:rsidP="00151AB4" w:rsidRDefault="001F2507" w14:paraId="05B0C7FC" w14:textId="774439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733" w:type="dxa"/>
          </w:tcPr>
          <w:p w:rsidR="00C83180" w:rsidP="00151AB4" w:rsidRDefault="00270245" w14:paraId="69F4AF10" w14:textId="46EF74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716" w:type="dxa"/>
          </w:tcPr>
          <w:p w:rsidR="00C83180" w:rsidP="00151AB4" w:rsidRDefault="00836F1C" w14:paraId="6AECF292" w14:textId="5CEED2F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695" w:type="dxa"/>
          </w:tcPr>
          <w:p w:rsidR="00C83180" w:rsidP="00151AB4" w:rsidRDefault="00906B29" w14:paraId="7DA9FB55" w14:textId="4AF9BB3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695" w:type="dxa"/>
          </w:tcPr>
          <w:p w:rsidR="00C83180" w:rsidP="00151AB4" w:rsidRDefault="00B64D92" w14:paraId="7D1BE6FC" w14:textId="224887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695" w:type="dxa"/>
          </w:tcPr>
          <w:p w:rsidR="00C83180" w:rsidP="00151AB4" w:rsidRDefault="00D47B2B" w14:paraId="64B607F3" w14:textId="2D28B06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</w:tr>
      <w:tr w:rsidR="00151AB4" w:rsidTr="00C41540" w14:paraId="076E8AD8" w14:textId="365BD377">
        <w:tc>
          <w:tcPr>
            <w:tcW w:w="694" w:type="dxa"/>
          </w:tcPr>
          <w:p w:rsidR="00C83180" w:rsidP="00151AB4" w:rsidRDefault="00151AB4" w14:paraId="1010726C" w14:textId="13A63F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760" w:type="dxa"/>
          </w:tcPr>
          <w:p w:rsidR="00C83180" w:rsidP="00151AB4" w:rsidRDefault="00151AB4" w14:paraId="6202473D" w14:textId="689DE8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56" w:type="dxa"/>
          </w:tcPr>
          <w:p w:rsidR="00C83180" w:rsidP="001E3853" w:rsidRDefault="00151AB4" w14:paraId="0C73DD3C" w14:textId="39F9E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28" w:type="dxa"/>
          </w:tcPr>
          <w:p w:rsidR="00C83180" w:rsidP="00151AB4" w:rsidRDefault="00151AB4" w14:paraId="53FAF3C1" w14:textId="4EC67F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33" w:type="dxa"/>
          </w:tcPr>
          <w:p w:rsidR="00C83180" w:rsidP="00151AB4" w:rsidRDefault="00151AB4" w14:paraId="5D660C5A" w14:textId="7A8A53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07" w:type="dxa"/>
          </w:tcPr>
          <w:p w:rsidR="00C83180" w:rsidP="00151AB4" w:rsidRDefault="00151AB4" w14:paraId="2EF4BF59" w14:textId="62FE248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10" w:type="dxa"/>
          </w:tcPr>
          <w:p w:rsidR="00C83180" w:rsidP="00151AB4" w:rsidRDefault="00151AB4" w14:paraId="7E5D8D53" w14:textId="3536A8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28" w:type="dxa"/>
          </w:tcPr>
          <w:p w:rsidR="00C83180" w:rsidP="00151AB4" w:rsidRDefault="00151AB4" w14:paraId="66039ABE" w14:textId="244095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33" w:type="dxa"/>
          </w:tcPr>
          <w:p w:rsidR="00C83180" w:rsidP="00151AB4" w:rsidRDefault="00151AB4" w14:paraId="335452F3" w14:textId="09DE9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16" w:type="dxa"/>
          </w:tcPr>
          <w:p w:rsidR="00C83180" w:rsidP="00151AB4" w:rsidRDefault="00151AB4" w14:paraId="44FF0BA5" w14:textId="30D0CD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695" w:type="dxa"/>
          </w:tcPr>
          <w:p w:rsidR="00C83180" w:rsidP="00151AB4" w:rsidRDefault="00151AB4" w14:paraId="700629BD" w14:textId="311BBA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695" w:type="dxa"/>
          </w:tcPr>
          <w:p w:rsidR="00C83180" w:rsidP="00151AB4" w:rsidRDefault="00151AB4" w14:paraId="377C3BFC" w14:textId="432506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695" w:type="dxa"/>
          </w:tcPr>
          <w:p w:rsidR="00C83180" w:rsidP="00151AB4" w:rsidRDefault="00151AB4" w14:paraId="7BCC3C11" w14:textId="6A2E95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</w:tr>
      <w:tr w:rsidR="001E3853" w:rsidTr="00C41540" w14:paraId="63AF5226" w14:textId="77777777">
        <w:tc>
          <w:tcPr>
            <w:tcW w:w="694" w:type="dxa"/>
          </w:tcPr>
          <w:p w:rsidR="00151AB4" w:rsidP="00151AB4" w:rsidRDefault="00151AB4" w14:paraId="5FB47C5D" w14:textId="7057A09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%</w:t>
            </w:r>
          </w:p>
        </w:tc>
        <w:tc>
          <w:tcPr>
            <w:tcW w:w="760" w:type="dxa"/>
          </w:tcPr>
          <w:p w:rsidR="00151AB4" w:rsidP="00151AB4" w:rsidRDefault="003D7CF3" w14:paraId="2A13D3C1" w14:textId="70D1AE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56" w:type="dxa"/>
          </w:tcPr>
          <w:p w:rsidR="00151AB4" w:rsidP="001E3853" w:rsidRDefault="001E3853" w14:paraId="55AF5007" w14:textId="067745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28" w:type="dxa"/>
          </w:tcPr>
          <w:p w:rsidR="00151AB4" w:rsidP="00151AB4" w:rsidRDefault="00D85F83" w14:paraId="419E103C" w14:textId="70432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733" w:type="dxa"/>
          </w:tcPr>
          <w:p w:rsidR="00151AB4" w:rsidP="00151AB4" w:rsidRDefault="00D85F83" w14:paraId="67E192A7" w14:textId="27CA35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707" w:type="dxa"/>
          </w:tcPr>
          <w:p w:rsidR="00151AB4" w:rsidP="00151AB4" w:rsidRDefault="003A7E9E" w14:paraId="53C40E19" w14:textId="0C31CC0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710" w:type="dxa"/>
          </w:tcPr>
          <w:p w:rsidR="00151AB4" w:rsidP="00151AB4" w:rsidRDefault="003A7E9E" w14:paraId="235DB178" w14:textId="1DA217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728" w:type="dxa"/>
          </w:tcPr>
          <w:p w:rsidR="00151AB4" w:rsidP="00151AB4" w:rsidRDefault="00974F59" w14:paraId="5C6E2102" w14:textId="197026C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733" w:type="dxa"/>
          </w:tcPr>
          <w:p w:rsidR="00151AB4" w:rsidP="00151AB4" w:rsidRDefault="00225566" w14:paraId="07F53075" w14:textId="5E61F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716" w:type="dxa"/>
          </w:tcPr>
          <w:p w:rsidR="00151AB4" w:rsidP="00151AB4" w:rsidRDefault="00B473CD" w14:paraId="6450AD1A" w14:textId="1EF5B9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695" w:type="dxa"/>
          </w:tcPr>
          <w:p w:rsidR="00151AB4" w:rsidP="00151AB4" w:rsidRDefault="00392B87" w14:paraId="060DABEB" w14:textId="0BDD5AE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695" w:type="dxa"/>
          </w:tcPr>
          <w:p w:rsidR="00151AB4" w:rsidP="00151AB4" w:rsidRDefault="002D38DE" w14:paraId="5589184F" w14:textId="305564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695" w:type="dxa"/>
          </w:tcPr>
          <w:p w:rsidR="00151AB4" w:rsidP="00151AB4" w:rsidRDefault="00024672" w14:paraId="0776628C" w14:textId="399C43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</w:tr>
      <w:tr w:rsidR="001E3853" w:rsidTr="00C41540" w14:paraId="5608BC24" w14:textId="77777777">
        <w:tc>
          <w:tcPr>
            <w:tcW w:w="694" w:type="dxa"/>
            <w:tcBorders>
              <w:bottom w:val="single" w:color="auto" w:sz="4" w:space="0"/>
            </w:tcBorders>
          </w:tcPr>
          <w:p w:rsidR="00151AB4" w:rsidP="00151AB4" w:rsidRDefault="00151AB4" w14:paraId="57EF6BF9" w14:textId="6E2480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%</w:t>
            </w:r>
          </w:p>
        </w:tc>
        <w:tc>
          <w:tcPr>
            <w:tcW w:w="760" w:type="dxa"/>
            <w:tcBorders>
              <w:bottom w:val="single" w:color="auto" w:sz="4" w:space="0"/>
            </w:tcBorders>
          </w:tcPr>
          <w:p w:rsidR="00151AB4" w:rsidP="00151AB4" w:rsidRDefault="003D7CF3" w14:paraId="170E0614" w14:textId="1C25F3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56" w:type="dxa"/>
            <w:tcBorders>
              <w:bottom w:val="single" w:color="auto" w:sz="4" w:space="0"/>
            </w:tcBorders>
          </w:tcPr>
          <w:p w:rsidR="00151AB4" w:rsidP="001E3853" w:rsidRDefault="001E3853" w14:paraId="100BDFD8" w14:textId="0A4225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728" w:type="dxa"/>
            <w:tcBorders>
              <w:bottom w:val="single" w:color="auto" w:sz="4" w:space="0"/>
            </w:tcBorders>
          </w:tcPr>
          <w:p w:rsidR="00151AB4" w:rsidP="00151AB4" w:rsidRDefault="001E3853" w14:paraId="32972C40" w14:textId="296FC47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733" w:type="dxa"/>
            <w:tcBorders>
              <w:bottom w:val="single" w:color="auto" w:sz="4" w:space="0"/>
            </w:tcBorders>
          </w:tcPr>
          <w:p w:rsidR="00151AB4" w:rsidP="00151AB4" w:rsidRDefault="00D85F83" w14:paraId="6C89515D" w14:textId="60002C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707" w:type="dxa"/>
            <w:tcBorders>
              <w:bottom w:val="single" w:color="auto" w:sz="4" w:space="0"/>
            </w:tcBorders>
          </w:tcPr>
          <w:p w:rsidR="00151AB4" w:rsidP="00151AB4" w:rsidRDefault="003A7E9E" w14:paraId="6B034CE0" w14:textId="153D34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710" w:type="dxa"/>
            <w:tcBorders>
              <w:bottom w:val="single" w:color="auto" w:sz="4" w:space="0"/>
            </w:tcBorders>
          </w:tcPr>
          <w:p w:rsidR="00151AB4" w:rsidP="00151AB4" w:rsidRDefault="00096E92" w14:paraId="78A92362" w14:textId="0D5C4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728" w:type="dxa"/>
            <w:tcBorders>
              <w:bottom w:val="single" w:color="auto" w:sz="4" w:space="0"/>
            </w:tcBorders>
          </w:tcPr>
          <w:p w:rsidR="00151AB4" w:rsidP="00151AB4" w:rsidRDefault="00FE3487" w14:paraId="0BBF6A1B" w14:textId="11AEA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733" w:type="dxa"/>
            <w:tcBorders>
              <w:bottom w:val="single" w:color="auto" w:sz="4" w:space="0"/>
            </w:tcBorders>
          </w:tcPr>
          <w:p w:rsidR="00151AB4" w:rsidP="00151AB4" w:rsidRDefault="0048380F" w14:paraId="495638E4" w14:textId="08E96D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716" w:type="dxa"/>
            <w:tcBorders>
              <w:bottom w:val="single" w:color="auto" w:sz="4" w:space="0"/>
            </w:tcBorders>
          </w:tcPr>
          <w:p w:rsidR="00151AB4" w:rsidP="00151AB4" w:rsidRDefault="00B473CD" w14:paraId="0BD16DAE" w14:textId="417270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695" w:type="dxa"/>
            <w:tcBorders>
              <w:bottom w:val="single" w:color="auto" w:sz="4" w:space="0"/>
            </w:tcBorders>
          </w:tcPr>
          <w:p w:rsidR="00151AB4" w:rsidP="00151AB4" w:rsidRDefault="00CE09B9" w14:paraId="7C69606F" w14:textId="75C921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695" w:type="dxa"/>
            <w:tcBorders>
              <w:bottom w:val="single" w:color="auto" w:sz="4" w:space="0"/>
            </w:tcBorders>
          </w:tcPr>
          <w:p w:rsidR="00151AB4" w:rsidP="00151AB4" w:rsidRDefault="005660B3" w14:paraId="71A57350" w14:textId="38FE2E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695" w:type="dxa"/>
            <w:tcBorders>
              <w:bottom w:val="single" w:color="auto" w:sz="4" w:space="0"/>
            </w:tcBorders>
          </w:tcPr>
          <w:p w:rsidR="00151AB4" w:rsidP="00151AB4" w:rsidRDefault="00B33678" w14:paraId="7345C0F7" w14:textId="0C50638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</w:tr>
    </w:tbl>
    <w:p w:rsidR="00611AA4" w:rsidP="00ED0FCD" w:rsidRDefault="00611AA4" w14:paraId="10665B37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151AB4" w:rsidP="00ED0FCD" w:rsidRDefault="00151AB4" w14:paraId="188D8B12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1E3853" w:rsidP="00ED0FCD" w:rsidRDefault="001E3853" w14:paraId="5DE10754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D60DA2" w:rsidP="00ED0FCD" w:rsidRDefault="00D60DA2" w14:paraId="6AE234E5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151AB4" w:rsidP="00ED0FCD" w:rsidRDefault="00151AB4" w14:paraId="4266E26F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151AB4" w:rsidP="00151AB4" w:rsidRDefault="00151AB4" w14:paraId="72C722B2" w14:textId="7AAE1E1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F52A0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 analysis of cycle amplitude in tri-trophic model. Values show cycle amplitude in response to changes in parameter values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190"/>
        <w:gridCol w:w="702"/>
        <w:gridCol w:w="699"/>
        <w:gridCol w:w="684"/>
        <w:gridCol w:w="687"/>
        <w:gridCol w:w="673"/>
        <w:gridCol w:w="675"/>
        <w:gridCol w:w="684"/>
        <w:gridCol w:w="687"/>
        <w:gridCol w:w="678"/>
        <w:gridCol w:w="667"/>
        <w:gridCol w:w="667"/>
        <w:gridCol w:w="667"/>
      </w:tblGrid>
      <w:tr w:rsidR="00151AB4" w:rsidTr="00423BC5" w14:paraId="6B678E53" w14:textId="77777777">
        <w:tc>
          <w:tcPr>
            <w:tcW w:w="694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5C8AEFB6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in Parameter</w:t>
            </w:r>
          </w:p>
        </w:tc>
        <w:tc>
          <w:tcPr>
            <w:tcW w:w="760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591B0C6E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863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7DB8C6B4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28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34ABD310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3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3ECCE767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07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55D6250C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ξ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135813E8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η</w:t>
            </w:r>
          </w:p>
        </w:tc>
        <w:tc>
          <w:tcPr>
            <w:tcW w:w="728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350056E4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33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691237BA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16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7AF0BEAC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00CFC01A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μ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3D096369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17A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</w:tcPr>
          <w:p w:rsidR="00151AB4" w:rsidP="00BC3302" w:rsidRDefault="00151AB4" w14:paraId="2C37954E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κ</w:t>
            </w:r>
          </w:p>
        </w:tc>
      </w:tr>
      <w:tr w:rsidR="00151AB4" w:rsidTr="00423BC5" w14:paraId="4052757A" w14:textId="77777777">
        <w:tc>
          <w:tcPr>
            <w:tcW w:w="694" w:type="dxa"/>
            <w:tcBorders>
              <w:top w:val="single" w:color="auto" w:sz="4" w:space="0"/>
            </w:tcBorders>
          </w:tcPr>
          <w:p w:rsidR="00151AB4" w:rsidP="00BC3302" w:rsidRDefault="00151AB4" w14:paraId="7ECC00CE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30%</w:t>
            </w:r>
          </w:p>
        </w:tc>
        <w:tc>
          <w:tcPr>
            <w:tcW w:w="760" w:type="dxa"/>
            <w:tcBorders>
              <w:top w:val="single" w:color="auto" w:sz="4" w:space="0"/>
            </w:tcBorders>
          </w:tcPr>
          <w:p w:rsidR="00151AB4" w:rsidP="00BC3302" w:rsidRDefault="00151AB4" w14:paraId="7347EC5F" w14:textId="226BA4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56" w:type="dxa"/>
            <w:tcBorders>
              <w:top w:val="single" w:color="auto" w:sz="4" w:space="0"/>
            </w:tcBorders>
          </w:tcPr>
          <w:p w:rsidR="00151AB4" w:rsidP="00BC3302" w:rsidRDefault="001E3853" w14:paraId="2943FD5C" w14:textId="70BFD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28" w:type="dxa"/>
            <w:tcBorders>
              <w:top w:val="single" w:color="auto" w:sz="4" w:space="0"/>
            </w:tcBorders>
          </w:tcPr>
          <w:p w:rsidR="00151AB4" w:rsidP="00BC3302" w:rsidRDefault="001E3853" w14:paraId="305B8E36" w14:textId="4E7F32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33" w:type="dxa"/>
            <w:tcBorders>
              <w:top w:val="single" w:color="auto" w:sz="4" w:space="0"/>
            </w:tcBorders>
          </w:tcPr>
          <w:p w:rsidR="00151AB4" w:rsidP="00BC3302" w:rsidRDefault="003228C2" w14:paraId="436B74A6" w14:textId="63822E8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07" w:type="dxa"/>
            <w:tcBorders>
              <w:top w:val="single" w:color="auto" w:sz="4" w:space="0"/>
            </w:tcBorders>
          </w:tcPr>
          <w:p w:rsidR="00151AB4" w:rsidP="00BC3302" w:rsidRDefault="003A7E9E" w14:paraId="0C66E5A4" w14:textId="4A942A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10" w:type="dxa"/>
            <w:tcBorders>
              <w:top w:val="single" w:color="auto" w:sz="4" w:space="0"/>
            </w:tcBorders>
          </w:tcPr>
          <w:p w:rsidR="00151AB4" w:rsidP="00BC3302" w:rsidRDefault="0044167F" w14:paraId="6284762E" w14:textId="4E2686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28" w:type="dxa"/>
            <w:tcBorders>
              <w:top w:val="single" w:color="auto" w:sz="4" w:space="0"/>
            </w:tcBorders>
          </w:tcPr>
          <w:p w:rsidR="00151AB4" w:rsidP="00BC3302" w:rsidRDefault="00091003" w14:paraId="0EB6A5FF" w14:textId="329DAF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733" w:type="dxa"/>
            <w:tcBorders>
              <w:top w:val="single" w:color="auto" w:sz="4" w:space="0"/>
            </w:tcBorders>
          </w:tcPr>
          <w:p w:rsidR="00151AB4" w:rsidP="00BC3302" w:rsidRDefault="00270245" w14:paraId="100ACE9A" w14:textId="736830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16" w:type="dxa"/>
            <w:tcBorders>
              <w:top w:val="single" w:color="auto" w:sz="4" w:space="0"/>
            </w:tcBorders>
          </w:tcPr>
          <w:p w:rsidR="00151AB4" w:rsidP="00BC3302" w:rsidRDefault="00836F1C" w14:paraId="09A4AECF" w14:textId="2F063E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95" w:type="dxa"/>
            <w:tcBorders>
              <w:top w:val="single" w:color="auto" w:sz="4" w:space="0"/>
            </w:tcBorders>
          </w:tcPr>
          <w:p w:rsidR="00151AB4" w:rsidP="00BC3302" w:rsidRDefault="00FC6D22" w14:paraId="0DD2EBE8" w14:textId="6DE6C2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95" w:type="dxa"/>
            <w:tcBorders>
              <w:top w:val="single" w:color="auto" w:sz="4" w:space="0"/>
            </w:tcBorders>
          </w:tcPr>
          <w:p w:rsidR="00151AB4" w:rsidP="00BC3302" w:rsidRDefault="00B64D92" w14:paraId="6FB0D94D" w14:textId="46B8B0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95" w:type="dxa"/>
            <w:tcBorders>
              <w:top w:val="single" w:color="auto" w:sz="4" w:space="0"/>
            </w:tcBorders>
          </w:tcPr>
          <w:p w:rsidR="00151AB4" w:rsidP="00BC3302" w:rsidRDefault="00B33678" w14:paraId="6E8D5DC0" w14:textId="2A70A9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151AB4" w:rsidTr="00423BC5" w14:paraId="3E1B2528" w14:textId="77777777">
        <w:tc>
          <w:tcPr>
            <w:tcW w:w="694" w:type="dxa"/>
          </w:tcPr>
          <w:p w:rsidR="00151AB4" w:rsidP="00BC3302" w:rsidRDefault="00151AB4" w14:paraId="3671A45C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5%</w:t>
            </w:r>
          </w:p>
        </w:tc>
        <w:tc>
          <w:tcPr>
            <w:tcW w:w="760" w:type="dxa"/>
          </w:tcPr>
          <w:p w:rsidR="00151AB4" w:rsidP="00BC3302" w:rsidRDefault="00151AB4" w14:paraId="40BB2B7F" w14:textId="344389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756" w:type="dxa"/>
          </w:tcPr>
          <w:p w:rsidR="00151AB4" w:rsidP="00BC3302" w:rsidRDefault="003D7CF3" w14:paraId="67808B50" w14:textId="546AE1B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28" w:type="dxa"/>
          </w:tcPr>
          <w:p w:rsidR="00151AB4" w:rsidP="00BC3302" w:rsidRDefault="001E3853" w14:paraId="496D76A5" w14:textId="2151B1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33" w:type="dxa"/>
          </w:tcPr>
          <w:p w:rsidR="00151AB4" w:rsidP="00BC3302" w:rsidRDefault="006D3856" w14:paraId="076D7814" w14:textId="2140D4E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07" w:type="dxa"/>
          </w:tcPr>
          <w:p w:rsidR="00151AB4" w:rsidP="00BC3302" w:rsidRDefault="003A7E9E" w14:paraId="0DA44C78" w14:textId="3B1F3B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10" w:type="dxa"/>
          </w:tcPr>
          <w:p w:rsidR="00151AB4" w:rsidP="00BC3302" w:rsidRDefault="0044167F" w14:paraId="731649B8" w14:textId="128D65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28" w:type="dxa"/>
          </w:tcPr>
          <w:p w:rsidR="00151AB4" w:rsidP="00BC3302" w:rsidRDefault="001F2507" w14:paraId="3917058A" w14:textId="7B6DF1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733" w:type="dxa"/>
          </w:tcPr>
          <w:p w:rsidR="00151AB4" w:rsidP="00BC3302" w:rsidRDefault="00270245" w14:paraId="433C55FA" w14:textId="26204E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16" w:type="dxa"/>
          </w:tcPr>
          <w:p w:rsidR="00151AB4" w:rsidP="00BC3302" w:rsidRDefault="00836F1C" w14:paraId="7CBB1F4C" w14:textId="2B3078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95" w:type="dxa"/>
          </w:tcPr>
          <w:p w:rsidR="00151AB4" w:rsidP="00BC3302" w:rsidRDefault="00FC6D22" w14:paraId="31ACB1C1" w14:textId="66CBEE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95" w:type="dxa"/>
          </w:tcPr>
          <w:p w:rsidR="00151AB4" w:rsidP="00BC3302" w:rsidRDefault="00B64D92" w14:paraId="492BF86D" w14:textId="2EF319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95" w:type="dxa"/>
          </w:tcPr>
          <w:p w:rsidR="00151AB4" w:rsidP="00BC3302" w:rsidRDefault="00D47B2B" w14:paraId="36E65A18" w14:textId="28ABF1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151AB4" w:rsidTr="00423BC5" w14:paraId="21500D48" w14:textId="77777777">
        <w:tc>
          <w:tcPr>
            <w:tcW w:w="694" w:type="dxa"/>
          </w:tcPr>
          <w:p w:rsidR="00151AB4" w:rsidP="00BC3302" w:rsidRDefault="00151AB4" w14:paraId="326D5296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760" w:type="dxa"/>
          </w:tcPr>
          <w:p w:rsidR="00151AB4" w:rsidP="00BC3302" w:rsidRDefault="00151AB4" w14:paraId="27062347" w14:textId="284BD5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56" w:type="dxa"/>
          </w:tcPr>
          <w:p w:rsidR="00151AB4" w:rsidP="00BC3302" w:rsidRDefault="00151AB4" w14:paraId="31842C04" w14:textId="6ECF09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28" w:type="dxa"/>
          </w:tcPr>
          <w:p w:rsidR="00151AB4" w:rsidP="00BC3302" w:rsidRDefault="00151AB4" w14:paraId="36996B66" w14:textId="40504DA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33" w:type="dxa"/>
          </w:tcPr>
          <w:p w:rsidR="00151AB4" w:rsidP="00BC3302" w:rsidRDefault="00151AB4" w14:paraId="36B9E8A5" w14:textId="061AD5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07" w:type="dxa"/>
          </w:tcPr>
          <w:p w:rsidR="00151AB4" w:rsidP="00BC3302" w:rsidRDefault="00151AB4" w14:paraId="151ECB73" w14:textId="3DF956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10" w:type="dxa"/>
          </w:tcPr>
          <w:p w:rsidR="00151AB4" w:rsidP="00BC3302" w:rsidRDefault="00151AB4" w14:paraId="596FB585" w14:textId="5DC5E4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28" w:type="dxa"/>
          </w:tcPr>
          <w:p w:rsidR="00151AB4" w:rsidP="00BC3302" w:rsidRDefault="00151AB4" w14:paraId="2D9398BE" w14:textId="7ABBD6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33" w:type="dxa"/>
          </w:tcPr>
          <w:p w:rsidR="00151AB4" w:rsidP="00BC3302" w:rsidRDefault="00151AB4" w14:paraId="12577A4E" w14:textId="6F2ECE0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16" w:type="dxa"/>
          </w:tcPr>
          <w:p w:rsidR="00151AB4" w:rsidP="00BC3302" w:rsidRDefault="00151AB4" w14:paraId="40FBCE8A" w14:textId="00B48A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95" w:type="dxa"/>
          </w:tcPr>
          <w:p w:rsidR="00151AB4" w:rsidP="00BC3302" w:rsidRDefault="00151AB4" w14:paraId="172F538F" w14:textId="19B34B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95" w:type="dxa"/>
          </w:tcPr>
          <w:p w:rsidR="00151AB4" w:rsidP="00BC3302" w:rsidRDefault="00151AB4" w14:paraId="0DA55D1C" w14:textId="10E020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95" w:type="dxa"/>
          </w:tcPr>
          <w:p w:rsidR="00151AB4" w:rsidP="00BC3302" w:rsidRDefault="00151AB4" w14:paraId="1BF1AB94" w14:textId="2385C1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51AB4" w:rsidTr="00423BC5" w14:paraId="28F6756C" w14:textId="77777777">
        <w:tc>
          <w:tcPr>
            <w:tcW w:w="694" w:type="dxa"/>
          </w:tcPr>
          <w:p w:rsidR="00151AB4" w:rsidP="00BC3302" w:rsidRDefault="00151AB4" w14:paraId="171A45B2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%</w:t>
            </w:r>
          </w:p>
        </w:tc>
        <w:tc>
          <w:tcPr>
            <w:tcW w:w="760" w:type="dxa"/>
          </w:tcPr>
          <w:p w:rsidR="00151AB4" w:rsidP="00BC3302" w:rsidRDefault="003D7CF3" w14:paraId="65F07C87" w14:textId="3E40AF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56" w:type="dxa"/>
          </w:tcPr>
          <w:p w:rsidR="00151AB4" w:rsidP="00BC3302" w:rsidRDefault="001E3853" w14:paraId="55E63017" w14:textId="762B86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28" w:type="dxa"/>
          </w:tcPr>
          <w:p w:rsidR="00151AB4" w:rsidP="00BC3302" w:rsidRDefault="00D85F83" w14:paraId="7ACFD584" w14:textId="2AB8D1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33" w:type="dxa"/>
          </w:tcPr>
          <w:p w:rsidR="00151AB4" w:rsidP="00BC3302" w:rsidRDefault="00D85F83" w14:paraId="123F3020" w14:textId="649B446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07" w:type="dxa"/>
          </w:tcPr>
          <w:p w:rsidR="00151AB4" w:rsidP="00BC3302" w:rsidRDefault="003A7E9E" w14:paraId="1D26092E" w14:textId="6BE120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10" w:type="dxa"/>
          </w:tcPr>
          <w:p w:rsidR="00151AB4" w:rsidP="00BC3302" w:rsidRDefault="003A7E9E" w14:paraId="573ADD1C" w14:textId="5FCF01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728" w:type="dxa"/>
          </w:tcPr>
          <w:p w:rsidR="00151AB4" w:rsidP="00BC3302" w:rsidRDefault="0069294D" w14:paraId="08416C3E" w14:textId="152F710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33" w:type="dxa"/>
          </w:tcPr>
          <w:p w:rsidR="00151AB4" w:rsidP="00BC3302" w:rsidRDefault="00225566" w14:paraId="50E23DAC" w14:textId="36587B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716" w:type="dxa"/>
          </w:tcPr>
          <w:p w:rsidR="00151AB4" w:rsidP="00BC3302" w:rsidRDefault="00B473CD" w14:paraId="1264BD57" w14:textId="3E7183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95" w:type="dxa"/>
          </w:tcPr>
          <w:p w:rsidR="00151AB4" w:rsidP="00BC3302" w:rsidRDefault="00392B87" w14:paraId="3DC05B84" w14:textId="033232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695" w:type="dxa"/>
          </w:tcPr>
          <w:p w:rsidR="00151AB4" w:rsidP="00BC3302" w:rsidRDefault="002D38DE" w14:paraId="1783B78A" w14:textId="567FF3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95" w:type="dxa"/>
          </w:tcPr>
          <w:p w:rsidR="00151AB4" w:rsidP="00BC3302" w:rsidRDefault="00024672" w14:paraId="3324E1C8" w14:textId="21131A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151AB4" w:rsidTr="00423BC5" w14:paraId="181DBB24" w14:textId="77777777">
        <w:tc>
          <w:tcPr>
            <w:tcW w:w="694" w:type="dxa"/>
            <w:tcBorders>
              <w:bottom w:val="single" w:color="auto" w:sz="4" w:space="0"/>
            </w:tcBorders>
          </w:tcPr>
          <w:p w:rsidR="00151AB4" w:rsidP="00BC3302" w:rsidRDefault="00151AB4" w14:paraId="120379D1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%</w:t>
            </w:r>
          </w:p>
        </w:tc>
        <w:tc>
          <w:tcPr>
            <w:tcW w:w="760" w:type="dxa"/>
            <w:tcBorders>
              <w:bottom w:val="single" w:color="auto" w:sz="4" w:space="0"/>
            </w:tcBorders>
          </w:tcPr>
          <w:p w:rsidR="00151AB4" w:rsidP="00BC3302" w:rsidRDefault="003D7CF3" w14:paraId="2A6508A4" w14:textId="4210A7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56" w:type="dxa"/>
            <w:tcBorders>
              <w:bottom w:val="single" w:color="auto" w:sz="4" w:space="0"/>
            </w:tcBorders>
          </w:tcPr>
          <w:p w:rsidR="00151AB4" w:rsidP="00BC3302" w:rsidRDefault="001E3853" w14:paraId="01093A86" w14:textId="67E59B9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28" w:type="dxa"/>
            <w:tcBorders>
              <w:bottom w:val="single" w:color="auto" w:sz="4" w:space="0"/>
            </w:tcBorders>
          </w:tcPr>
          <w:p w:rsidR="00151AB4" w:rsidP="00BC3302" w:rsidRDefault="007D794E" w14:paraId="5A16C9F8" w14:textId="0B8D9B4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33" w:type="dxa"/>
            <w:tcBorders>
              <w:bottom w:val="single" w:color="auto" w:sz="4" w:space="0"/>
            </w:tcBorders>
          </w:tcPr>
          <w:p w:rsidR="00151AB4" w:rsidP="00BC3302" w:rsidRDefault="00D85F83" w14:paraId="374F1E24" w14:textId="3830B36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7" w:type="dxa"/>
            <w:tcBorders>
              <w:bottom w:val="single" w:color="auto" w:sz="4" w:space="0"/>
            </w:tcBorders>
          </w:tcPr>
          <w:p w:rsidR="00151AB4" w:rsidP="00BC3302" w:rsidRDefault="003A7E9E" w14:paraId="7144115C" w14:textId="7E9F02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10" w:type="dxa"/>
            <w:tcBorders>
              <w:bottom w:val="single" w:color="auto" w:sz="4" w:space="0"/>
            </w:tcBorders>
          </w:tcPr>
          <w:p w:rsidR="00151AB4" w:rsidP="00BC3302" w:rsidRDefault="00096E92" w14:paraId="5B5ADECC" w14:textId="4481B9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728" w:type="dxa"/>
            <w:tcBorders>
              <w:bottom w:val="single" w:color="auto" w:sz="4" w:space="0"/>
            </w:tcBorders>
          </w:tcPr>
          <w:p w:rsidR="00151AB4" w:rsidP="00BC3302" w:rsidRDefault="0069294D" w14:paraId="482212FF" w14:textId="53FC1B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33" w:type="dxa"/>
            <w:tcBorders>
              <w:bottom w:val="single" w:color="auto" w:sz="4" w:space="0"/>
            </w:tcBorders>
          </w:tcPr>
          <w:p w:rsidR="00151AB4" w:rsidP="00BC3302" w:rsidRDefault="0048380F" w14:paraId="5E3FA723" w14:textId="301764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716" w:type="dxa"/>
            <w:tcBorders>
              <w:bottom w:val="single" w:color="auto" w:sz="4" w:space="0"/>
            </w:tcBorders>
          </w:tcPr>
          <w:p w:rsidR="00151AB4" w:rsidP="00BC3302" w:rsidRDefault="00B473CD" w14:paraId="4AFBD623" w14:textId="13EA4E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95" w:type="dxa"/>
            <w:tcBorders>
              <w:bottom w:val="single" w:color="auto" w:sz="4" w:space="0"/>
            </w:tcBorders>
          </w:tcPr>
          <w:p w:rsidR="00151AB4" w:rsidP="00BC3302" w:rsidRDefault="00CE09B9" w14:paraId="3A52D030" w14:textId="1945C8B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695" w:type="dxa"/>
            <w:tcBorders>
              <w:bottom w:val="single" w:color="auto" w:sz="4" w:space="0"/>
            </w:tcBorders>
          </w:tcPr>
          <w:p w:rsidR="00151AB4" w:rsidP="00BC3302" w:rsidRDefault="005660B3" w14:paraId="16098241" w14:textId="2D6D3F9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95" w:type="dxa"/>
            <w:tcBorders>
              <w:bottom w:val="single" w:color="auto" w:sz="4" w:space="0"/>
            </w:tcBorders>
          </w:tcPr>
          <w:p w:rsidR="00151AB4" w:rsidP="00BC3302" w:rsidRDefault="00B33678" w14:paraId="05D6AFAA" w14:textId="5ED93C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</w:tbl>
    <w:p w:rsidRPr="00611AA4" w:rsidR="00151AB4" w:rsidP="00151AB4" w:rsidRDefault="00151AB4" w14:paraId="47A11843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Pr="00611AA4" w:rsidR="00151AB4" w:rsidP="00ED0FCD" w:rsidRDefault="00151AB4" w14:paraId="5FF8A802" w14:textId="77777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Pr="00611AA4" w:rsidR="00151AB4" w:rsidSect="00E904B7">
      <w:head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991AA" w14:textId="77777777" w:rsidR="001664F7" w:rsidRDefault="001664F7" w:rsidP="001861B7">
      <w:pPr>
        <w:spacing w:after="0" w:line="240" w:lineRule="auto"/>
      </w:pPr>
      <w:r>
        <w:separator/>
      </w:r>
    </w:p>
  </w:endnote>
  <w:endnote w:type="continuationSeparator" w:id="0">
    <w:p w14:paraId="5BF65053" w14:textId="77777777" w:rsidR="001664F7" w:rsidRDefault="001664F7" w:rsidP="00186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FA02E" w14:textId="77777777" w:rsidR="001664F7" w:rsidRDefault="001664F7" w:rsidP="001861B7">
      <w:pPr>
        <w:spacing w:after="0" w:line="240" w:lineRule="auto"/>
      </w:pPr>
      <w:r>
        <w:separator/>
      </w:r>
    </w:p>
  </w:footnote>
  <w:footnote w:type="continuationSeparator" w:id="0">
    <w:p w14:paraId="71E1B2B3" w14:textId="77777777" w:rsidR="001664F7" w:rsidRDefault="001664F7" w:rsidP="001861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14401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72EECC" w14:textId="4CA94EFE" w:rsidR="001861B7" w:rsidRDefault="001861B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717BB1" w14:textId="77777777" w:rsidR="001861B7" w:rsidRDefault="001861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BB07E3"/>
    <w:multiLevelType w:val="hybridMultilevel"/>
    <w:tmpl w:val="8D7AFBEA"/>
    <w:lvl w:ilvl="0" w:tplc="6248F6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B0B6D"/>
    <w:multiLevelType w:val="hybridMultilevel"/>
    <w:tmpl w:val="0EFE77CA"/>
    <w:lvl w:ilvl="0" w:tplc="0DD859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372A24"/>
    <w:multiLevelType w:val="hybridMultilevel"/>
    <w:tmpl w:val="60121254"/>
    <w:lvl w:ilvl="0" w:tplc="E2A43988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7485518">
    <w:abstractNumId w:val="2"/>
  </w:num>
  <w:num w:numId="2" w16cid:durableId="1970282484">
    <w:abstractNumId w:val="1"/>
  </w:num>
  <w:num w:numId="3" w16cid:durableId="887106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F68"/>
    <w:rsid w:val="00000828"/>
    <w:rsid w:val="000008E1"/>
    <w:rsid w:val="00001187"/>
    <w:rsid w:val="000013AD"/>
    <w:rsid w:val="00001BCB"/>
    <w:rsid w:val="00001F98"/>
    <w:rsid w:val="000042D6"/>
    <w:rsid w:val="00004756"/>
    <w:rsid w:val="00004966"/>
    <w:rsid w:val="00004B66"/>
    <w:rsid w:val="00007A72"/>
    <w:rsid w:val="00007B20"/>
    <w:rsid w:val="00007B7E"/>
    <w:rsid w:val="00007BF9"/>
    <w:rsid w:val="00012909"/>
    <w:rsid w:val="00013626"/>
    <w:rsid w:val="00014379"/>
    <w:rsid w:val="000163DB"/>
    <w:rsid w:val="00016731"/>
    <w:rsid w:val="000176F5"/>
    <w:rsid w:val="00017D8E"/>
    <w:rsid w:val="00017DED"/>
    <w:rsid w:val="00020042"/>
    <w:rsid w:val="00020E5C"/>
    <w:rsid w:val="00021414"/>
    <w:rsid w:val="0002267F"/>
    <w:rsid w:val="0002419C"/>
    <w:rsid w:val="00024672"/>
    <w:rsid w:val="0002564E"/>
    <w:rsid w:val="00025C74"/>
    <w:rsid w:val="00027E70"/>
    <w:rsid w:val="00031D52"/>
    <w:rsid w:val="00034DA0"/>
    <w:rsid w:val="000378C3"/>
    <w:rsid w:val="00037EF2"/>
    <w:rsid w:val="000412AE"/>
    <w:rsid w:val="0004182B"/>
    <w:rsid w:val="000421F1"/>
    <w:rsid w:val="00042E75"/>
    <w:rsid w:val="00043010"/>
    <w:rsid w:val="000430E6"/>
    <w:rsid w:val="00043ED1"/>
    <w:rsid w:val="00043FDF"/>
    <w:rsid w:val="00052463"/>
    <w:rsid w:val="00052582"/>
    <w:rsid w:val="000528C4"/>
    <w:rsid w:val="00055956"/>
    <w:rsid w:val="00056152"/>
    <w:rsid w:val="00060427"/>
    <w:rsid w:val="00060654"/>
    <w:rsid w:val="00060CE5"/>
    <w:rsid w:val="00062E42"/>
    <w:rsid w:val="00062F59"/>
    <w:rsid w:val="0006351F"/>
    <w:rsid w:val="000647AC"/>
    <w:rsid w:val="000653FE"/>
    <w:rsid w:val="000654A1"/>
    <w:rsid w:val="00065C3F"/>
    <w:rsid w:val="00067DB1"/>
    <w:rsid w:val="000702B4"/>
    <w:rsid w:val="00071AE5"/>
    <w:rsid w:val="00072122"/>
    <w:rsid w:val="00072AD8"/>
    <w:rsid w:val="00073067"/>
    <w:rsid w:val="00073F3C"/>
    <w:rsid w:val="0007502C"/>
    <w:rsid w:val="00075124"/>
    <w:rsid w:val="00075BB1"/>
    <w:rsid w:val="000764C5"/>
    <w:rsid w:val="0008045C"/>
    <w:rsid w:val="00080621"/>
    <w:rsid w:val="00080A00"/>
    <w:rsid w:val="00083723"/>
    <w:rsid w:val="00084691"/>
    <w:rsid w:val="0008632A"/>
    <w:rsid w:val="00087545"/>
    <w:rsid w:val="00087A33"/>
    <w:rsid w:val="00090910"/>
    <w:rsid w:val="00090FC2"/>
    <w:rsid w:val="00091003"/>
    <w:rsid w:val="00091351"/>
    <w:rsid w:val="000922FB"/>
    <w:rsid w:val="000924D1"/>
    <w:rsid w:val="0009343E"/>
    <w:rsid w:val="00093C4C"/>
    <w:rsid w:val="00093F11"/>
    <w:rsid w:val="0009472C"/>
    <w:rsid w:val="00095229"/>
    <w:rsid w:val="000962AA"/>
    <w:rsid w:val="00096E92"/>
    <w:rsid w:val="00097149"/>
    <w:rsid w:val="00097473"/>
    <w:rsid w:val="00097C1D"/>
    <w:rsid w:val="00097FB1"/>
    <w:rsid w:val="000A0472"/>
    <w:rsid w:val="000A0C75"/>
    <w:rsid w:val="000A0FE2"/>
    <w:rsid w:val="000A1536"/>
    <w:rsid w:val="000A1860"/>
    <w:rsid w:val="000A2288"/>
    <w:rsid w:val="000A242B"/>
    <w:rsid w:val="000A2D60"/>
    <w:rsid w:val="000A3DF8"/>
    <w:rsid w:val="000A53F9"/>
    <w:rsid w:val="000A693B"/>
    <w:rsid w:val="000A7340"/>
    <w:rsid w:val="000B3400"/>
    <w:rsid w:val="000B3578"/>
    <w:rsid w:val="000B4BC8"/>
    <w:rsid w:val="000B7FD1"/>
    <w:rsid w:val="000C0086"/>
    <w:rsid w:val="000C127A"/>
    <w:rsid w:val="000C235B"/>
    <w:rsid w:val="000C2EB9"/>
    <w:rsid w:val="000C33B6"/>
    <w:rsid w:val="000C4806"/>
    <w:rsid w:val="000C6515"/>
    <w:rsid w:val="000C6966"/>
    <w:rsid w:val="000C6BCA"/>
    <w:rsid w:val="000C76B4"/>
    <w:rsid w:val="000D255D"/>
    <w:rsid w:val="000D3F94"/>
    <w:rsid w:val="000D431B"/>
    <w:rsid w:val="000D6AAE"/>
    <w:rsid w:val="000D7C2A"/>
    <w:rsid w:val="000D7D8C"/>
    <w:rsid w:val="000E047D"/>
    <w:rsid w:val="000E0CDB"/>
    <w:rsid w:val="000E208A"/>
    <w:rsid w:val="000E54F8"/>
    <w:rsid w:val="000F000A"/>
    <w:rsid w:val="000F0787"/>
    <w:rsid w:val="000F16FC"/>
    <w:rsid w:val="000F1CA8"/>
    <w:rsid w:val="000F20CB"/>
    <w:rsid w:val="000F21F2"/>
    <w:rsid w:val="000F2376"/>
    <w:rsid w:val="000F36EC"/>
    <w:rsid w:val="000F5238"/>
    <w:rsid w:val="000F54A1"/>
    <w:rsid w:val="000F6566"/>
    <w:rsid w:val="000F6BE4"/>
    <w:rsid w:val="000F6BED"/>
    <w:rsid w:val="000F777A"/>
    <w:rsid w:val="000F78FF"/>
    <w:rsid w:val="00100EE5"/>
    <w:rsid w:val="00101729"/>
    <w:rsid w:val="001018D5"/>
    <w:rsid w:val="0010198F"/>
    <w:rsid w:val="00101D13"/>
    <w:rsid w:val="00102AEF"/>
    <w:rsid w:val="00102BD3"/>
    <w:rsid w:val="0010334D"/>
    <w:rsid w:val="00105899"/>
    <w:rsid w:val="001079D1"/>
    <w:rsid w:val="001108C2"/>
    <w:rsid w:val="00110D66"/>
    <w:rsid w:val="00111412"/>
    <w:rsid w:val="00111FE0"/>
    <w:rsid w:val="001122B6"/>
    <w:rsid w:val="0011258C"/>
    <w:rsid w:val="00113557"/>
    <w:rsid w:val="00113931"/>
    <w:rsid w:val="0011568D"/>
    <w:rsid w:val="00115CF1"/>
    <w:rsid w:val="00116756"/>
    <w:rsid w:val="00121044"/>
    <w:rsid w:val="00121AE0"/>
    <w:rsid w:val="00121BDB"/>
    <w:rsid w:val="001232EA"/>
    <w:rsid w:val="00123EE9"/>
    <w:rsid w:val="00124560"/>
    <w:rsid w:val="0012475C"/>
    <w:rsid w:val="00125205"/>
    <w:rsid w:val="00125C63"/>
    <w:rsid w:val="00126555"/>
    <w:rsid w:val="00127672"/>
    <w:rsid w:val="00130D53"/>
    <w:rsid w:val="00130DFD"/>
    <w:rsid w:val="00131D1F"/>
    <w:rsid w:val="00132405"/>
    <w:rsid w:val="0013498D"/>
    <w:rsid w:val="0013561A"/>
    <w:rsid w:val="001356D0"/>
    <w:rsid w:val="00135C9C"/>
    <w:rsid w:val="00136218"/>
    <w:rsid w:val="00137F86"/>
    <w:rsid w:val="001402D0"/>
    <w:rsid w:val="0014048C"/>
    <w:rsid w:val="00143752"/>
    <w:rsid w:val="00143C8B"/>
    <w:rsid w:val="00143E51"/>
    <w:rsid w:val="00145CD4"/>
    <w:rsid w:val="00147356"/>
    <w:rsid w:val="001476DC"/>
    <w:rsid w:val="001500F1"/>
    <w:rsid w:val="001506A8"/>
    <w:rsid w:val="00150D3C"/>
    <w:rsid w:val="001513C0"/>
    <w:rsid w:val="0015192C"/>
    <w:rsid w:val="00151AB4"/>
    <w:rsid w:val="001530F1"/>
    <w:rsid w:val="00154F3B"/>
    <w:rsid w:val="001552CE"/>
    <w:rsid w:val="001566FA"/>
    <w:rsid w:val="00157AA7"/>
    <w:rsid w:val="00161075"/>
    <w:rsid w:val="00161504"/>
    <w:rsid w:val="00161989"/>
    <w:rsid w:val="00162916"/>
    <w:rsid w:val="001648BA"/>
    <w:rsid w:val="00164C15"/>
    <w:rsid w:val="00165392"/>
    <w:rsid w:val="00165C9C"/>
    <w:rsid w:val="00165FDE"/>
    <w:rsid w:val="001664F7"/>
    <w:rsid w:val="001667AD"/>
    <w:rsid w:val="00170184"/>
    <w:rsid w:val="00170729"/>
    <w:rsid w:val="00171404"/>
    <w:rsid w:val="00171954"/>
    <w:rsid w:val="00171988"/>
    <w:rsid w:val="00172010"/>
    <w:rsid w:val="0017410F"/>
    <w:rsid w:val="00174312"/>
    <w:rsid w:val="00175A72"/>
    <w:rsid w:val="00176F3F"/>
    <w:rsid w:val="00180025"/>
    <w:rsid w:val="00180B60"/>
    <w:rsid w:val="001813C2"/>
    <w:rsid w:val="00181890"/>
    <w:rsid w:val="00182F30"/>
    <w:rsid w:val="00183089"/>
    <w:rsid w:val="001841D1"/>
    <w:rsid w:val="0018482D"/>
    <w:rsid w:val="001857C9"/>
    <w:rsid w:val="001861B7"/>
    <w:rsid w:val="00186671"/>
    <w:rsid w:val="00186F63"/>
    <w:rsid w:val="00187278"/>
    <w:rsid w:val="00191F87"/>
    <w:rsid w:val="001927DF"/>
    <w:rsid w:val="0019294E"/>
    <w:rsid w:val="00194600"/>
    <w:rsid w:val="00196646"/>
    <w:rsid w:val="001971AE"/>
    <w:rsid w:val="001A0329"/>
    <w:rsid w:val="001A293E"/>
    <w:rsid w:val="001A35CE"/>
    <w:rsid w:val="001A4850"/>
    <w:rsid w:val="001A4BBB"/>
    <w:rsid w:val="001A5436"/>
    <w:rsid w:val="001A6821"/>
    <w:rsid w:val="001B05F1"/>
    <w:rsid w:val="001B06F9"/>
    <w:rsid w:val="001B0EC8"/>
    <w:rsid w:val="001B26E8"/>
    <w:rsid w:val="001B3A4C"/>
    <w:rsid w:val="001B56BF"/>
    <w:rsid w:val="001B6945"/>
    <w:rsid w:val="001B793A"/>
    <w:rsid w:val="001C14A4"/>
    <w:rsid w:val="001C1C90"/>
    <w:rsid w:val="001C2B71"/>
    <w:rsid w:val="001C57C5"/>
    <w:rsid w:val="001C5880"/>
    <w:rsid w:val="001C69A7"/>
    <w:rsid w:val="001D0485"/>
    <w:rsid w:val="001D079C"/>
    <w:rsid w:val="001D139C"/>
    <w:rsid w:val="001D2C95"/>
    <w:rsid w:val="001D3266"/>
    <w:rsid w:val="001D4408"/>
    <w:rsid w:val="001D65E7"/>
    <w:rsid w:val="001D6A6D"/>
    <w:rsid w:val="001E0615"/>
    <w:rsid w:val="001E12BB"/>
    <w:rsid w:val="001E1E8E"/>
    <w:rsid w:val="001E2A69"/>
    <w:rsid w:val="001E2D19"/>
    <w:rsid w:val="001E337E"/>
    <w:rsid w:val="001E3853"/>
    <w:rsid w:val="001E3D56"/>
    <w:rsid w:val="001E3ECC"/>
    <w:rsid w:val="001E451E"/>
    <w:rsid w:val="001E4BC8"/>
    <w:rsid w:val="001E5248"/>
    <w:rsid w:val="001E5452"/>
    <w:rsid w:val="001E6E36"/>
    <w:rsid w:val="001E7D02"/>
    <w:rsid w:val="001F0BFF"/>
    <w:rsid w:val="001F0D91"/>
    <w:rsid w:val="001F13BD"/>
    <w:rsid w:val="001F2507"/>
    <w:rsid w:val="001F38A6"/>
    <w:rsid w:val="001F3DC6"/>
    <w:rsid w:val="001F3F2D"/>
    <w:rsid w:val="001F572C"/>
    <w:rsid w:val="001F688F"/>
    <w:rsid w:val="001F6951"/>
    <w:rsid w:val="001F7E31"/>
    <w:rsid w:val="00200794"/>
    <w:rsid w:val="00202982"/>
    <w:rsid w:val="00203090"/>
    <w:rsid w:val="002031EB"/>
    <w:rsid w:val="00204501"/>
    <w:rsid w:val="002045BA"/>
    <w:rsid w:val="00204B20"/>
    <w:rsid w:val="00205DE1"/>
    <w:rsid w:val="002070E3"/>
    <w:rsid w:val="00210921"/>
    <w:rsid w:val="00211BF8"/>
    <w:rsid w:val="002150EA"/>
    <w:rsid w:val="00215659"/>
    <w:rsid w:val="00215829"/>
    <w:rsid w:val="002158DA"/>
    <w:rsid w:val="00215B37"/>
    <w:rsid w:val="00215EF2"/>
    <w:rsid w:val="00215F12"/>
    <w:rsid w:val="0021795E"/>
    <w:rsid w:val="002203AE"/>
    <w:rsid w:val="00220F22"/>
    <w:rsid w:val="002217D0"/>
    <w:rsid w:val="00222200"/>
    <w:rsid w:val="00222289"/>
    <w:rsid w:val="00222CE2"/>
    <w:rsid w:val="0022311D"/>
    <w:rsid w:val="0022352B"/>
    <w:rsid w:val="00224452"/>
    <w:rsid w:val="00225566"/>
    <w:rsid w:val="00226FCC"/>
    <w:rsid w:val="002279D8"/>
    <w:rsid w:val="00231D29"/>
    <w:rsid w:val="00232006"/>
    <w:rsid w:val="00232623"/>
    <w:rsid w:val="00232C06"/>
    <w:rsid w:val="00233C08"/>
    <w:rsid w:val="00233C21"/>
    <w:rsid w:val="00234DBC"/>
    <w:rsid w:val="002357BA"/>
    <w:rsid w:val="0023583A"/>
    <w:rsid w:val="002364D1"/>
    <w:rsid w:val="002400AD"/>
    <w:rsid w:val="00240A75"/>
    <w:rsid w:val="00243F01"/>
    <w:rsid w:val="00245956"/>
    <w:rsid w:val="00246105"/>
    <w:rsid w:val="00247380"/>
    <w:rsid w:val="002505C4"/>
    <w:rsid w:val="002505DB"/>
    <w:rsid w:val="00252F2E"/>
    <w:rsid w:val="00254DD1"/>
    <w:rsid w:val="00255A17"/>
    <w:rsid w:val="00255C5E"/>
    <w:rsid w:val="00255F95"/>
    <w:rsid w:val="00256830"/>
    <w:rsid w:val="00256FFC"/>
    <w:rsid w:val="002572D0"/>
    <w:rsid w:val="00260033"/>
    <w:rsid w:val="00260C4B"/>
    <w:rsid w:val="00261B55"/>
    <w:rsid w:val="00261E90"/>
    <w:rsid w:val="0026229F"/>
    <w:rsid w:val="00262FD3"/>
    <w:rsid w:val="00263E6B"/>
    <w:rsid w:val="00265D6B"/>
    <w:rsid w:val="00267298"/>
    <w:rsid w:val="002673CA"/>
    <w:rsid w:val="0027001A"/>
    <w:rsid w:val="00270245"/>
    <w:rsid w:val="002707C4"/>
    <w:rsid w:val="0027374C"/>
    <w:rsid w:val="0027518D"/>
    <w:rsid w:val="002762AF"/>
    <w:rsid w:val="0028073C"/>
    <w:rsid w:val="002818E5"/>
    <w:rsid w:val="00282A91"/>
    <w:rsid w:val="0028315C"/>
    <w:rsid w:val="00283359"/>
    <w:rsid w:val="00284916"/>
    <w:rsid w:val="00284E3B"/>
    <w:rsid w:val="00286043"/>
    <w:rsid w:val="00287635"/>
    <w:rsid w:val="00290DB3"/>
    <w:rsid w:val="0029258C"/>
    <w:rsid w:val="00292E4E"/>
    <w:rsid w:val="00293F11"/>
    <w:rsid w:val="00294BAC"/>
    <w:rsid w:val="002954B9"/>
    <w:rsid w:val="0029578A"/>
    <w:rsid w:val="002966D7"/>
    <w:rsid w:val="00296CA0"/>
    <w:rsid w:val="002A0127"/>
    <w:rsid w:val="002A04F9"/>
    <w:rsid w:val="002A08DE"/>
    <w:rsid w:val="002A1851"/>
    <w:rsid w:val="002A2519"/>
    <w:rsid w:val="002A35FB"/>
    <w:rsid w:val="002A403F"/>
    <w:rsid w:val="002A46FD"/>
    <w:rsid w:val="002A58C2"/>
    <w:rsid w:val="002A6B0B"/>
    <w:rsid w:val="002A75E8"/>
    <w:rsid w:val="002A7928"/>
    <w:rsid w:val="002A7BC3"/>
    <w:rsid w:val="002B1AF9"/>
    <w:rsid w:val="002B1F77"/>
    <w:rsid w:val="002B2A16"/>
    <w:rsid w:val="002B3772"/>
    <w:rsid w:val="002B3AF7"/>
    <w:rsid w:val="002B43F1"/>
    <w:rsid w:val="002B50D0"/>
    <w:rsid w:val="002B6088"/>
    <w:rsid w:val="002B628A"/>
    <w:rsid w:val="002B6991"/>
    <w:rsid w:val="002B6E19"/>
    <w:rsid w:val="002B7CAE"/>
    <w:rsid w:val="002C0F46"/>
    <w:rsid w:val="002C13D5"/>
    <w:rsid w:val="002C2203"/>
    <w:rsid w:val="002C2CF8"/>
    <w:rsid w:val="002C3F54"/>
    <w:rsid w:val="002C41B7"/>
    <w:rsid w:val="002C5DE7"/>
    <w:rsid w:val="002C661E"/>
    <w:rsid w:val="002D13EB"/>
    <w:rsid w:val="002D2680"/>
    <w:rsid w:val="002D32F6"/>
    <w:rsid w:val="002D38DE"/>
    <w:rsid w:val="002D46A1"/>
    <w:rsid w:val="002D58B4"/>
    <w:rsid w:val="002D60B7"/>
    <w:rsid w:val="002D707B"/>
    <w:rsid w:val="002D76EF"/>
    <w:rsid w:val="002D7C60"/>
    <w:rsid w:val="002E0E63"/>
    <w:rsid w:val="002E11EF"/>
    <w:rsid w:val="002E29EB"/>
    <w:rsid w:val="002E3064"/>
    <w:rsid w:val="002E3525"/>
    <w:rsid w:val="002E4D39"/>
    <w:rsid w:val="002E5AE4"/>
    <w:rsid w:val="002E7171"/>
    <w:rsid w:val="002E794E"/>
    <w:rsid w:val="002F0400"/>
    <w:rsid w:val="002F045A"/>
    <w:rsid w:val="002F2046"/>
    <w:rsid w:val="002F2568"/>
    <w:rsid w:val="002F3E65"/>
    <w:rsid w:val="002F508B"/>
    <w:rsid w:val="002F6765"/>
    <w:rsid w:val="00300210"/>
    <w:rsid w:val="00300C2A"/>
    <w:rsid w:val="00300C5A"/>
    <w:rsid w:val="003016EF"/>
    <w:rsid w:val="00301762"/>
    <w:rsid w:val="00302841"/>
    <w:rsid w:val="00303202"/>
    <w:rsid w:val="00304C9F"/>
    <w:rsid w:val="0030545B"/>
    <w:rsid w:val="003066D7"/>
    <w:rsid w:val="00306EEA"/>
    <w:rsid w:val="003100B0"/>
    <w:rsid w:val="003105BA"/>
    <w:rsid w:val="00310C54"/>
    <w:rsid w:val="003127D2"/>
    <w:rsid w:val="00312E13"/>
    <w:rsid w:val="00314169"/>
    <w:rsid w:val="00314927"/>
    <w:rsid w:val="00315862"/>
    <w:rsid w:val="00316302"/>
    <w:rsid w:val="0031654B"/>
    <w:rsid w:val="00316C70"/>
    <w:rsid w:val="00316CC7"/>
    <w:rsid w:val="00316E73"/>
    <w:rsid w:val="00321BC8"/>
    <w:rsid w:val="0032221B"/>
    <w:rsid w:val="003228C2"/>
    <w:rsid w:val="00324D60"/>
    <w:rsid w:val="00324EB0"/>
    <w:rsid w:val="00324F5B"/>
    <w:rsid w:val="003264FC"/>
    <w:rsid w:val="00327377"/>
    <w:rsid w:val="00331C81"/>
    <w:rsid w:val="00333F7A"/>
    <w:rsid w:val="00334F78"/>
    <w:rsid w:val="00335284"/>
    <w:rsid w:val="00335414"/>
    <w:rsid w:val="00335F26"/>
    <w:rsid w:val="003368DD"/>
    <w:rsid w:val="00336D26"/>
    <w:rsid w:val="00340264"/>
    <w:rsid w:val="0034030B"/>
    <w:rsid w:val="003406D9"/>
    <w:rsid w:val="0034194A"/>
    <w:rsid w:val="003420E4"/>
    <w:rsid w:val="00343540"/>
    <w:rsid w:val="00343C82"/>
    <w:rsid w:val="003457FE"/>
    <w:rsid w:val="00346010"/>
    <w:rsid w:val="003460AB"/>
    <w:rsid w:val="003460B5"/>
    <w:rsid w:val="00347886"/>
    <w:rsid w:val="00350C85"/>
    <w:rsid w:val="003515E7"/>
    <w:rsid w:val="00352F35"/>
    <w:rsid w:val="00355A15"/>
    <w:rsid w:val="00356A5E"/>
    <w:rsid w:val="00360AA9"/>
    <w:rsid w:val="003611C1"/>
    <w:rsid w:val="00362533"/>
    <w:rsid w:val="00363700"/>
    <w:rsid w:val="0036474F"/>
    <w:rsid w:val="00364ACE"/>
    <w:rsid w:val="00365F77"/>
    <w:rsid w:val="0036654B"/>
    <w:rsid w:val="003665EE"/>
    <w:rsid w:val="00367FE4"/>
    <w:rsid w:val="003704E8"/>
    <w:rsid w:val="00370DE4"/>
    <w:rsid w:val="003719BB"/>
    <w:rsid w:val="00371F7F"/>
    <w:rsid w:val="00372A55"/>
    <w:rsid w:val="00374B80"/>
    <w:rsid w:val="00374D71"/>
    <w:rsid w:val="003769C8"/>
    <w:rsid w:val="00381855"/>
    <w:rsid w:val="00382B9C"/>
    <w:rsid w:val="00382DD3"/>
    <w:rsid w:val="0038441B"/>
    <w:rsid w:val="00384EA1"/>
    <w:rsid w:val="003855FB"/>
    <w:rsid w:val="0038606B"/>
    <w:rsid w:val="00386307"/>
    <w:rsid w:val="003877E9"/>
    <w:rsid w:val="00390365"/>
    <w:rsid w:val="003905D7"/>
    <w:rsid w:val="003908E4"/>
    <w:rsid w:val="00392B35"/>
    <w:rsid w:val="00392B87"/>
    <w:rsid w:val="00392C0D"/>
    <w:rsid w:val="00392DBA"/>
    <w:rsid w:val="00392E5B"/>
    <w:rsid w:val="0039363C"/>
    <w:rsid w:val="0039379B"/>
    <w:rsid w:val="0039483B"/>
    <w:rsid w:val="00394DA4"/>
    <w:rsid w:val="0039604A"/>
    <w:rsid w:val="00397620"/>
    <w:rsid w:val="003A08AB"/>
    <w:rsid w:val="003A0DC0"/>
    <w:rsid w:val="003A1478"/>
    <w:rsid w:val="003A1645"/>
    <w:rsid w:val="003A1743"/>
    <w:rsid w:val="003A2FBD"/>
    <w:rsid w:val="003A3CD3"/>
    <w:rsid w:val="003A3FF2"/>
    <w:rsid w:val="003A451A"/>
    <w:rsid w:val="003A4D96"/>
    <w:rsid w:val="003A5647"/>
    <w:rsid w:val="003A5D63"/>
    <w:rsid w:val="003A6AD0"/>
    <w:rsid w:val="003A743E"/>
    <w:rsid w:val="003A7E9E"/>
    <w:rsid w:val="003B0303"/>
    <w:rsid w:val="003B1A8C"/>
    <w:rsid w:val="003B1BD2"/>
    <w:rsid w:val="003B2316"/>
    <w:rsid w:val="003B302E"/>
    <w:rsid w:val="003B3FD8"/>
    <w:rsid w:val="003B4B1A"/>
    <w:rsid w:val="003B5BEA"/>
    <w:rsid w:val="003B5D75"/>
    <w:rsid w:val="003B5F4E"/>
    <w:rsid w:val="003C093D"/>
    <w:rsid w:val="003C30D4"/>
    <w:rsid w:val="003C319F"/>
    <w:rsid w:val="003C49A7"/>
    <w:rsid w:val="003C66AF"/>
    <w:rsid w:val="003C6774"/>
    <w:rsid w:val="003C7179"/>
    <w:rsid w:val="003C7B91"/>
    <w:rsid w:val="003C7EF7"/>
    <w:rsid w:val="003D05E6"/>
    <w:rsid w:val="003D08DE"/>
    <w:rsid w:val="003D132A"/>
    <w:rsid w:val="003D2C0D"/>
    <w:rsid w:val="003D5928"/>
    <w:rsid w:val="003D678F"/>
    <w:rsid w:val="003D73AD"/>
    <w:rsid w:val="003D7CF3"/>
    <w:rsid w:val="003E0506"/>
    <w:rsid w:val="003E0BF6"/>
    <w:rsid w:val="003E2C12"/>
    <w:rsid w:val="003E2D1A"/>
    <w:rsid w:val="003E4AD2"/>
    <w:rsid w:val="003E544F"/>
    <w:rsid w:val="003E786B"/>
    <w:rsid w:val="003F2BB8"/>
    <w:rsid w:val="003F32C2"/>
    <w:rsid w:val="003F3550"/>
    <w:rsid w:val="004015DE"/>
    <w:rsid w:val="00401B3B"/>
    <w:rsid w:val="00401C8C"/>
    <w:rsid w:val="00402854"/>
    <w:rsid w:val="004030FF"/>
    <w:rsid w:val="004070D5"/>
    <w:rsid w:val="00407175"/>
    <w:rsid w:val="00407640"/>
    <w:rsid w:val="00407696"/>
    <w:rsid w:val="00410863"/>
    <w:rsid w:val="00410AC2"/>
    <w:rsid w:val="00411581"/>
    <w:rsid w:val="00413B8C"/>
    <w:rsid w:val="00414149"/>
    <w:rsid w:val="00415D5E"/>
    <w:rsid w:val="0041680D"/>
    <w:rsid w:val="00416BE6"/>
    <w:rsid w:val="00417299"/>
    <w:rsid w:val="00417E55"/>
    <w:rsid w:val="00420A32"/>
    <w:rsid w:val="00421F8D"/>
    <w:rsid w:val="0042266E"/>
    <w:rsid w:val="0042276D"/>
    <w:rsid w:val="00423BC5"/>
    <w:rsid w:val="004261A0"/>
    <w:rsid w:val="00426227"/>
    <w:rsid w:val="0042672C"/>
    <w:rsid w:val="00431559"/>
    <w:rsid w:val="004330F9"/>
    <w:rsid w:val="00433CF7"/>
    <w:rsid w:val="0043407D"/>
    <w:rsid w:val="0043483D"/>
    <w:rsid w:val="004351A8"/>
    <w:rsid w:val="00440825"/>
    <w:rsid w:val="004410B8"/>
    <w:rsid w:val="004414B2"/>
    <w:rsid w:val="004415C8"/>
    <w:rsid w:val="0044167F"/>
    <w:rsid w:val="004421EF"/>
    <w:rsid w:val="004445B8"/>
    <w:rsid w:val="004535FA"/>
    <w:rsid w:val="0046040E"/>
    <w:rsid w:val="00462B89"/>
    <w:rsid w:val="00463BB8"/>
    <w:rsid w:val="00463C40"/>
    <w:rsid w:val="004640B1"/>
    <w:rsid w:val="00464B9D"/>
    <w:rsid w:val="0046561E"/>
    <w:rsid w:val="004656BA"/>
    <w:rsid w:val="0046628E"/>
    <w:rsid w:val="00470A98"/>
    <w:rsid w:val="004710FF"/>
    <w:rsid w:val="0047120A"/>
    <w:rsid w:val="00471CE8"/>
    <w:rsid w:val="00471DD5"/>
    <w:rsid w:val="0047428C"/>
    <w:rsid w:val="00474420"/>
    <w:rsid w:val="00474AB5"/>
    <w:rsid w:val="00474D58"/>
    <w:rsid w:val="00476082"/>
    <w:rsid w:val="0048380F"/>
    <w:rsid w:val="00483AFC"/>
    <w:rsid w:val="00483D2E"/>
    <w:rsid w:val="00483F7A"/>
    <w:rsid w:val="00484935"/>
    <w:rsid w:val="004852D3"/>
    <w:rsid w:val="004854A3"/>
    <w:rsid w:val="004865FE"/>
    <w:rsid w:val="00486D4B"/>
    <w:rsid w:val="00486F80"/>
    <w:rsid w:val="0049071B"/>
    <w:rsid w:val="00490859"/>
    <w:rsid w:val="004924DE"/>
    <w:rsid w:val="004926F1"/>
    <w:rsid w:val="00493626"/>
    <w:rsid w:val="00493A45"/>
    <w:rsid w:val="00494493"/>
    <w:rsid w:val="004955D1"/>
    <w:rsid w:val="004A0AC2"/>
    <w:rsid w:val="004A2A4D"/>
    <w:rsid w:val="004A63BA"/>
    <w:rsid w:val="004A65BD"/>
    <w:rsid w:val="004B0D92"/>
    <w:rsid w:val="004B1047"/>
    <w:rsid w:val="004B2306"/>
    <w:rsid w:val="004B2C0E"/>
    <w:rsid w:val="004B3F5C"/>
    <w:rsid w:val="004B438E"/>
    <w:rsid w:val="004B502E"/>
    <w:rsid w:val="004B512E"/>
    <w:rsid w:val="004B541B"/>
    <w:rsid w:val="004B5BD7"/>
    <w:rsid w:val="004B6CB6"/>
    <w:rsid w:val="004B7C55"/>
    <w:rsid w:val="004C0C48"/>
    <w:rsid w:val="004C1127"/>
    <w:rsid w:val="004C16BF"/>
    <w:rsid w:val="004C2939"/>
    <w:rsid w:val="004C2B84"/>
    <w:rsid w:val="004C2EB4"/>
    <w:rsid w:val="004C4BE4"/>
    <w:rsid w:val="004C55FA"/>
    <w:rsid w:val="004C576C"/>
    <w:rsid w:val="004C71D8"/>
    <w:rsid w:val="004D1795"/>
    <w:rsid w:val="004D228B"/>
    <w:rsid w:val="004D2B59"/>
    <w:rsid w:val="004D5B05"/>
    <w:rsid w:val="004D68D5"/>
    <w:rsid w:val="004D6C4D"/>
    <w:rsid w:val="004E0024"/>
    <w:rsid w:val="004E1014"/>
    <w:rsid w:val="004E14A9"/>
    <w:rsid w:val="004E1B94"/>
    <w:rsid w:val="004E2189"/>
    <w:rsid w:val="004E3F8B"/>
    <w:rsid w:val="004E4A18"/>
    <w:rsid w:val="004E5377"/>
    <w:rsid w:val="004E551B"/>
    <w:rsid w:val="004E57C0"/>
    <w:rsid w:val="004E7F68"/>
    <w:rsid w:val="004F0DC5"/>
    <w:rsid w:val="004F16C2"/>
    <w:rsid w:val="004F1924"/>
    <w:rsid w:val="004F2792"/>
    <w:rsid w:val="004F3D12"/>
    <w:rsid w:val="004F554C"/>
    <w:rsid w:val="004F78F6"/>
    <w:rsid w:val="00500108"/>
    <w:rsid w:val="005001CB"/>
    <w:rsid w:val="00500569"/>
    <w:rsid w:val="00501048"/>
    <w:rsid w:val="0050252E"/>
    <w:rsid w:val="005025AB"/>
    <w:rsid w:val="00503FC7"/>
    <w:rsid w:val="00505B09"/>
    <w:rsid w:val="00507260"/>
    <w:rsid w:val="0050786F"/>
    <w:rsid w:val="00510886"/>
    <w:rsid w:val="005128C9"/>
    <w:rsid w:val="0051304C"/>
    <w:rsid w:val="00513560"/>
    <w:rsid w:val="00513AEB"/>
    <w:rsid w:val="005175E3"/>
    <w:rsid w:val="00517CB0"/>
    <w:rsid w:val="005208AA"/>
    <w:rsid w:val="005213D8"/>
    <w:rsid w:val="00521BCB"/>
    <w:rsid w:val="00522931"/>
    <w:rsid w:val="00523BD9"/>
    <w:rsid w:val="00523DD9"/>
    <w:rsid w:val="00523F6A"/>
    <w:rsid w:val="00524736"/>
    <w:rsid w:val="00524FB9"/>
    <w:rsid w:val="0052642E"/>
    <w:rsid w:val="00526BA2"/>
    <w:rsid w:val="0052701C"/>
    <w:rsid w:val="00527D12"/>
    <w:rsid w:val="00527D20"/>
    <w:rsid w:val="00527FCE"/>
    <w:rsid w:val="0053084E"/>
    <w:rsid w:val="00531129"/>
    <w:rsid w:val="00531867"/>
    <w:rsid w:val="00533635"/>
    <w:rsid w:val="00534648"/>
    <w:rsid w:val="00536E5C"/>
    <w:rsid w:val="00537386"/>
    <w:rsid w:val="005408A5"/>
    <w:rsid w:val="005423E6"/>
    <w:rsid w:val="005428BE"/>
    <w:rsid w:val="00543DA3"/>
    <w:rsid w:val="005447FE"/>
    <w:rsid w:val="00546CB5"/>
    <w:rsid w:val="00547200"/>
    <w:rsid w:val="00547822"/>
    <w:rsid w:val="00547BF7"/>
    <w:rsid w:val="00551289"/>
    <w:rsid w:val="0055142A"/>
    <w:rsid w:val="00551493"/>
    <w:rsid w:val="00551891"/>
    <w:rsid w:val="00552F35"/>
    <w:rsid w:val="00555262"/>
    <w:rsid w:val="0055595B"/>
    <w:rsid w:val="00555E14"/>
    <w:rsid w:val="00555FE5"/>
    <w:rsid w:val="00556957"/>
    <w:rsid w:val="005600E9"/>
    <w:rsid w:val="00561A1A"/>
    <w:rsid w:val="00562CB9"/>
    <w:rsid w:val="005646E9"/>
    <w:rsid w:val="00564787"/>
    <w:rsid w:val="005660B3"/>
    <w:rsid w:val="0056626A"/>
    <w:rsid w:val="0056646F"/>
    <w:rsid w:val="005674F7"/>
    <w:rsid w:val="00567569"/>
    <w:rsid w:val="00567793"/>
    <w:rsid w:val="00567BCE"/>
    <w:rsid w:val="00567D8B"/>
    <w:rsid w:val="00571003"/>
    <w:rsid w:val="00571A58"/>
    <w:rsid w:val="005728E9"/>
    <w:rsid w:val="00573BB5"/>
    <w:rsid w:val="005744C9"/>
    <w:rsid w:val="00576F33"/>
    <w:rsid w:val="005811E6"/>
    <w:rsid w:val="0058159F"/>
    <w:rsid w:val="005816FC"/>
    <w:rsid w:val="00581D0E"/>
    <w:rsid w:val="00583443"/>
    <w:rsid w:val="0058371F"/>
    <w:rsid w:val="005839DC"/>
    <w:rsid w:val="00583AB6"/>
    <w:rsid w:val="005845DA"/>
    <w:rsid w:val="005855DE"/>
    <w:rsid w:val="0058565F"/>
    <w:rsid w:val="00585A4A"/>
    <w:rsid w:val="00586414"/>
    <w:rsid w:val="005943EB"/>
    <w:rsid w:val="00595B11"/>
    <w:rsid w:val="00597115"/>
    <w:rsid w:val="005A0D64"/>
    <w:rsid w:val="005A2EEB"/>
    <w:rsid w:val="005A3369"/>
    <w:rsid w:val="005A3AB8"/>
    <w:rsid w:val="005A3E8C"/>
    <w:rsid w:val="005A4072"/>
    <w:rsid w:val="005A55BE"/>
    <w:rsid w:val="005A55C0"/>
    <w:rsid w:val="005A62D7"/>
    <w:rsid w:val="005A79EB"/>
    <w:rsid w:val="005B04CE"/>
    <w:rsid w:val="005B13BC"/>
    <w:rsid w:val="005B519D"/>
    <w:rsid w:val="005B6151"/>
    <w:rsid w:val="005B7ACF"/>
    <w:rsid w:val="005C0C1F"/>
    <w:rsid w:val="005C1053"/>
    <w:rsid w:val="005C11AA"/>
    <w:rsid w:val="005C1D2A"/>
    <w:rsid w:val="005C4F4B"/>
    <w:rsid w:val="005C50CE"/>
    <w:rsid w:val="005C6555"/>
    <w:rsid w:val="005C6A7F"/>
    <w:rsid w:val="005C727E"/>
    <w:rsid w:val="005D00A9"/>
    <w:rsid w:val="005D024A"/>
    <w:rsid w:val="005D095A"/>
    <w:rsid w:val="005D1DD3"/>
    <w:rsid w:val="005D343F"/>
    <w:rsid w:val="005D38BB"/>
    <w:rsid w:val="005D465D"/>
    <w:rsid w:val="005D5628"/>
    <w:rsid w:val="005D7676"/>
    <w:rsid w:val="005D79AC"/>
    <w:rsid w:val="005D7C02"/>
    <w:rsid w:val="005E02E5"/>
    <w:rsid w:val="005E2A56"/>
    <w:rsid w:val="005E42FA"/>
    <w:rsid w:val="005E68E6"/>
    <w:rsid w:val="005F10C2"/>
    <w:rsid w:val="005F1E3D"/>
    <w:rsid w:val="005F30F5"/>
    <w:rsid w:val="005F38AE"/>
    <w:rsid w:val="005F4FD6"/>
    <w:rsid w:val="005F5A03"/>
    <w:rsid w:val="005F5A35"/>
    <w:rsid w:val="005F7E92"/>
    <w:rsid w:val="006017D4"/>
    <w:rsid w:val="006024AE"/>
    <w:rsid w:val="00602690"/>
    <w:rsid w:val="00602875"/>
    <w:rsid w:val="00602E40"/>
    <w:rsid w:val="00602E84"/>
    <w:rsid w:val="00604057"/>
    <w:rsid w:val="00604ADC"/>
    <w:rsid w:val="006064D2"/>
    <w:rsid w:val="00606BA4"/>
    <w:rsid w:val="00606FD9"/>
    <w:rsid w:val="00611608"/>
    <w:rsid w:val="00611AA4"/>
    <w:rsid w:val="00614B30"/>
    <w:rsid w:val="00614D61"/>
    <w:rsid w:val="00615EC3"/>
    <w:rsid w:val="00616564"/>
    <w:rsid w:val="006201A4"/>
    <w:rsid w:val="00621F61"/>
    <w:rsid w:val="00623469"/>
    <w:rsid w:val="00623A23"/>
    <w:rsid w:val="0062453B"/>
    <w:rsid w:val="00624590"/>
    <w:rsid w:val="006269C8"/>
    <w:rsid w:val="00626A43"/>
    <w:rsid w:val="00626BE5"/>
    <w:rsid w:val="006274D6"/>
    <w:rsid w:val="00627CB0"/>
    <w:rsid w:val="00630096"/>
    <w:rsid w:val="00631B76"/>
    <w:rsid w:val="00631B90"/>
    <w:rsid w:val="0063223E"/>
    <w:rsid w:val="00633568"/>
    <w:rsid w:val="006344AA"/>
    <w:rsid w:val="00635AD9"/>
    <w:rsid w:val="00640939"/>
    <w:rsid w:val="00640DDD"/>
    <w:rsid w:val="00641C0B"/>
    <w:rsid w:val="00642BD4"/>
    <w:rsid w:val="00642DDC"/>
    <w:rsid w:val="00643F85"/>
    <w:rsid w:val="00645224"/>
    <w:rsid w:val="00645583"/>
    <w:rsid w:val="00645585"/>
    <w:rsid w:val="006459DD"/>
    <w:rsid w:val="00646609"/>
    <w:rsid w:val="00651ED6"/>
    <w:rsid w:val="00652100"/>
    <w:rsid w:val="0065306A"/>
    <w:rsid w:val="006554CA"/>
    <w:rsid w:val="0065641C"/>
    <w:rsid w:val="00657E3F"/>
    <w:rsid w:val="00660022"/>
    <w:rsid w:val="0066108B"/>
    <w:rsid w:val="00661A7B"/>
    <w:rsid w:val="00663A2C"/>
    <w:rsid w:val="0066423C"/>
    <w:rsid w:val="0066503A"/>
    <w:rsid w:val="00665AB1"/>
    <w:rsid w:val="006661B3"/>
    <w:rsid w:val="00666EE4"/>
    <w:rsid w:val="00667E83"/>
    <w:rsid w:val="006704DC"/>
    <w:rsid w:val="00670CD3"/>
    <w:rsid w:val="0067236D"/>
    <w:rsid w:val="006736AF"/>
    <w:rsid w:val="006754AA"/>
    <w:rsid w:val="006755DA"/>
    <w:rsid w:val="00675E72"/>
    <w:rsid w:val="00676876"/>
    <w:rsid w:val="006776B4"/>
    <w:rsid w:val="006819A3"/>
    <w:rsid w:val="00681D18"/>
    <w:rsid w:val="00683512"/>
    <w:rsid w:val="00683EE9"/>
    <w:rsid w:val="0068404F"/>
    <w:rsid w:val="00684158"/>
    <w:rsid w:val="00684AA1"/>
    <w:rsid w:val="00685096"/>
    <w:rsid w:val="006854D0"/>
    <w:rsid w:val="00686CAD"/>
    <w:rsid w:val="00687897"/>
    <w:rsid w:val="006919DC"/>
    <w:rsid w:val="00691A2F"/>
    <w:rsid w:val="0069294D"/>
    <w:rsid w:val="00692A95"/>
    <w:rsid w:val="00693727"/>
    <w:rsid w:val="006938BF"/>
    <w:rsid w:val="00693F2E"/>
    <w:rsid w:val="00697399"/>
    <w:rsid w:val="006973D7"/>
    <w:rsid w:val="006A1A67"/>
    <w:rsid w:val="006A1F1C"/>
    <w:rsid w:val="006A285D"/>
    <w:rsid w:val="006A328A"/>
    <w:rsid w:val="006A3E85"/>
    <w:rsid w:val="006A57EC"/>
    <w:rsid w:val="006A6D25"/>
    <w:rsid w:val="006B0D80"/>
    <w:rsid w:val="006B31F1"/>
    <w:rsid w:val="006B362F"/>
    <w:rsid w:val="006B476C"/>
    <w:rsid w:val="006B5A50"/>
    <w:rsid w:val="006B7419"/>
    <w:rsid w:val="006B7482"/>
    <w:rsid w:val="006B79D1"/>
    <w:rsid w:val="006B7B0D"/>
    <w:rsid w:val="006C1355"/>
    <w:rsid w:val="006C1CC9"/>
    <w:rsid w:val="006C1E46"/>
    <w:rsid w:val="006C1FB4"/>
    <w:rsid w:val="006C2E86"/>
    <w:rsid w:val="006C34CB"/>
    <w:rsid w:val="006C4437"/>
    <w:rsid w:val="006C60E1"/>
    <w:rsid w:val="006C67EA"/>
    <w:rsid w:val="006C711A"/>
    <w:rsid w:val="006D0A29"/>
    <w:rsid w:val="006D12B9"/>
    <w:rsid w:val="006D1722"/>
    <w:rsid w:val="006D1C35"/>
    <w:rsid w:val="006D326D"/>
    <w:rsid w:val="006D3856"/>
    <w:rsid w:val="006D3E17"/>
    <w:rsid w:val="006D5752"/>
    <w:rsid w:val="006D58EC"/>
    <w:rsid w:val="006D69FC"/>
    <w:rsid w:val="006D6ABE"/>
    <w:rsid w:val="006D6B16"/>
    <w:rsid w:val="006D7568"/>
    <w:rsid w:val="006D760B"/>
    <w:rsid w:val="006D7E7C"/>
    <w:rsid w:val="006E1163"/>
    <w:rsid w:val="006E18F5"/>
    <w:rsid w:val="006E1B33"/>
    <w:rsid w:val="006E376A"/>
    <w:rsid w:val="006E3964"/>
    <w:rsid w:val="006E4123"/>
    <w:rsid w:val="006E4BC1"/>
    <w:rsid w:val="006E4CE5"/>
    <w:rsid w:val="006E5A28"/>
    <w:rsid w:val="006E68B9"/>
    <w:rsid w:val="006F0120"/>
    <w:rsid w:val="006F22EA"/>
    <w:rsid w:val="006F24D8"/>
    <w:rsid w:val="006F254F"/>
    <w:rsid w:val="006F36EF"/>
    <w:rsid w:val="006F37FE"/>
    <w:rsid w:val="006F3BD0"/>
    <w:rsid w:val="006F44B1"/>
    <w:rsid w:val="006F475C"/>
    <w:rsid w:val="006F4D96"/>
    <w:rsid w:val="006F52A0"/>
    <w:rsid w:val="006F5AD1"/>
    <w:rsid w:val="00700463"/>
    <w:rsid w:val="00701DEB"/>
    <w:rsid w:val="00701FB8"/>
    <w:rsid w:val="0070298F"/>
    <w:rsid w:val="00702B48"/>
    <w:rsid w:val="00703176"/>
    <w:rsid w:val="00703355"/>
    <w:rsid w:val="00703E96"/>
    <w:rsid w:val="00705158"/>
    <w:rsid w:val="0070540B"/>
    <w:rsid w:val="0070576C"/>
    <w:rsid w:val="00707609"/>
    <w:rsid w:val="00710B27"/>
    <w:rsid w:val="00710CF7"/>
    <w:rsid w:val="0071263E"/>
    <w:rsid w:val="00715C10"/>
    <w:rsid w:val="007163DF"/>
    <w:rsid w:val="0071658C"/>
    <w:rsid w:val="00716B8A"/>
    <w:rsid w:val="007174F9"/>
    <w:rsid w:val="00720C57"/>
    <w:rsid w:val="00721070"/>
    <w:rsid w:val="0072161A"/>
    <w:rsid w:val="00722886"/>
    <w:rsid w:val="00723558"/>
    <w:rsid w:val="0072453F"/>
    <w:rsid w:val="00727686"/>
    <w:rsid w:val="00733221"/>
    <w:rsid w:val="00734A2F"/>
    <w:rsid w:val="00735550"/>
    <w:rsid w:val="007368B0"/>
    <w:rsid w:val="00736BD5"/>
    <w:rsid w:val="00737990"/>
    <w:rsid w:val="00740348"/>
    <w:rsid w:val="0074046C"/>
    <w:rsid w:val="00740940"/>
    <w:rsid w:val="0074128E"/>
    <w:rsid w:val="00741397"/>
    <w:rsid w:val="007418F8"/>
    <w:rsid w:val="00741A94"/>
    <w:rsid w:val="0074251A"/>
    <w:rsid w:val="007427ED"/>
    <w:rsid w:val="007429FB"/>
    <w:rsid w:val="00743CC1"/>
    <w:rsid w:val="007444A4"/>
    <w:rsid w:val="00744A23"/>
    <w:rsid w:val="00745088"/>
    <w:rsid w:val="00746258"/>
    <w:rsid w:val="007463BF"/>
    <w:rsid w:val="00746FC5"/>
    <w:rsid w:val="00747544"/>
    <w:rsid w:val="00747552"/>
    <w:rsid w:val="00750243"/>
    <w:rsid w:val="00751414"/>
    <w:rsid w:val="00753C2E"/>
    <w:rsid w:val="007551BA"/>
    <w:rsid w:val="007553C3"/>
    <w:rsid w:val="007555B3"/>
    <w:rsid w:val="00756381"/>
    <w:rsid w:val="00757045"/>
    <w:rsid w:val="00762D1A"/>
    <w:rsid w:val="007669E4"/>
    <w:rsid w:val="0076784D"/>
    <w:rsid w:val="00770D73"/>
    <w:rsid w:val="007728D0"/>
    <w:rsid w:val="0077352F"/>
    <w:rsid w:val="00773B28"/>
    <w:rsid w:val="00774684"/>
    <w:rsid w:val="007751F6"/>
    <w:rsid w:val="00775A7D"/>
    <w:rsid w:val="00775AC0"/>
    <w:rsid w:val="00777F48"/>
    <w:rsid w:val="00780033"/>
    <w:rsid w:val="0078182E"/>
    <w:rsid w:val="0078493A"/>
    <w:rsid w:val="0078636A"/>
    <w:rsid w:val="00790B7E"/>
    <w:rsid w:val="007912A6"/>
    <w:rsid w:val="00791EE5"/>
    <w:rsid w:val="00792A64"/>
    <w:rsid w:val="00792C94"/>
    <w:rsid w:val="007934B5"/>
    <w:rsid w:val="00793E2B"/>
    <w:rsid w:val="00794800"/>
    <w:rsid w:val="007962A8"/>
    <w:rsid w:val="00797005"/>
    <w:rsid w:val="007A125D"/>
    <w:rsid w:val="007A1A8E"/>
    <w:rsid w:val="007A3B4B"/>
    <w:rsid w:val="007A3CB4"/>
    <w:rsid w:val="007A3EA4"/>
    <w:rsid w:val="007A3FD1"/>
    <w:rsid w:val="007A4BDE"/>
    <w:rsid w:val="007A5254"/>
    <w:rsid w:val="007A7B86"/>
    <w:rsid w:val="007B0A91"/>
    <w:rsid w:val="007B26E8"/>
    <w:rsid w:val="007B2888"/>
    <w:rsid w:val="007B374C"/>
    <w:rsid w:val="007B48E5"/>
    <w:rsid w:val="007B4E2C"/>
    <w:rsid w:val="007B6CF0"/>
    <w:rsid w:val="007B7B40"/>
    <w:rsid w:val="007B7C73"/>
    <w:rsid w:val="007C2D37"/>
    <w:rsid w:val="007C3472"/>
    <w:rsid w:val="007C4DA7"/>
    <w:rsid w:val="007C4F5B"/>
    <w:rsid w:val="007C7AC2"/>
    <w:rsid w:val="007D1375"/>
    <w:rsid w:val="007D174E"/>
    <w:rsid w:val="007D20F6"/>
    <w:rsid w:val="007D42A5"/>
    <w:rsid w:val="007D4C18"/>
    <w:rsid w:val="007D5DE7"/>
    <w:rsid w:val="007D5E09"/>
    <w:rsid w:val="007D63C7"/>
    <w:rsid w:val="007D6937"/>
    <w:rsid w:val="007D69F6"/>
    <w:rsid w:val="007D6F02"/>
    <w:rsid w:val="007D794E"/>
    <w:rsid w:val="007E03C0"/>
    <w:rsid w:val="007E247D"/>
    <w:rsid w:val="007E3581"/>
    <w:rsid w:val="007E491B"/>
    <w:rsid w:val="007E50D4"/>
    <w:rsid w:val="007E7BEF"/>
    <w:rsid w:val="007E7E23"/>
    <w:rsid w:val="007F16E8"/>
    <w:rsid w:val="007F1748"/>
    <w:rsid w:val="007F20A7"/>
    <w:rsid w:val="007F271E"/>
    <w:rsid w:val="007F275C"/>
    <w:rsid w:val="007F3FDA"/>
    <w:rsid w:val="007F408F"/>
    <w:rsid w:val="007F6B5F"/>
    <w:rsid w:val="007F6DFF"/>
    <w:rsid w:val="007F78C8"/>
    <w:rsid w:val="00800423"/>
    <w:rsid w:val="008013C2"/>
    <w:rsid w:val="0080218C"/>
    <w:rsid w:val="00802CAC"/>
    <w:rsid w:val="00802D48"/>
    <w:rsid w:val="008041DF"/>
    <w:rsid w:val="00804239"/>
    <w:rsid w:val="008043F4"/>
    <w:rsid w:val="00804922"/>
    <w:rsid w:val="00810E3B"/>
    <w:rsid w:val="00812C7B"/>
    <w:rsid w:val="0081311E"/>
    <w:rsid w:val="00813CF8"/>
    <w:rsid w:val="00813EDC"/>
    <w:rsid w:val="00815A50"/>
    <w:rsid w:val="00815CF6"/>
    <w:rsid w:val="0081617A"/>
    <w:rsid w:val="008167C3"/>
    <w:rsid w:val="00820669"/>
    <w:rsid w:val="00822149"/>
    <w:rsid w:val="00822EA1"/>
    <w:rsid w:val="00823547"/>
    <w:rsid w:val="00831A3A"/>
    <w:rsid w:val="00832FD2"/>
    <w:rsid w:val="008337C1"/>
    <w:rsid w:val="008342D6"/>
    <w:rsid w:val="0083444B"/>
    <w:rsid w:val="008355BD"/>
    <w:rsid w:val="00835D20"/>
    <w:rsid w:val="0083609A"/>
    <w:rsid w:val="00836F1C"/>
    <w:rsid w:val="008375C5"/>
    <w:rsid w:val="00841056"/>
    <w:rsid w:val="00842ADD"/>
    <w:rsid w:val="00842AF2"/>
    <w:rsid w:val="00843FE8"/>
    <w:rsid w:val="00844490"/>
    <w:rsid w:val="008464C1"/>
    <w:rsid w:val="00846B23"/>
    <w:rsid w:val="00847214"/>
    <w:rsid w:val="0084732E"/>
    <w:rsid w:val="0085048D"/>
    <w:rsid w:val="00850917"/>
    <w:rsid w:val="00850973"/>
    <w:rsid w:val="008527BD"/>
    <w:rsid w:val="008527FE"/>
    <w:rsid w:val="008537E4"/>
    <w:rsid w:val="008551D0"/>
    <w:rsid w:val="008553A5"/>
    <w:rsid w:val="00855E13"/>
    <w:rsid w:val="00855FBA"/>
    <w:rsid w:val="0085648E"/>
    <w:rsid w:val="00857475"/>
    <w:rsid w:val="00860A8E"/>
    <w:rsid w:val="00861B7A"/>
    <w:rsid w:val="00862EED"/>
    <w:rsid w:val="00862F06"/>
    <w:rsid w:val="00865080"/>
    <w:rsid w:val="00871C29"/>
    <w:rsid w:val="00871DD7"/>
    <w:rsid w:val="00874187"/>
    <w:rsid w:val="008746D1"/>
    <w:rsid w:val="0087682C"/>
    <w:rsid w:val="00876AFE"/>
    <w:rsid w:val="008777C8"/>
    <w:rsid w:val="0087782C"/>
    <w:rsid w:val="00880166"/>
    <w:rsid w:val="008802B5"/>
    <w:rsid w:val="00880D01"/>
    <w:rsid w:val="0088104C"/>
    <w:rsid w:val="00881C89"/>
    <w:rsid w:val="008820B5"/>
    <w:rsid w:val="0088364C"/>
    <w:rsid w:val="00884F61"/>
    <w:rsid w:val="00886894"/>
    <w:rsid w:val="00886A18"/>
    <w:rsid w:val="00890FA5"/>
    <w:rsid w:val="00891EC3"/>
    <w:rsid w:val="00892572"/>
    <w:rsid w:val="008935D5"/>
    <w:rsid w:val="008937C5"/>
    <w:rsid w:val="0089569B"/>
    <w:rsid w:val="00895E17"/>
    <w:rsid w:val="00896845"/>
    <w:rsid w:val="0089747D"/>
    <w:rsid w:val="008A0045"/>
    <w:rsid w:val="008A0CEA"/>
    <w:rsid w:val="008A2227"/>
    <w:rsid w:val="008A309E"/>
    <w:rsid w:val="008A3B8B"/>
    <w:rsid w:val="008A3D06"/>
    <w:rsid w:val="008A4439"/>
    <w:rsid w:val="008A513C"/>
    <w:rsid w:val="008A563B"/>
    <w:rsid w:val="008B0947"/>
    <w:rsid w:val="008B1337"/>
    <w:rsid w:val="008B23D9"/>
    <w:rsid w:val="008B27E6"/>
    <w:rsid w:val="008B285A"/>
    <w:rsid w:val="008B2B68"/>
    <w:rsid w:val="008B4B7A"/>
    <w:rsid w:val="008B73F2"/>
    <w:rsid w:val="008B7BDE"/>
    <w:rsid w:val="008B7ECB"/>
    <w:rsid w:val="008C0360"/>
    <w:rsid w:val="008C181E"/>
    <w:rsid w:val="008C260E"/>
    <w:rsid w:val="008C3133"/>
    <w:rsid w:val="008C4124"/>
    <w:rsid w:val="008C4C60"/>
    <w:rsid w:val="008C4F7F"/>
    <w:rsid w:val="008C5604"/>
    <w:rsid w:val="008C605F"/>
    <w:rsid w:val="008C611E"/>
    <w:rsid w:val="008C721D"/>
    <w:rsid w:val="008D0A46"/>
    <w:rsid w:val="008D1248"/>
    <w:rsid w:val="008D3046"/>
    <w:rsid w:val="008D5077"/>
    <w:rsid w:val="008D5898"/>
    <w:rsid w:val="008D6F4C"/>
    <w:rsid w:val="008D7981"/>
    <w:rsid w:val="008E0E12"/>
    <w:rsid w:val="008E1BC3"/>
    <w:rsid w:val="008E37B9"/>
    <w:rsid w:val="008E40FB"/>
    <w:rsid w:val="008E4A24"/>
    <w:rsid w:val="008E7B25"/>
    <w:rsid w:val="008F02D4"/>
    <w:rsid w:val="008F110F"/>
    <w:rsid w:val="008F1675"/>
    <w:rsid w:val="008F2895"/>
    <w:rsid w:val="008F34CE"/>
    <w:rsid w:val="008F51EC"/>
    <w:rsid w:val="008F615D"/>
    <w:rsid w:val="008F6CC2"/>
    <w:rsid w:val="00900633"/>
    <w:rsid w:val="009021FA"/>
    <w:rsid w:val="009027A9"/>
    <w:rsid w:val="00902B86"/>
    <w:rsid w:val="00903578"/>
    <w:rsid w:val="0090445E"/>
    <w:rsid w:val="009060A8"/>
    <w:rsid w:val="00906B29"/>
    <w:rsid w:val="00906F60"/>
    <w:rsid w:val="009115F4"/>
    <w:rsid w:val="00911734"/>
    <w:rsid w:val="00913A17"/>
    <w:rsid w:val="00913CBA"/>
    <w:rsid w:val="00913ECF"/>
    <w:rsid w:val="009146F9"/>
    <w:rsid w:val="00915650"/>
    <w:rsid w:val="00916008"/>
    <w:rsid w:val="009174D7"/>
    <w:rsid w:val="00917AE2"/>
    <w:rsid w:val="00920AD3"/>
    <w:rsid w:val="00920FDB"/>
    <w:rsid w:val="009219F4"/>
    <w:rsid w:val="009242DC"/>
    <w:rsid w:val="00925777"/>
    <w:rsid w:val="00925D8E"/>
    <w:rsid w:val="00925DAB"/>
    <w:rsid w:val="009268D2"/>
    <w:rsid w:val="00926C84"/>
    <w:rsid w:val="00927924"/>
    <w:rsid w:val="00927B50"/>
    <w:rsid w:val="0093072A"/>
    <w:rsid w:val="00931E51"/>
    <w:rsid w:val="0093403A"/>
    <w:rsid w:val="00935A4C"/>
    <w:rsid w:val="00936A81"/>
    <w:rsid w:val="00937201"/>
    <w:rsid w:val="0094236F"/>
    <w:rsid w:val="009427C9"/>
    <w:rsid w:val="0094295B"/>
    <w:rsid w:val="00944409"/>
    <w:rsid w:val="00944515"/>
    <w:rsid w:val="00946163"/>
    <w:rsid w:val="0094617F"/>
    <w:rsid w:val="00947A9A"/>
    <w:rsid w:val="00950F58"/>
    <w:rsid w:val="009510EF"/>
    <w:rsid w:val="00951131"/>
    <w:rsid w:val="00951807"/>
    <w:rsid w:val="00952BDF"/>
    <w:rsid w:val="009542C8"/>
    <w:rsid w:val="0095647B"/>
    <w:rsid w:val="00957172"/>
    <w:rsid w:val="00957889"/>
    <w:rsid w:val="00961DA5"/>
    <w:rsid w:val="00962015"/>
    <w:rsid w:val="009621BD"/>
    <w:rsid w:val="00967591"/>
    <w:rsid w:val="009701A5"/>
    <w:rsid w:val="009704E4"/>
    <w:rsid w:val="00970796"/>
    <w:rsid w:val="009713C1"/>
    <w:rsid w:val="009719B8"/>
    <w:rsid w:val="00973E96"/>
    <w:rsid w:val="0097413D"/>
    <w:rsid w:val="00974F59"/>
    <w:rsid w:val="00976BD5"/>
    <w:rsid w:val="009770DC"/>
    <w:rsid w:val="009805EE"/>
    <w:rsid w:val="00981FC1"/>
    <w:rsid w:val="009823BE"/>
    <w:rsid w:val="009827E4"/>
    <w:rsid w:val="00983028"/>
    <w:rsid w:val="00985008"/>
    <w:rsid w:val="00985B20"/>
    <w:rsid w:val="00985EFA"/>
    <w:rsid w:val="00994242"/>
    <w:rsid w:val="009950D6"/>
    <w:rsid w:val="00995541"/>
    <w:rsid w:val="009A060C"/>
    <w:rsid w:val="009A1282"/>
    <w:rsid w:val="009A15ED"/>
    <w:rsid w:val="009A30A6"/>
    <w:rsid w:val="009A4702"/>
    <w:rsid w:val="009A5AB8"/>
    <w:rsid w:val="009A6266"/>
    <w:rsid w:val="009A66BB"/>
    <w:rsid w:val="009A7ADA"/>
    <w:rsid w:val="009B0B6D"/>
    <w:rsid w:val="009B0E4E"/>
    <w:rsid w:val="009B1009"/>
    <w:rsid w:val="009B118C"/>
    <w:rsid w:val="009B11D3"/>
    <w:rsid w:val="009B2F6A"/>
    <w:rsid w:val="009B30C1"/>
    <w:rsid w:val="009B3AC8"/>
    <w:rsid w:val="009B45C9"/>
    <w:rsid w:val="009B4807"/>
    <w:rsid w:val="009B75E6"/>
    <w:rsid w:val="009C2BE0"/>
    <w:rsid w:val="009C44E2"/>
    <w:rsid w:val="009C4ECD"/>
    <w:rsid w:val="009C571B"/>
    <w:rsid w:val="009C57C6"/>
    <w:rsid w:val="009C69D0"/>
    <w:rsid w:val="009C746C"/>
    <w:rsid w:val="009C7CD3"/>
    <w:rsid w:val="009D1721"/>
    <w:rsid w:val="009D4468"/>
    <w:rsid w:val="009D4BE6"/>
    <w:rsid w:val="009D5E53"/>
    <w:rsid w:val="009D620D"/>
    <w:rsid w:val="009E04F9"/>
    <w:rsid w:val="009E1D2C"/>
    <w:rsid w:val="009E30F9"/>
    <w:rsid w:val="009E4681"/>
    <w:rsid w:val="009E52D5"/>
    <w:rsid w:val="009E5455"/>
    <w:rsid w:val="009E5B51"/>
    <w:rsid w:val="009E6DA1"/>
    <w:rsid w:val="009F14FC"/>
    <w:rsid w:val="009F196F"/>
    <w:rsid w:val="009F2836"/>
    <w:rsid w:val="009F2F89"/>
    <w:rsid w:val="009F365D"/>
    <w:rsid w:val="009F5B9C"/>
    <w:rsid w:val="009F61CE"/>
    <w:rsid w:val="009F6256"/>
    <w:rsid w:val="009F6578"/>
    <w:rsid w:val="009F67DC"/>
    <w:rsid w:val="00A0040F"/>
    <w:rsid w:val="00A01CFC"/>
    <w:rsid w:val="00A02C14"/>
    <w:rsid w:val="00A02F28"/>
    <w:rsid w:val="00A0381B"/>
    <w:rsid w:val="00A0406A"/>
    <w:rsid w:val="00A05851"/>
    <w:rsid w:val="00A07446"/>
    <w:rsid w:val="00A07F4B"/>
    <w:rsid w:val="00A1042F"/>
    <w:rsid w:val="00A11478"/>
    <w:rsid w:val="00A119A6"/>
    <w:rsid w:val="00A12465"/>
    <w:rsid w:val="00A12B33"/>
    <w:rsid w:val="00A146CA"/>
    <w:rsid w:val="00A15503"/>
    <w:rsid w:val="00A17D02"/>
    <w:rsid w:val="00A20A1C"/>
    <w:rsid w:val="00A20ADB"/>
    <w:rsid w:val="00A2504B"/>
    <w:rsid w:val="00A25606"/>
    <w:rsid w:val="00A25E0F"/>
    <w:rsid w:val="00A25F1C"/>
    <w:rsid w:val="00A25F2C"/>
    <w:rsid w:val="00A265BE"/>
    <w:rsid w:val="00A26F95"/>
    <w:rsid w:val="00A27FE0"/>
    <w:rsid w:val="00A30402"/>
    <w:rsid w:val="00A31C8B"/>
    <w:rsid w:val="00A322CE"/>
    <w:rsid w:val="00A3235C"/>
    <w:rsid w:val="00A32B8B"/>
    <w:rsid w:val="00A32FB1"/>
    <w:rsid w:val="00A33019"/>
    <w:rsid w:val="00A33298"/>
    <w:rsid w:val="00A33F4B"/>
    <w:rsid w:val="00A36208"/>
    <w:rsid w:val="00A37798"/>
    <w:rsid w:val="00A40E08"/>
    <w:rsid w:val="00A427FE"/>
    <w:rsid w:val="00A45752"/>
    <w:rsid w:val="00A45C4F"/>
    <w:rsid w:val="00A45CB9"/>
    <w:rsid w:val="00A46B77"/>
    <w:rsid w:val="00A47294"/>
    <w:rsid w:val="00A47651"/>
    <w:rsid w:val="00A51BFF"/>
    <w:rsid w:val="00A52E4E"/>
    <w:rsid w:val="00A52F11"/>
    <w:rsid w:val="00A540E2"/>
    <w:rsid w:val="00A55F40"/>
    <w:rsid w:val="00A57BDF"/>
    <w:rsid w:val="00A6054F"/>
    <w:rsid w:val="00A631D2"/>
    <w:rsid w:val="00A63403"/>
    <w:rsid w:val="00A64599"/>
    <w:rsid w:val="00A647FC"/>
    <w:rsid w:val="00A670E5"/>
    <w:rsid w:val="00A67DF3"/>
    <w:rsid w:val="00A70FD1"/>
    <w:rsid w:val="00A722FD"/>
    <w:rsid w:val="00A72EC3"/>
    <w:rsid w:val="00A7356D"/>
    <w:rsid w:val="00A76EBB"/>
    <w:rsid w:val="00A77CFE"/>
    <w:rsid w:val="00A813CB"/>
    <w:rsid w:val="00A81AF1"/>
    <w:rsid w:val="00A82D5F"/>
    <w:rsid w:val="00A8400C"/>
    <w:rsid w:val="00A855BF"/>
    <w:rsid w:val="00A86315"/>
    <w:rsid w:val="00A86B1E"/>
    <w:rsid w:val="00A86B2A"/>
    <w:rsid w:val="00A86C6F"/>
    <w:rsid w:val="00A876DA"/>
    <w:rsid w:val="00A9096D"/>
    <w:rsid w:val="00A90C37"/>
    <w:rsid w:val="00A9110C"/>
    <w:rsid w:val="00A94246"/>
    <w:rsid w:val="00A94C73"/>
    <w:rsid w:val="00A97CC3"/>
    <w:rsid w:val="00AA117D"/>
    <w:rsid w:val="00AA11B3"/>
    <w:rsid w:val="00AA12B2"/>
    <w:rsid w:val="00AA376F"/>
    <w:rsid w:val="00AA393B"/>
    <w:rsid w:val="00AA3949"/>
    <w:rsid w:val="00AA3EE8"/>
    <w:rsid w:val="00AA5900"/>
    <w:rsid w:val="00AA6322"/>
    <w:rsid w:val="00AA6D42"/>
    <w:rsid w:val="00AB2849"/>
    <w:rsid w:val="00AB5FB2"/>
    <w:rsid w:val="00AB64D2"/>
    <w:rsid w:val="00AB79CD"/>
    <w:rsid w:val="00AB7CE4"/>
    <w:rsid w:val="00AC1933"/>
    <w:rsid w:val="00AC28D6"/>
    <w:rsid w:val="00AC3266"/>
    <w:rsid w:val="00AC355B"/>
    <w:rsid w:val="00AC468A"/>
    <w:rsid w:val="00AC509C"/>
    <w:rsid w:val="00AC59B8"/>
    <w:rsid w:val="00AC5BD6"/>
    <w:rsid w:val="00AC5D27"/>
    <w:rsid w:val="00AC5F55"/>
    <w:rsid w:val="00AC709D"/>
    <w:rsid w:val="00AD0F42"/>
    <w:rsid w:val="00AD1535"/>
    <w:rsid w:val="00AD299E"/>
    <w:rsid w:val="00AD2A41"/>
    <w:rsid w:val="00AD4D18"/>
    <w:rsid w:val="00AD57FE"/>
    <w:rsid w:val="00AD614F"/>
    <w:rsid w:val="00AD66C3"/>
    <w:rsid w:val="00AD6A11"/>
    <w:rsid w:val="00AD70A1"/>
    <w:rsid w:val="00AE1C57"/>
    <w:rsid w:val="00AE218F"/>
    <w:rsid w:val="00AE3DBF"/>
    <w:rsid w:val="00AE42B8"/>
    <w:rsid w:val="00AE4931"/>
    <w:rsid w:val="00AE4CAF"/>
    <w:rsid w:val="00AE7659"/>
    <w:rsid w:val="00AF0EC6"/>
    <w:rsid w:val="00AF0F69"/>
    <w:rsid w:val="00AF1770"/>
    <w:rsid w:val="00AF2AE1"/>
    <w:rsid w:val="00AF3DBA"/>
    <w:rsid w:val="00AF4C49"/>
    <w:rsid w:val="00AF64B5"/>
    <w:rsid w:val="00AF70A4"/>
    <w:rsid w:val="00B02B47"/>
    <w:rsid w:val="00B0380D"/>
    <w:rsid w:val="00B04528"/>
    <w:rsid w:val="00B04647"/>
    <w:rsid w:val="00B0573B"/>
    <w:rsid w:val="00B05930"/>
    <w:rsid w:val="00B05B84"/>
    <w:rsid w:val="00B0608F"/>
    <w:rsid w:val="00B06517"/>
    <w:rsid w:val="00B06FCD"/>
    <w:rsid w:val="00B1134A"/>
    <w:rsid w:val="00B11A48"/>
    <w:rsid w:val="00B134BA"/>
    <w:rsid w:val="00B15EF6"/>
    <w:rsid w:val="00B1706D"/>
    <w:rsid w:val="00B209F9"/>
    <w:rsid w:val="00B2132B"/>
    <w:rsid w:val="00B21569"/>
    <w:rsid w:val="00B215AA"/>
    <w:rsid w:val="00B217D0"/>
    <w:rsid w:val="00B21A5C"/>
    <w:rsid w:val="00B22593"/>
    <w:rsid w:val="00B229EE"/>
    <w:rsid w:val="00B24242"/>
    <w:rsid w:val="00B24594"/>
    <w:rsid w:val="00B257C2"/>
    <w:rsid w:val="00B25D28"/>
    <w:rsid w:val="00B26C4A"/>
    <w:rsid w:val="00B30606"/>
    <w:rsid w:val="00B30FF1"/>
    <w:rsid w:val="00B31E8F"/>
    <w:rsid w:val="00B32F6A"/>
    <w:rsid w:val="00B33678"/>
    <w:rsid w:val="00B33BCF"/>
    <w:rsid w:val="00B34AE4"/>
    <w:rsid w:val="00B3533C"/>
    <w:rsid w:val="00B36C88"/>
    <w:rsid w:val="00B377BA"/>
    <w:rsid w:val="00B37D3F"/>
    <w:rsid w:val="00B40D0E"/>
    <w:rsid w:val="00B419CA"/>
    <w:rsid w:val="00B4359C"/>
    <w:rsid w:val="00B43785"/>
    <w:rsid w:val="00B44BFE"/>
    <w:rsid w:val="00B45E9B"/>
    <w:rsid w:val="00B46DA9"/>
    <w:rsid w:val="00B473CD"/>
    <w:rsid w:val="00B47580"/>
    <w:rsid w:val="00B51ABA"/>
    <w:rsid w:val="00B51DE4"/>
    <w:rsid w:val="00B52F80"/>
    <w:rsid w:val="00B55462"/>
    <w:rsid w:val="00B55CC4"/>
    <w:rsid w:val="00B55E68"/>
    <w:rsid w:val="00B55FC8"/>
    <w:rsid w:val="00B5619E"/>
    <w:rsid w:val="00B577B8"/>
    <w:rsid w:val="00B57F46"/>
    <w:rsid w:val="00B60527"/>
    <w:rsid w:val="00B61377"/>
    <w:rsid w:val="00B62BEF"/>
    <w:rsid w:val="00B6381E"/>
    <w:rsid w:val="00B63CFD"/>
    <w:rsid w:val="00B64520"/>
    <w:rsid w:val="00B64D92"/>
    <w:rsid w:val="00B6506A"/>
    <w:rsid w:val="00B6555D"/>
    <w:rsid w:val="00B65A3A"/>
    <w:rsid w:val="00B65C49"/>
    <w:rsid w:val="00B65D02"/>
    <w:rsid w:val="00B66F88"/>
    <w:rsid w:val="00B66FED"/>
    <w:rsid w:val="00B67F85"/>
    <w:rsid w:val="00B71D08"/>
    <w:rsid w:val="00B71E00"/>
    <w:rsid w:val="00B72221"/>
    <w:rsid w:val="00B7237B"/>
    <w:rsid w:val="00B72FC4"/>
    <w:rsid w:val="00B752CB"/>
    <w:rsid w:val="00B75AA1"/>
    <w:rsid w:val="00B771DD"/>
    <w:rsid w:val="00B81453"/>
    <w:rsid w:val="00B817B5"/>
    <w:rsid w:val="00B83827"/>
    <w:rsid w:val="00B83AD5"/>
    <w:rsid w:val="00B87889"/>
    <w:rsid w:val="00B87D2B"/>
    <w:rsid w:val="00B9013C"/>
    <w:rsid w:val="00B9466B"/>
    <w:rsid w:val="00B954CA"/>
    <w:rsid w:val="00B96B0C"/>
    <w:rsid w:val="00B96E69"/>
    <w:rsid w:val="00B976A6"/>
    <w:rsid w:val="00BA01DA"/>
    <w:rsid w:val="00BA0AF7"/>
    <w:rsid w:val="00BA1D90"/>
    <w:rsid w:val="00BA226E"/>
    <w:rsid w:val="00BA3FAB"/>
    <w:rsid w:val="00BA4519"/>
    <w:rsid w:val="00BA4D35"/>
    <w:rsid w:val="00BA5BB2"/>
    <w:rsid w:val="00BA6F8A"/>
    <w:rsid w:val="00BA7C1E"/>
    <w:rsid w:val="00BB2988"/>
    <w:rsid w:val="00BB39A9"/>
    <w:rsid w:val="00BB56AE"/>
    <w:rsid w:val="00BB59E3"/>
    <w:rsid w:val="00BB6CDD"/>
    <w:rsid w:val="00BB6CFE"/>
    <w:rsid w:val="00BC071C"/>
    <w:rsid w:val="00BC1711"/>
    <w:rsid w:val="00BC1C7E"/>
    <w:rsid w:val="00BC2706"/>
    <w:rsid w:val="00BC29A5"/>
    <w:rsid w:val="00BC2E1E"/>
    <w:rsid w:val="00BC4CCE"/>
    <w:rsid w:val="00BC64A1"/>
    <w:rsid w:val="00BC6D2C"/>
    <w:rsid w:val="00BD006B"/>
    <w:rsid w:val="00BD0394"/>
    <w:rsid w:val="00BD05F1"/>
    <w:rsid w:val="00BD1F54"/>
    <w:rsid w:val="00BD2970"/>
    <w:rsid w:val="00BD2E90"/>
    <w:rsid w:val="00BD41F2"/>
    <w:rsid w:val="00BD5611"/>
    <w:rsid w:val="00BD57D4"/>
    <w:rsid w:val="00BD5DE2"/>
    <w:rsid w:val="00BD6892"/>
    <w:rsid w:val="00BE059D"/>
    <w:rsid w:val="00BE1040"/>
    <w:rsid w:val="00BE482A"/>
    <w:rsid w:val="00BE64F9"/>
    <w:rsid w:val="00BE6564"/>
    <w:rsid w:val="00BE722F"/>
    <w:rsid w:val="00BE72B1"/>
    <w:rsid w:val="00BE72DE"/>
    <w:rsid w:val="00BE74FC"/>
    <w:rsid w:val="00BF024A"/>
    <w:rsid w:val="00BF05DA"/>
    <w:rsid w:val="00BF2504"/>
    <w:rsid w:val="00BF2D27"/>
    <w:rsid w:val="00BF3B4B"/>
    <w:rsid w:val="00BF3C8E"/>
    <w:rsid w:val="00BF3CA9"/>
    <w:rsid w:val="00BF4516"/>
    <w:rsid w:val="00BF52DD"/>
    <w:rsid w:val="00BF5DC2"/>
    <w:rsid w:val="00BF60C8"/>
    <w:rsid w:val="00BF7408"/>
    <w:rsid w:val="00BF7A9A"/>
    <w:rsid w:val="00BF7C0B"/>
    <w:rsid w:val="00C00969"/>
    <w:rsid w:val="00C033C4"/>
    <w:rsid w:val="00C0656F"/>
    <w:rsid w:val="00C10DEC"/>
    <w:rsid w:val="00C12392"/>
    <w:rsid w:val="00C12596"/>
    <w:rsid w:val="00C12774"/>
    <w:rsid w:val="00C12DFB"/>
    <w:rsid w:val="00C132DC"/>
    <w:rsid w:val="00C14038"/>
    <w:rsid w:val="00C14260"/>
    <w:rsid w:val="00C149B2"/>
    <w:rsid w:val="00C14F89"/>
    <w:rsid w:val="00C15586"/>
    <w:rsid w:val="00C158D1"/>
    <w:rsid w:val="00C15EDA"/>
    <w:rsid w:val="00C167A6"/>
    <w:rsid w:val="00C16B28"/>
    <w:rsid w:val="00C16D2D"/>
    <w:rsid w:val="00C2047C"/>
    <w:rsid w:val="00C2089B"/>
    <w:rsid w:val="00C20A8F"/>
    <w:rsid w:val="00C20ED3"/>
    <w:rsid w:val="00C216A5"/>
    <w:rsid w:val="00C22257"/>
    <w:rsid w:val="00C22802"/>
    <w:rsid w:val="00C22E40"/>
    <w:rsid w:val="00C230F7"/>
    <w:rsid w:val="00C2580C"/>
    <w:rsid w:val="00C27408"/>
    <w:rsid w:val="00C279BB"/>
    <w:rsid w:val="00C301F4"/>
    <w:rsid w:val="00C30857"/>
    <w:rsid w:val="00C31350"/>
    <w:rsid w:val="00C319DE"/>
    <w:rsid w:val="00C31C40"/>
    <w:rsid w:val="00C31FCF"/>
    <w:rsid w:val="00C321B2"/>
    <w:rsid w:val="00C32AB3"/>
    <w:rsid w:val="00C33AB7"/>
    <w:rsid w:val="00C3500E"/>
    <w:rsid w:val="00C36A3E"/>
    <w:rsid w:val="00C41540"/>
    <w:rsid w:val="00C42DEC"/>
    <w:rsid w:val="00C444BA"/>
    <w:rsid w:val="00C47207"/>
    <w:rsid w:val="00C478C7"/>
    <w:rsid w:val="00C47EA4"/>
    <w:rsid w:val="00C503B4"/>
    <w:rsid w:val="00C50FAC"/>
    <w:rsid w:val="00C51B70"/>
    <w:rsid w:val="00C51D76"/>
    <w:rsid w:val="00C540DD"/>
    <w:rsid w:val="00C54572"/>
    <w:rsid w:val="00C5631C"/>
    <w:rsid w:val="00C57BC0"/>
    <w:rsid w:val="00C611BE"/>
    <w:rsid w:val="00C624FF"/>
    <w:rsid w:val="00C62BF4"/>
    <w:rsid w:val="00C7098A"/>
    <w:rsid w:val="00C70EEE"/>
    <w:rsid w:val="00C73710"/>
    <w:rsid w:val="00C73ABA"/>
    <w:rsid w:val="00C7486A"/>
    <w:rsid w:val="00C7710E"/>
    <w:rsid w:val="00C80869"/>
    <w:rsid w:val="00C81B59"/>
    <w:rsid w:val="00C82055"/>
    <w:rsid w:val="00C82293"/>
    <w:rsid w:val="00C83180"/>
    <w:rsid w:val="00C85434"/>
    <w:rsid w:val="00C863BC"/>
    <w:rsid w:val="00C87DCC"/>
    <w:rsid w:val="00C9112D"/>
    <w:rsid w:val="00C92937"/>
    <w:rsid w:val="00C92C95"/>
    <w:rsid w:val="00C93881"/>
    <w:rsid w:val="00C9503E"/>
    <w:rsid w:val="00C95ABA"/>
    <w:rsid w:val="00C95F93"/>
    <w:rsid w:val="00C97148"/>
    <w:rsid w:val="00C9732C"/>
    <w:rsid w:val="00CA0FE8"/>
    <w:rsid w:val="00CA2EE8"/>
    <w:rsid w:val="00CA3673"/>
    <w:rsid w:val="00CA3EED"/>
    <w:rsid w:val="00CA5114"/>
    <w:rsid w:val="00CA58BC"/>
    <w:rsid w:val="00CA5F13"/>
    <w:rsid w:val="00CA63DD"/>
    <w:rsid w:val="00CA6675"/>
    <w:rsid w:val="00CA6A21"/>
    <w:rsid w:val="00CB0CE8"/>
    <w:rsid w:val="00CB0DAB"/>
    <w:rsid w:val="00CB1B0A"/>
    <w:rsid w:val="00CB376B"/>
    <w:rsid w:val="00CB6BCF"/>
    <w:rsid w:val="00CB7E45"/>
    <w:rsid w:val="00CC013F"/>
    <w:rsid w:val="00CC296A"/>
    <w:rsid w:val="00CC2C28"/>
    <w:rsid w:val="00CC363F"/>
    <w:rsid w:val="00CC3C61"/>
    <w:rsid w:val="00CC68AC"/>
    <w:rsid w:val="00CC70B3"/>
    <w:rsid w:val="00CD15AA"/>
    <w:rsid w:val="00CD36A3"/>
    <w:rsid w:val="00CD39F5"/>
    <w:rsid w:val="00CD3A4C"/>
    <w:rsid w:val="00CD3C0B"/>
    <w:rsid w:val="00CD79F9"/>
    <w:rsid w:val="00CE0971"/>
    <w:rsid w:val="00CE09B9"/>
    <w:rsid w:val="00CE2207"/>
    <w:rsid w:val="00CE2E91"/>
    <w:rsid w:val="00CE3569"/>
    <w:rsid w:val="00CE3723"/>
    <w:rsid w:val="00CE3A90"/>
    <w:rsid w:val="00CE3ADC"/>
    <w:rsid w:val="00CE4057"/>
    <w:rsid w:val="00CE4434"/>
    <w:rsid w:val="00CE5F35"/>
    <w:rsid w:val="00CE642C"/>
    <w:rsid w:val="00CE6662"/>
    <w:rsid w:val="00CE6ECD"/>
    <w:rsid w:val="00CE7332"/>
    <w:rsid w:val="00CE7F87"/>
    <w:rsid w:val="00CF0306"/>
    <w:rsid w:val="00CF05A7"/>
    <w:rsid w:val="00CF0E71"/>
    <w:rsid w:val="00CF18EE"/>
    <w:rsid w:val="00CF2145"/>
    <w:rsid w:val="00CF38A8"/>
    <w:rsid w:val="00CF3EA6"/>
    <w:rsid w:val="00CF6598"/>
    <w:rsid w:val="00CF6723"/>
    <w:rsid w:val="00CF6DEF"/>
    <w:rsid w:val="00D0018B"/>
    <w:rsid w:val="00D03ECB"/>
    <w:rsid w:val="00D0463D"/>
    <w:rsid w:val="00D071B1"/>
    <w:rsid w:val="00D07CEE"/>
    <w:rsid w:val="00D114BB"/>
    <w:rsid w:val="00D12859"/>
    <w:rsid w:val="00D12E83"/>
    <w:rsid w:val="00D12ED0"/>
    <w:rsid w:val="00D14410"/>
    <w:rsid w:val="00D154ED"/>
    <w:rsid w:val="00D1567C"/>
    <w:rsid w:val="00D15D8C"/>
    <w:rsid w:val="00D17CF5"/>
    <w:rsid w:val="00D20201"/>
    <w:rsid w:val="00D20812"/>
    <w:rsid w:val="00D2115A"/>
    <w:rsid w:val="00D21AC8"/>
    <w:rsid w:val="00D21F8B"/>
    <w:rsid w:val="00D240C5"/>
    <w:rsid w:val="00D24DA1"/>
    <w:rsid w:val="00D26A4C"/>
    <w:rsid w:val="00D26D37"/>
    <w:rsid w:val="00D30618"/>
    <w:rsid w:val="00D30B10"/>
    <w:rsid w:val="00D30BE7"/>
    <w:rsid w:val="00D31C8E"/>
    <w:rsid w:val="00D33F85"/>
    <w:rsid w:val="00D35AC2"/>
    <w:rsid w:val="00D37138"/>
    <w:rsid w:val="00D3720D"/>
    <w:rsid w:val="00D37647"/>
    <w:rsid w:val="00D379DA"/>
    <w:rsid w:val="00D37AFC"/>
    <w:rsid w:val="00D40374"/>
    <w:rsid w:val="00D41D7E"/>
    <w:rsid w:val="00D41E25"/>
    <w:rsid w:val="00D42261"/>
    <w:rsid w:val="00D42F28"/>
    <w:rsid w:val="00D43C48"/>
    <w:rsid w:val="00D455B9"/>
    <w:rsid w:val="00D45DA8"/>
    <w:rsid w:val="00D47B2B"/>
    <w:rsid w:val="00D501E2"/>
    <w:rsid w:val="00D5021C"/>
    <w:rsid w:val="00D51C80"/>
    <w:rsid w:val="00D51EAB"/>
    <w:rsid w:val="00D53921"/>
    <w:rsid w:val="00D55D02"/>
    <w:rsid w:val="00D5625B"/>
    <w:rsid w:val="00D5660E"/>
    <w:rsid w:val="00D57136"/>
    <w:rsid w:val="00D57FC8"/>
    <w:rsid w:val="00D60539"/>
    <w:rsid w:val="00D60DA2"/>
    <w:rsid w:val="00D62046"/>
    <w:rsid w:val="00D632E1"/>
    <w:rsid w:val="00D6469B"/>
    <w:rsid w:val="00D64B91"/>
    <w:rsid w:val="00D669DA"/>
    <w:rsid w:val="00D700D3"/>
    <w:rsid w:val="00D71BBC"/>
    <w:rsid w:val="00D72D7C"/>
    <w:rsid w:val="00D72FF5"/>
    <w:rsid w:val="00D7376D"/>
    <w:rsid w:val="00D7560F"/>
    <w:rsid w:val="00D75CB4"/>
    <w:rsid w:val="00D76B41"/>
    <w:rsid w:val="00D77481"/>
    <w:rsid w:val="00D77750"/>
    <w:rsid w:val="00D77C51"/>
    <w:rsid w:val="00D800C2"/>
    <w:rsid w:val="00D80302"/>
    <w:rsid w:val="00D80965"/>
    <w:rsid w:val="00D82480"/>
    <w:rsid w:val="00D8420B"/>
    <w:rsid w:val="00D847F6"/>
    <w:rsid w:val="00D85F83"/>
    <w:rsid w:val="00D8664B"/>
    <w:rsid w:val="00D86B08"/>
    <w:rsid w:val="00D872D5"/>
    <w:rsid w:val="00D87D1A"/>
    <w:rsid w:val="00D91932"/>
    <w:rsid w:val="00D94784"/>
    <w:rsid w:val="00D961E1"/>
    <w:rsid w:val="00D969CF"/>
    <w:rsid w:val="00D96F60"/>
    <w:rsid w:val="00DA0C54"/>
    <w:rsid w:val="00DA2999"/>
    <w:rsid w:val="00DA32F0"/>
    <w:rsid w:val="00DA6A61"/>
    <w:rsid w:val="00DA73B6"/>
    <w:rsid w:val="00DA75D1"/>
    <w:rsid w:val="00DB2089"/>
    <w:rsid w:val="00DB25FE"/>
    <w:rsid w:val="00DB290C"/>
    <w:rsid w:val="00DB36BA"/>
    <w:rsid w:val="00DB3FB7"/>
    <w:rsid w:val="00DB57BC"/>
    <w:rsid w:val="00DB609B"/>
    <w:rsid w:val="00DB6EFC"/>
    <w:rsid w:val="00DB6F5E"/>
    <w:rsid w:val="00DB7281"/>
    <w:rsid w:val="00DC0293"/>
    <w:rsid w:val="00DC0C42"/>
    <w:rsid w:val="00DC1550"/>
    <w:rsid w:val="00DC3744"/>
    <w:rsid w:val="00DC3FC4"/>
    <w:rsid w:val="00DC67BC"/>
    <w:rsid w:val="00DC7BAF"/>
    <w:rsid w:val="00DC7E2D"/>
    <w:rsid w:val="00DD044C"/>
    <w:rsid w:val="00DD080B"/>
    <w:rsid w:val="00DD15F2"/>
    <w:rsid w:val="00DD196B"/>
    <w:rsid w:val="00DD1C0C"/>
    <w:rsid w:val="00DD2484"/>
    <w:rsid w:val="00DD3047"/>
    <w:rsid w:val="00DD43DA"/>
    <w:rsid w:val="00DD661C"/>
    <w:rsid w:val="00DD67F4"/>
    <w:rsid w:val="00DD6B21"/>
    <w:rsid w:val="00DD704D"/>
    <w:rsid w:val="00DE161B"/>
    <w:rsid w:val="00DE18ED"/>
    <w:rsid w:val="00DE222B"/>
    <w:rsid w:val="00DE331E"/>
    <w:rsid w:val="00DE7FA9"/>
    <w:rsid w:val="00DE7FE1"/>
    <w:rsid w:val="00DF04E5"/>
    <w:rsid w:val="00DF086A"/>
    <w:rsid w:val="00DF37FE"/>
    <w:rsid w:val="00DF3ABC"/>
    <w:rsid w:val="00DF3F0E"/>
    <w:rsid w:val="00DF46EF"/>
    <w:rsid w:val="00DF482F"/>
    <w:rsid w:val="00DF587C"/>
    <w:rsid w:val="00DF6353"/>
    <w:rsid w:val="00DF7004"/>
    <w:rsid w:val="00DF79DF"/>
    <w:rsid w:val="00DF7E8B"/>
    <w:rsid w:val="00E030E4"/>
    <w:rsid w:val="00E04DE5"/>
    <w:rsid w:val="00E06E48"/>
    <w:rsid w:val="00E07A98"/>
    <w:rsid w:val="00E12075"/>
    <w:rsid w:val="00E12079"/>
    <w:rsid w:val="00E126BA"/>
    <w:rsid w:val="00E135E2"/>
    <w:rsid w:val="00E13D9F"/>
    <w:rsid w:val="00E151DE"/>
    <w:rsid w:val="00E15922"/>
    <w:rsid w:val="00E15E5E"/>
    <w:rsid w:val="00E1621B"/>
    <w:rsid w:val="00E16335"/>
    <w:rsid w:val="00E16478"/>
    <w:rsid w:val="00E22460"/>
    <w:rsid w:val="00E23742"/>
    <w:rsid w:val="00E23861"/>
    <w:rsid w:val="00E240FA"/>
    <w:rsid w:val="00E252F3"/>
    <w:rsid w:val="00E26B54"/>
    <w:rsid w:val="00E30243"/>
    <w:rsid w:val="00E31006"/>
    <w:rsid w:val="00E31F2E"/>
    <w:rsid w:val="00E328F5"/>
    <w:rsid w:val="00E3315B"/>
    <w:rsid w:val="00E33FF6"/>
    <w:rsid w:val="00E34B14"/>
    <w:rsid w:val="00E34CE7"/>
    <w:rsid w:val="00E35BA7"/>
    <w:rsid w:val="00E36D2F"/>
    <w:rsid w:val="00E37D3B"/>
    <w:rsid w:val="00E37DCB"/>
    <w:rsid w:val="00E37F76"/>
    <w:rsid w:val="00E4204D"/>
    <w:rsid w:val="00E42107"/>
    <w:rsid w:val="00E4282F"/>
    <w:rsid w:val="00E42E85"/>
    <w:rsid w:val="00E42EE1"/>
    <w:rsid w:val="00E43187"/>
    <w:rsid w:val="00E446EB"/>
    <w:rsid w:val="00E46176"/>
    <w:rsid w:val="00E47D83"/>
    <w:rsid w:val="00E517FD"/>
    <w:rsid w:val="00E51CF6"/>
    <w:rsid w:val="00E53078"/>
    <w:rsid w:val="00E53E88"/>
    <w:rsid w:val="00E550FF"/>
    <w:rsid w:val="00E5575F"/>
    <w:rsid w:val="00E55E25"/>
    <w:rsid w:val="00E56754"/>
    <w:rsid w:val="00E56C3A"/>
    <w:rsid w:val="00E57054"/>
    <w:rsid w:val="00E576A0"/>
    <w:rsid w:val="00E605A2"/>
    <w:rsid w:val="00E6105B"/>
    <w:rsid w:val="00E611D8"/>
    <w:rsid w:val="00E62F51"/>
    <w:rsid w:val="00E64841"/>
    <w:rsid w:val="00E6588F"/>
    <w:rsid w:val="00E660DE"/>
    <w:rsid w:val="00E661DA"/>
    <w:rsid w:val="00E66499"/>
    <w:rsid w:val="00E6792D"/>
    <w:rsid w:val="00E7075F"/>
    <w:rsid w:val="00E71FBC"/>
    <w:rsid w:val="00E729D2"/>
    <w:rsid w:val="00E72D56"/>
    <w:rsid w:val="00E7385C"/>
    <w:rsid w:val="00E75495"/>
    <w:rsid w:val="00E75594"/>
    <w:rsid w:val="00E76D12"/>
    <w:rsid w:val="00E8448F"/>
    <w:rsid w:val="00E84CF6"/>
    <w:rsid w:val="00E8578D"/>
    <w:rsid w:val="00E86328"/>
    <w:rsid w:val="00E86634"/>
    <w:rsid w:val="00E867A5"/>
    <w:rsid w:val="00E868F7"/>
    <w:rsid w:val="00E9033F"/>
    <w:rsid w:val="00E904B7"/>
    <w:rsid w:val="00E91574"/>
    <w:rsid w:val="00E92A98"/>
    <w:rsid w:val="00E931C9"/>
    <w:rsid w:val="00E93F82"/>
    <w:rsid w:val="00E9475C"/>
    <w:rsid w:val="00E95256"/>
    <w:rsid w:val="00EA05F7"/>
    <w:rsid w:val="00EA06CE"/>
    <w:rsid w:val="00EA0CA0"/>
    <w:rsid w:val="00EA0D29"/>
    <w:rsid w:val="00EA0EC6"/>
    <w:rsid w:val="00EA29F3"/>
    <w:rsid w:val="00EA2ABF"/>
    <w:rsid w:val="00EA39ED"/>
    <w:rsid w:val="00EA4F26"/>
    <w:rsid w:val="00EA609D"/>
    <w:rsid w:val="00EA6D36"/>
    <w:rsid w:val="00EA700A"/>
    <w:rsid w:val="00EB04FB"/>
    <w:rsid w:val="00EB0FBC"/>
    <w:rsid w:val="00EB2D07"/>
    <w:rsid w:val="00EB339A"/>
    <w:rsid w:val="00EB37D5"/>
    <w:rsid w:val="00EB3B04"/>
    <w:rsid w:val="00EB5927"/>
    <w:rsid w:val="00EC053D"/>
    <w:rsid w:val="00EC084A"/>
    <w:rsid w:val="00EC0F4B"/>
    <w:rsid w:val="00EC10E0"/>
    <w:rsid w:val="00EC13B1"/>
    <w:rsid w:val="00EC38DA"/>
    <w:rsid w:val="00EC3E0E"/>
    <w:rsid w:val="00EC4147"/>
    <w:rsid w:val="00EC4D2C"/>
    <w:rsid w:val="00EC4DB8"/>
    <w:rsid w:val="00EC63C3"/>
    <w:rsid w:val="00ED0E4E"/>
    <w:rsid w:val="00ED0FCD"/>
    <w:rsid w:val="00ED1C63"/>
    <w:rsid w:val="00ED3009"/>
    <w:rsid w:val="00ED3265"/>
    <w:rsid w:val="00ED433D"/>
    <w:rsid w:val="00ED5204"/>
    <w:rsid w:val="00ED5471"/>
    <w:rsid w:val="00ED54F0"/>
    <w:rsid w:val="00ED5553"/>
    <w:rsid w:val="00ED5879"/>
    <w:rsid w:val="00ED67B2"/>
    <w:rsid w:val="00EE1369"/>
    <w:rsid w:val="00EE67C4"/>
    <w:rsid w:val="00EE6BDB"/>
    <w:rsid w:val="00EE6DD8"/>
    <w:rsid w:val="00EF0931"/>
    <w:rsid w:val="00EF0B73"/>
    <w:rsid w:val="00EF342E"/>
    <w:rsid w:val="00EF397E"/>
    <w:rsid w:val="00EF4825"/>
    <w:rsid w:val="00EF5F10"/>
    <w:rsid w:val="00EF6074"/>
    <w:rsid w:val="00EF6777"/>
    <w:rsid w:val="00EF6903"/>
    <w:rsid w:val="00EF698C"/>
    <w:rsid w:val="00EF7E43"/>
    <w:rsid w:val="00F007E9"/>
    <w:rsid w:val="00F0229B"/>
    <w:rsid w:val="00F02884"/>
    <w:rsid w:val="00F02F5F"/>
    <w:rsid w:val="00F03E28"/>
    <w:rsid w:val="00F05694"/>
    <w:rsid w:val="00F0585E"/>
    <w:rsid w:val="00F05A35"/>
    <w:rsid w:val="00F0647F"/>
    <w:rsid w:val="00F07360"/>
    <w:rsid w:val="00F10F4B"/>
    <w:rsid w:val="00F11BB4"/>
    <w:rsid w:val="00F12D45"/>
    <w:rsid w:val="00F13047"/>
    <w:rsid w:val="00F176DC"/>
    <w:rsid w:val="00F17759"/>
    <w:rsid w:val="00F1780A"/>
    <w:rsid w:val="00F17991"/>
    <w:rsid w:val="00F17CF1"/>
    <w:rsid w:val="00F202A9"/>
    <w:rsid w:val="00F214D3"/>
    <w:rsid w:val="00F239E6"/>
    <w:rsid w:val="00F242EF"/>
    <w:rsid w:val="00F24A01"/>
    <w:rsid w:val="00F24A94"/>
    <w:rsid w:val="00F2609C"/>
    <w:rsid w:val="00F2633E"/>
    <w:rsid w:val="00F26B48"/>
    <w:rsid w:val="00F272DF"/>
    <w:rsid w:val="00F27ACD"/>
    <w:rsid w:val="00F30AF8"/>
    <w:rsid w:val="00F30BD7"/>
    <w:rsid w:val="00F31B81"/>
    <w:rsid w:val="00F35266"/>
    <w:rsid w:val="00F36E42"/>
    <w:rsid w:val="00F36E83"/>
    <w:rsid w:val="00F3756B"/>
    <w:rsid w:val="00F37719"/>
    <w:rsid w:val="00F413D1"/>
    <w:rsid w:val="00F4164E"/>
    <w:rsid w:val="00F44B31"/>
    <w:rsid w:val="00F44BA7"/>
    <w:rsid w:val="00F46E37"/>
    <w:rsid w:val="00F50FA7"/>
    <w:rsid w:val="00F51587"/>
    <w:rsid w:val="00F516CE"/>
    <w:rsid w:val="00F52F4F"/>
    <w:rsid w:val="00F53192"/>
    <w:rsid w:val="00F53E86"/>
    <w:rsid w:val="00F53F40"/>
    <w:rsid w:val="00F5453C"/>
    <w:rsid w:val="00F54FE2"/>
    <w:rsid w:val="00F574A4"/>
    <w:rsid w:val="00F60B10"/>
    <w:rsid w:val="00F60EF7"/>
    <w:rsid w:val="00F610DD"/>
    <w:rsid w:val="00F634AA"/>
    <w:rsid w:val="00F6532F"/>
    <w:rsid w:val="00F66B35"/>
    <w:rsid w:val="00F672E3"/>
    <w:rsid w:val="00F67AAA"/>
    <w:rsid w:val="00F72AA0"/>
    <w:rsid w:val="00F737B6"/>
    <w:rsid w:val="00F74F91"/>
    <w:rsid w:val="00F75D2A"/>
    <w:rsid w:val="00F766D9"/>
    <w:rsid w:val="00F76A60"/>
    <w:rsid w:val="00F7758B"/>
    <w:rsid w:val="00F7799B"/>
    <w:rsid w:val="00F779C0"/>
    <w:rsid w:val="00F80D17"/>
    <w:rsid w:val="00F81858"/>
    <w:rsid w:val="00F831E0"/>
    <w:rsid w:val="00F8411F"/>
    <w:rsid w:val="00F84226"/>
    <w:rsid w:val="00F84FA3"/>
    <w:rsid w:val="00F863A6"/>
    <w:rsid w:val="00F86F81"/>
    <w:rsid w:val="00F90101"/>
    <w:rsid w:val="00F90D7B"/>
    <w:rsid w:val="00F91C06"/>
    <w:rsid w:val="00F92442"/>
    <w:rsid w:val="00F940ED"/>
    <w:rsid w:val="00F94805"/>
    <w:rsid w:val="00F94BC6"/>
    <w:rsid w:val="00F95BD7"/>
    <w:rsid w:val="00F9630C"/>
    <w:rsid w:val="00F979E6"/>
    <w:rsid w:val="00FA485A"/>
    <w:rsid w:val="00FA5EAC"/>
    <w:rsid w:val="00FA615E"/>
    <w:rsid w:val="00FA73FF"/>
    <w:rsid w:val="00FA7D26"/>
    <w:rsid w:val="00FB1BC7"/>
    <w:rsid w:val="00FB315B"/>
    <w:rsid w:val="00FB33D4"/>
    <w:rsid w:val="00FB3C54"/>
    <w:rsid w:val="00FB49E3"/>
    <w:rsid w:val="00FB4E7B"/>
    <w:rsid w:val="00FB63B0"/>
    <w:rsid w:val="00FC18F6"/>
    <w:rsid w:val="00FC1D69"/>
    <w:rsid w:val="00FC1EA3"/>
    <w:rsid w:val="00FC20F2"/>
    <w:rsid w:val="00FC53C5"/>
    <w:rsid w:val="00FC5627"/>
    <w:rsid w:val="00FC588D"/>
    <w:rsid w:val="00FC65A3"/>
    <w:rsid w:val="00FC6D22"/>
    <w:rsid w:val="00FC6E5D"/>
    <w:rsid w:val="00FC7098"/>
    <w:rsid w:val="00FC747F"/>
    <w:rsid w:val="00FC7B28"/>
    <w:rsid w:val="00FC7D16"/>
    <w:rsid w:val="00FD1238"/>
    <w:rsid w:val="00FD2F90"/>
    <w:rsid w:val="00FD3589"/>
    <w:rsid w:val="00FD461F"/>
    <w:rsid w:val="00FD462B"/>
    <w:rsid w:val="00FD4AEC"/>
    <w:rsid w:val="00FD5420"/>
    <w:rsid w:val="00FD63A1"/>
    <w:rsid w:val="00FD67B8"/>
    <w:rsid w:val="00FD72CD"/>
    <w:rsid w:val="00FE01EC"/>
    <w:rsid w:val="00FE0493"/>
    <w:rsid w:val="00FE0871"/>
    <w:rsid w:val="00FE13A1"/>
    <w:rsid w:val="00FE223F"/>
    <w:rsid w:val="00FE2FBD"/>
    <w:rsid w:val="00FE3487"/>
    <w:rsid w:val="00FE478A"/>
    <w:rsid w:val="00FE48AA"/>
    <w:rsid w:val="00FE53E4"/>
    <w:rsid w:val="00FE7463"/>
    <w:rsid w:val="00FF0428"/>
    <w:rsid w:val="00FF3384"/>
    <w:rsid w:val="00FF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03EA9"/>
  <w15:chartTrackingRefBased/>
  <w15:docId w15:val="{CAD22E5C-609A-430B-AAC7-3701D58C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6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1B7"/>
  </w:style>
  <w:style w:type="paragraph" w:styleId="Footer">
    <w:name w:val="footer"/>
    <w:basedOn w:val="Normal"/>
    <w:link w:val="FooterChar"/>
    <w:uiPriority w:val="99"/>
    <w:unhideWhenUsed/>
    <w:rsid w:val="00186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1B7"/>
  </w:style>
  <w:style w:type="character" w:styleId="LineNumber">
    <w:name w:val="line number"/>
    <w:basedOn w:val="DefaultParagraphFont"/>
    <w:uiPriority w:val="99"/>
    <w:semiHidden/>
    <w:unhideWhenUsed/>
    <w:rsid w:val="001861B7"/>
  </w:style>
  <w:style w:type="character" w:styleId="CommentReference">
    <w:name w:val="annotation reference"/>
    <w:basedOn w:val="DefaultParagraphFont"/>
    <w:uiPriority w:val="99"/>
    <w:semiHidden/>
    <w:unhideWhenUsed/>
    <w:rsid w:val="00ED0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F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F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FC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F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FC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5638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10AC2"/>
    <w:pPr>
      <w:spacing w:after="240" w:line="240" w:lineRule="auto"/>
      <w:ind w:left="720" w:hanging="720"/>
    </w:pPr>
  </w:style>
  <w:style w:type="table" w:styleId="TableGrid">
    <w:name w:val="Table Grid"/>
    <w:basedOn w:val="TableNormal"/>
    <w:uiPriority w:val="39"/>
    <w:rsid w:val="00386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016EF"/>
    <w:rPr>
      <w:color w:val="808080"/>
    </w:rPr>
  </w:style>
  <w:style w:type="paragraph" w:styleId="Revision">
    <w:name w:val="Revision"/>
    <w:hidden/>
    <w:uiPriority w:val="99"/>
    <w:semiHidden/>
    <w:rsid w:val="00204B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5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FFDADFFE807547BBABE30BE9C99E95" ma:contentTypeVersion="4" ma:contentTypeDescription="Create a new document." ma:contentTypeScope="" ma:versionID="8549f55727dfb13d149bc079151e67bf">
  <xsd:schema xmlns:xsd="http://www.w3.org/2001/XMLSchema" xmlns:xs="http://www.w3.org/2001/XMLSchema" xmlns:p="http://schemas.microsoft.com/office/2006/metadata/properties" xmlns:ns3="f1699158-be6b-4430-bdbb-e0ce57b280bc" targetNamespace="http://schemas.microsoft.com/office/2006/metadata/properties" ma:root="true" ma:fieldsID="60025b9c95d504fe153a8e78bf3cbed9" ns3:_="">
    <xsd:import namespace="f1699158-be6b-4430-bdbb-e0ce57b280bc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99158-be6b-4430-bdbb-e0ce57b280bc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699158-be6b-4430-bdbb-e0ce57b280bc" xsi:nil="true"/>
  </documentManagement>
</p:properties>
</file>

<file path=customXml/itemProps1.xml><?xml version="1.0" encoding="utf-8"?>
<ds:datastoreItem xmlns:ds="http://schemas.openxmlformats.org/officeDocument/2006/customXml" ds:itemID="{D1C5129C-4A08-421C-AB5F-4AA3572730A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7E6027-D51E-4814-A5B1-3DADFA1388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699158-be6b-4430-bdbb-e0ce57b280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7C0619-4F37-4243-93AF-A9E75D4A717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C13E8D8-ED8C-4F01-88F7-6B3B0D1FC79E}">
  <ds:schemaRefs>
    <ds:schemaRef ds:uri="http://schemas.microsoft.com/office/2006/metadata/properties"/>
    <ds:schemaRef ds:uri="http://schemas.microsoft.com/office/infopath/2007/PartnerControls"/>
    <ds:schemaRef ds:uri="f1699158-be6b-4430-bdbb-e0ce57b280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 Clark-Wolf</dc:creator>
  <cp:keywords/>
  <dc:description/>
  <cp:lastModifiedBy>TJ Clark-Wolf</cp:lastModifiedBy>
  <cp:revision>9</cp:revision>
  <dcterms:created xsi:type="dcterms:W3CDTF">2024-08-08T16:06:00Z</dcterms:created>
  <dcterms:modified xsi:type="dcterms:W3CDTF">2025-01-10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GPZyXyL"/&gt;&lt;style id="http://www.zotero.org/styles/ecography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ContentTypeId">
    <vt:lpwstr>0x01010017FFDADFFE807547BBABE30BE9C99E95</vt:lpwstr>
  </property>
</Properties>
</file>